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19366" w14:textId="7D8711B1" w:rsidR="00E75686" w:rsidRDefault="00D95373" w:rsidP="00D95373">
      <w:pPr>
        <w:rPr>
          <w:b/>
          <w:bCs/>
        </w:rPr>
      </w:pPr>
      <w:r>
        <w:t>S-1 Supplement</w:t>
      </w:r>
      <w:r w:rsidR="00D959E0">
        <w:t xml:space="preserve"> File</w:t>
      </w:r>
      <w:r w:rsidR="009D10DF">
        <w:t>, Figures and Tables</w:t>
      </w:r>
    </w:p>
    <w:p w14:paraId="7780E23F" w14:textId="268B17ED" w:rsidR="00D95373" w:rsidRDefault="00D95373" w:rsidP="00D95373">
      <w:r w:rsidRPr="00463EA8">
        <w:rPr>
          <w:b/>
          <w:bCs/>
        </w:rPr>
        <w:t>Stability of Specimens in Low Soil Inoculum</w:t>
      </w:r>
    </w:p>
    <w:p w14:paraId="267495BB" w14:textId="77777777" w:rsidR="00D95373" w:rsidRDefault="00D95373" w:rsidP="00D95373">
      <w:pPr>
        <w:spacing w:line="480" w:lineRule="auto"/>
        <w:outlineLvl w:val="3"/>
        <w:rPr>
          <w:color w:val="1A1A1A"/>
        </w:rPr>
      </w:pPr>
      <w:r>
        <w:rPr>
          <w:color w:val="1A1A1A"/>
        </w:rPr>
        <w:tab/>
        <w:t xml:space="preserve">Before the full study, the stability of the low soil condition was tested.  A sample pack consisting of 5 samples of all 3 organisms at </w:t>
      </w:r>
      <w:r w:rsidRPr="00AC081F">
        <w:rPr>
          <w:color w:val="1A1A1A"/>
        </w:rPr>
        <w:t xml:space="preserve">0.03% soil BSA was prepared and shipped from </w:t>
      </w:r>
      <w:r>
        <w:rPr>
          <w:color w:val="1A1A1A"/>
        </w:rPr>
        <w:t xml:space="preserve">the reference lab </w:t>
      </w:r>
      <w:r w:rsidRPr="00AC081F">
        <w:rPr>
          <w:color w:val="1A1A1A"/>
        </w:rPr>
        <w:t xml:space="preserve">to </w:t>
      </w:r>
      <w:r>
        <w:rPr>
          <w:color w:val="1A1A1A"/>
        </w:rPr>
        <w:t>the New York City hospital.  The sample pack was removed from the container to allow acclimation to room temperature over a 1-hour period, then the sample pack was opened and exposed to ambient control conditions with blinds closed, room lights on and no UV in one of the study rooms</w:t>
      </w:r>
      <w:r w:rsidRPr="00AC081F">
        <w:rPr>
          <w:color w:val="1A1A1A"/>
        </w:rPr>
        <w:t xml:space="preserve"> </w:t>
      </w:r>
      <w:r>
        <w:rPr>
          <w:color w:val="1A1A1A"/>
        </w:rPr>
        <w:t xml:space="preserve">for 24 hour.  The next day the sample pack was closed, placed on ice packs, and shipped overnight to the reference lab.  The lab tested the 15 samples (5 samples of each of the 3 organisms) and confirmed their patency. </w:t>
      </w:r>
    </w:p>
    <w:p w14:paraId="61A0F0BC" w14:textId="6B066ADF" w:rsidR="00D959E0" w:rsidRDefault="00D95373" w:rsidP="00D95373">
      <w:pPr>
        <w:spacing w:line="480" w:lineRule="auto"/>
        <w:ind w:firstLine="720"/>
        <w:rPr>
          <w:color w:val="1A1A1A"/>
        </w:rPr>
      </w:pPr>
      <w:r>
        <w:rPr>
          <w:color w:val="1A1A1A"/>
        </w:rPr>
        <w:t xml:space="preserve">At the lab, each of the 5 carriers per organism at 0.03% BSA were cultured. MRSA showed the greatest stability with initial inoculum concentration of log (CFU/disc) = 10.03 log with the 5 carriers ranging from (7.17, 7.53) a loss of 2.86 to 2.5 logs.  </w:t>
      </w:r>
      <w:r>
        <w:rPr>
          <w:i/>
          <w:iCs/>
          <w:color w:val="1A1A1A"/>
        </w:rPr>
        <w:t>C. auris</w:t>
      </w:r>
      <w:r>
        <w:rPr>
          <w:color w:val="1A1A1A"/>
        </w:rPr>
        <w:t xml:space="preserve"> initial inoculum concentration log (CFU/disc) = 8.69 log with 5 carriers ranging (5.17, 5.53) for losses of 1.52 to 3.24 logs. T1 bacteriophage at 0.03% inoculum log (CFU/disc) = 7.98 log with 5 carriers ranging (4.18 to 4.48 with on below the limit of detection) for losses of 3.80 to 3.50 logs.  The lab reported the exception for the failed T1 outlier, the</w:t>
      </w:r>
      <w:r w:rsidRPr="00F74E1C">
        <w:rPr>
          <w:color w:val="1A1A1A"/>
        </w:rPr>
        <w:t xml:space="preserve"> range between carriers in each strain set was only ~0.36 log. </w:t>
      </w:r>
      <w:r>
        <w:rPr>
          <w:color w:val="1A1A1A"/>
        </w:rPr>
        <w:t xml:space="preserve"> For the full study the lab used these results to adjust the concentrations of the inoculum to have enough range to show an effect of the intervention. </w:t>
      </w:r>
    </w:p>
    <w:p w14:paraId="703ECD24" w14:textId="77777777" w:rsidR="00D959E0" w:rsidRDefault="00D959E0">
      <w:pPr>
        <w:spacing w:after="0" w:line="240" w:lineRule="auto"/>
        <w:rPr>
          <w:color w:val="1A1A1A"/>
        </w:rPr>
      </w:pPr>
      <w:r>
        <w:rPr>
          <w:color w:val="1A1A1A"/>
        </w:rPr>
        <w:br w:type="page"/>
      </w:r>
    </w:p>
    <w:p w14:paraId="0EB258D4" w14:textId="3AD1B0F6" w:rsidR="00D95373" w:rsidRDefault="00D959E0" w:rsidP="00D95373">
      <w:pPr>
        <w:spacing w:line="480" w:lineRule="auto"/>
        <w:ind w:firstLine="720"/>
        <w:rPr>
          <w:color w:val="1A1A1A"/>
        </w:rPr>
      </w:pPr>
      <w:r>
        <w:rPr>
          <w:color w:val="1A1A1A"/>
        </w:rPr>
        <w:lastRenderedPageBreak/>
        <w:t>Figures S</w:t>
      </w:r>
      <w:r w:rsidR="00136E33">
        <w:rPr>
          <w:color w:val="1A1A1A"/>
        </w:rPr>
        <w:t xml:space="preserve"> 1</w:t>
      </w:r>
      <w:r>
        <w:rPr>
          <w:color w:val="1A1A1A"/>
        </w:rPr>
        <w:t>-</w:t>
      </w:r>
      <w:r w:rsidR="00136E33">
        <w:rPr>
          <w:color w:val="1A1A1A"/>
        </w:rPr>
        <w:t>2</w:t>
      </w:r>
    </w:p>
    <w:p w14:paraId="6541865D" w14:textId="77777777" w:rsidR="00136E33" w:rsidRDefault="00136E33" w:rsidP="009D10DF">
      <w:pPr>
        <w:keepNext/>
        <w:spacing w:line="480" w:lineRule="auto"/>
      </w:pPr>
      <w:r>
        <w:rPr>
          <w:noProof/>
        </w:rPr>
        <w:drawing>
          <wp:inline distT="0" distB="0" distL="0" distR="0" wp14:anchorId="4946B917" wp14:editId="18B86C0D">
            <wp:extent cx="5023692" cy="5334138"/>
            <wp:effectExtent l="0" t="0" r="5715" b="0"/>
            <wp:docPr id="62770897" name="Picture 1" descr="A blueprint of a h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70897" name="Picture 1" descr="A blueprint of a house&#10;&#10;Description automatically generated"/>
                    <pic:cNvPicPr/>
                  </pic:nvPicPr>
                  <pic:blipFill rotWithShape="1">
                    <a:blip r:embed="rId4">
                      <a:extLst>
                        <a:ext uri="{28A0092B-C50C-407E-A947-70E740481C1C}">
                          <a14:useLocalDpi xmlns:a14="http://schemas.microsoft.com/office/drawing/2010/main" val="0"/>
                        </a:ext>
                      </a:extLst>
                    </a:blip>
                    <a:srcRect l="18335" t="6885" r="18155" b="7145"/>
                    <a:stretch/>
                  </pic:blipFill>
                  <pic:spPr bwMode="auto">
                    <a:xfrm>
                      <a:off x="0" y="0"/>
                      <a:ext cx="5188292" cy="5508909"/>
                    </a:xfrm>
                    <a:prstGeom prst="rect">
                      <a:avLst/>
                    </a:prstGeom>
                    <a:ln>
                      <a:noFill/>
                    </a:ln>
                    <a:extLst>
                      <a:ext uri="{53640926-AAD7-44D8-BBD7-CCE9431645EC}">
                        <a14:shadowObscured xmlns:a14="http://schemas.microsoft.com/office/drawing/2010/main"/>
                      </a:ext>
                    </a:extLst>
                  </pic:spPr>
                </pic:pic>
              </a:graphicData>
            </a:graphic>
          </wp:inline>
        </w:drawing>
      </w:r>
    </w:p>
    <w:p w14:paraId="1DCC7F92" w14:textId="4A09073D" w:rsidR="00136E33" w:rsidRPr="00845516" w:rsidRDefault="00136E33" w:rsidP="009D10DF">
      <w:pPr>
        <w:pStyle w:val="Caption"/>
        <w:spacing w:line="480" w:lineRule="auto"/>
        <w:rPr>
          <w:rFonts w:ascii="Helvetica" w:hAnsi="Helvetica"/>
          <w:b/>
          <w:bCs/>
          <w:i w:val="0"/>
          <w:iCs w:val="0"/>
        </w:rPr>
      </w:pPr>
      <w:r w:rsidRPr="00845516">
        <w:rPr>
          <w:b/>
          <w:bCs/>
          <w:i w:val="0"/>
          <w:iCs w:val="0"/>
        </w:rPr>
        <w:t>Figure S-</w:t>
      </w:r>
      <w:r w:rsidRPr="00845516">
        <w:rPr>
          <w:b/>
          <w:bCs/>
          <w:i w:val="0"/>
          <w:iCs w:val="0"/>
        </w:rPr>
        <w:fldChar w:fldCharType="begin"/>
      </w:r>
      <w:r w:rsidRPr="00845516">
        <w:rPr>
          <w:b/>
          <w:bCs/>
          <w:i w:val="0"/>
          <w:iCs w:val="0"/>
        </w:rPr>
        <w:instrText xml:space="preserve"> SEQ Figure \* ARABIC </w:instrText>
      </w:r>
      <w:r w:rsidRPr="00845516">
        <w:rPr>
          <w:b/>
          <w:bCs/>
          <w:i w:val="0"/>
          <w:iCs w:val="0"/>
        </w:rPr>
        <w:fldChar w:fldCharType="separate"/>
      </w:r>
      <w:r w:rsidR="004402D6">
        <w:rPr>
          <w:b/>
          <w:bCs/>
          <w:i w:val="0"/>
          <w:iCs w:val="0"/>
          <w:noProof/>
        </w:rPr>
        <w:t>1</w:t>
      </w:r>
      <w:r w:rsidRPr="00845516">
        <w:rPr>
          <w:b/>
          <w:bCs/>
          <w:i w:val="0"/>
          <w:iCs w:val="0"/>
          <w:noProof/>
        </w:rPr>
        <w:fldChar w:fldCharType="end"/>
      </w:r>
      <w:r>
        <w:rPr>
          <w:b/>
          <w:bCs/>
          <w:i w:val="0"/>
          <w:iCs w:val="0"/>
          <w:noProof/>
        </w:rPr>
        <w:t xml:space="preserve"> </w:t>
      </w:r>
      <w:r w:rsidRPr="00845516">
        <w:rPr>
          <w:b/>
          <w:bCs/>
          <w:i w:val="0"/>
          <w:iCs w:val="0"/>
        </w:rPr>
        <w:t>Example of UV-C luminaire placement and distribution using lighting software (Visual, Acuity Brands Lighting, Conyers, GA).</w:t>
      </w:r>
    </w:p>
    <w:p w14:paraId="353B4363" w14:textId="77777777" w:rsidR="00D959E0" w:rsidRDefault="00D959E0" w:rsidP="00D95373">
      <w:pPr>
        <w:spacing w:line="480" w:lineRule="auto"/>
        <w:ind w:firstLine="720"/>
        <w:rPr>
          <w:color w:val="1A1A1A"/>
        </w:rPr>
      </w:pPr>
    </w:p>
    <w:p w14:paraId="3A267F41" w14:textId="77777777" w:rsidR="009D10DF" w:rsidRDefault="009D10DF" w:rsidP="009D10DF">
      <w:pPr>
        <w:spacing w:after="0" w:line="240" w:lineRule="auto"/>
      </w:pPr>
      <w:r>
        <w:rPr>
          <w:noProof/>
        </w:rPr>
        <w:lastRenderedPageBreak/>
        <w:drawing>
          <wp:inline distT="0" distB="0" distL="0" distR="0" wp14:anchorId="1FC59C51" wp14:editId="7B0A9CF9">
            <wp:extent cx="5385816" cy="4334256"/>
            <wp:effectExtent l="0" t="0" r="5715" b="9525"/>
            <wp:docPr id="26" name="Picture 26" descr="A group of black pieces of paper with circles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oup of black pieces of paper with circles on a table&#10;&#10;Description automatically generated"/>
                    <pic:cNvPicPr/>
                  </pic:nvPicPr>
                  <pic:blipFill rotWithShape="1">
                    <a:blip r:embed="rId5" cstate="print">
                      <a:extLst>
                        <a:ext uri="{28A0092B-C50C-407E-A947-70E740481C1C}">
                          <a14:useLocalDpi xmlns:a14="http://schemas.microsoft.com/office/drawing/2010/main" val="0"/>
                        </a:ext>
                      </a:extLst>
                    </a:blip>
                    <a:srcRect l="28375" t="21741" r="17351" b="20008"/>
                    <a:stretch/>
                  </pic:blipFill>
                  <pic:spPr bwMode="auto">
                    <a:xfrm rot="10800000">
                      <a:off x="0" y="0"/>
                      <a:ext cx="5385816" cy="4334256"/>
                    </a:xfrm>
                    <a:prstGeom prst="rect">
                      <a:avLst/>
                    </a:prstGeom>
                    <a:ln>
                      <a:noFill/>
                    </a:ln>
                    <a:extLst>
                      <a:ext uri="{53640926-AAD7-44D8-BBD7-CCE9431645EC}">
                        <a14:shadowObscured xmlns:a14="http://schemas.microsoft.com/office/drawing/2010/main"/>
                      </a:ext>
                    </a:extLst>
                  </pic:spPr>
                </pic:pic>
              </a:graphicData>
            </a:graphic>
          </wp:inline>
        </w:drawing>
      </w:r>
    </w:p>
    <w:p w14:paraId="71ECAD69" w14:textId="77777777" w:rsidR="009D10DF" w:rsidRDefault="009D10DF" w:rsidP="009D10DF">
      <w:pPr>
        <w:spacing w:line="480" w:lineRule="auto"/>
      </w:pPr>
      <w:r w:rsidRPr="009227BE">
        <w:t xml:space="preserve">Figure </w:t>
      </w:r>
      <w:r w:rsidRPr="00276053">
        <w:rPr>
          <w:iCs/>
        </w:rPr>
        <w:t>S-2.</w:t>
      </w:r>
      <w:r>
        <w:t xml:space="preserve"> </w:t>
      </w:r>
      <w:r w:rsidRPr="009227BE">
        <w:rPr>
          <w:noProof/>
        </w:rPr>
        <w:t xml:space="preserve">Image of stiff card with 6 </w:t>
      </w:r>
      <w:r>
        <w:rPr>
          <w:noProof/>
        </w:rPr>
        <w:t xml:space="preserve">stainless steel </w:t>
      </w:r>
      <w:r w:rsidRPr="009227BE">
        <w:rPr>
          <w:noProof/>
        </w:rPr>
        <w:t xml:space="preserve">discs </w:t>
      </w:r>
      <w:r>
        <w:rPr>
          <w:noProof/>
        </w:rPr>
        <w:t xml:space="preserve">(SSD) carriers </w:t>
      </w:r>
      <w:r w:rsidRPr="009227BE">
        <w:rPr>
          <w:noProof/>
        </w:rPr>
        <w:t>in the labeled circles.  Discs were attached to the card using metalic tape.</w:t>
      </w:r>
    </w:p>
    <w:p w14:paraId="1A69508B" w14:textId="77777777" w:rsidR="00D959E0" w:rsidRDefault="00D959E0" w:rsidP="00D95373">
      <w:pPr>
        <w:spacing w:line="480" w:lineRule="auto"/>
        <w:ind w:firstLine="720"/>
        <w:rPr>
          <w:color w:val="1A1A1A"/>
        </w:rPr>
      </w:pPr>
    </w:p>
    <w:p w14:paraId="1F632386" w14:textId="77777777" w:rsidR="00D959E0" w:rsidRDefault="00D959E0" w:rsidP="00D95373">
      <w:pPr>
        <w:spacing w:line="480" w:lineRule="auto"/>
        <w:ind w:firstLine="720"/>
        <w:rPr>
          <w:color w:val="1A1A1A"/>
        </w:rPr>
      </w:pPr>
    </w:p>
    <w:p w14:paraId="4A7AC39C" w14:textId="77777777" w:rsidR="00D959E0" w:rsidRDefault="00D959E0" w:rsidP="00D95373">
      <w:pPr>
        <w:spacing w:line="480" w:lineRule="auto"/>
        <w:ind w:firstLine="720"/>
        <w:rPr>
          <w:color w:val="1A1A1A"/>
        </w:rPr>
      </w:pPr>
    </w:p>
    <w:p w14:paraId="73E041FF" w14:textId="77777777" w:rsidR="00D959E0" w:rsidRDefault="00D959E0" w:rsidP="00D95373">
      <w:pPr>
        <w:spacing w:line="480" w:lineRule="auto"/>
        <w:ind w:firstLine="720"/>
        <w:rPr>
          <w:color w:val="1A1A1A"/>
        </w:rPr>
      </w:pPr>
    </w:p>
    <w:p w14:paraId="20013AAF" w14:textId="77777777" w:rsidR="00D959E0" w:rsidRDefault="00D959E0" w:rsidP="00D95373">
      <w:pPr>
        <w:spacing w:line="480" w:lineRule="auto"/>
        <w:ind w:firstLine="720"/>
        <w:rPr>
          <w:color w:val="1A1A1A"/>
        </w:rPr>
      </w:pPr>
    </w:p>
    <w:p w14:paraId="1017D127" w14:textId="77777777" w:rsidR="00D959E0" w:rsidRDefault="00D959E0" w:rsidP="00D95373">
      <w:pPr>
        <w:spacing w:line="480" w:lineRule="auto"/>
        <w:ind w:firstLine="720"/>
        <w:rPr>
          <w:color w:val="1A1A1A"/>
        </w:rPr>
      </w:pPr>
    </w:p>
    <w:p w14:paraId="5B7541BB" w14:textId="77777777" w:rsidR="00D959E0" w:rsidRDefault="00D959E0" w:rsidP="00D95373">
      <w:pPr>
        <w:spacing w:line="480" w:lineRule="auto"/>
        <w:ind w:firstLine="720"/>
        <w:rPr>
          <w:color w:val="1A1A1A"/>
        </w:rPr>
      </w:pPr>
    </w:p>
    <w:p w14:paraId="46D3E270" w14:textId="03A0134A" w:rsidR="009D10DF" w:rsidRDefault="009D10DF" w:rsidP="009D10DF">
      <w:pPr>
        <w:spacing w:after="0" w:line="240" w:lineRule="auto"/>
      </w:pPr>
    </w:p>
    <w:tbl>
      <w:tblPr>
        <w:tblStyle w:val="GridTable7Colorful-Accent3"/>
        <w:tblW w:w="9090" w:type="dxa"/>
        <w:jc w:val="center"/>
        <w:tblLook w:val="04A0" w:firstRow="1" w:lastRow="0" w:firstColumn="1" w:lastColumn="0" w:noHBand="0" w:noVBand="1"/>
      </w:tblPr>
      <w:tblGrid>
        <w:gridCol w:w="1301"/>
        <w:gridCol w:w="1346"/>
        <w:gridCol w:w="2933"/>
        <w:gridCol w:w="1755"/>
        <w:gridCol w:w="1755"/>
      </w:tblGrid>
      <w:tr w:rsidR="009D10DF" w:rsidRPr="001E0114" w14:paraId="22636292" w14:textId="77777777" w:rsidTr="002C11D6">
        <w:trPr>
          <w:cnfStyle w:val="100000000000" w:firstRow="1" w:lastRow="0" w:firstColumn="0" w:lastColumn="0" w:oddVBand="0" w:evenVBand="0" w:oddHBand="0" w:evenHBand="0" w:firstRowFirstColumn="0" w:firstRowLastColumn="0" w:lastRowFirstColumn="0" w:lastRowLastColumn="0"/>
          <w:trHeight w:val="709"/>
          <w:jc w:val="center"/>
        </w:trPr>
        <w:tc>
          <w:tcPr>
            <w:cnfStyle w:val="001000000100" w:firstRow="0" w:lastRow="0" w:firstColumn="1" w:lastColumn="0" w:oddVBand="0" w:evenVBand="0" w:oddHBand="0" w:evenHBand="0" w:firstRowFirstColumn="1" w:firstRowLastColumn="0" w:lastRowFirstColumn="0" w:lastRowLastColumn="0"/>
            <w:tcW w:w="9090" w:type="dxa"/>
            <w:gridSpan w:val="5"/>
            <w:hideMark/>
          </w:tcPr>
          <w:p w14:paraId="2D8A015F" w14:textId="30CC0D0D" w:rsidR="009D10DF" w:rsidRPr="009D10DF" w:rsidRDefault="009D10DF" w:rsidP="002C11D6">
            <w:pPr>
              <w:jc w:val="left"/>
              <w:rPr>
                <w:b w:val="0"/>
                <w:bCs w:val="0"/>
                <w:i w:val="0"/>
                <w:iCs w:val="0"/>
              </w:rPr>
            </w:pPr>
            <w:r w:rsidRPr="001E0114">
              <w:rPr>
                <w:b w:val="0"/>
                <w:bCs w:val="0"/>
                <w:i w:val="0"/>
              </w:rPr>
              <w:t xml:space="preserve">Table </w:t>
            </w:r>
            <w:r>
              <w:rPr>
                <w:b w:val="0"/>
                <w:bCs w:val="0"/>
                <w:i w:val="0"/>
              </w:rPr>
              <w:t>1</w:t>
            </w:r>
            <w:r w:rsidRPr="001E0114">
              <w:rPr>
                <w:i w:val="0"/>
              </w:rPr>
              <w:t xml:space="preserve">.   </w:t>
            </w:r>
            <w:r w:rsidRPr="001E0114">
              <w:rPr>
                <w:b w:val="0"/>
                <w:i w:val="0"/>
              </w:rPr>
              <w:t xml:space="preserve">Dose of </w:t>
            </w:r>
            <w:r w:rsidRPr="001E0114">
              <w:rPr>
                <w:b w:val="0"/>
                <w:bCs w:val="0"/>
                <w:i w:val="0"/>
              </w:rPr>
              <w:t>UV-C</w:t>
            </w:r>
            <w:r w:rsidRPr="001E0114">
              <w:rPr>
                <w:b w:val="0"/>
                <w:bCs w:val="0"/>
                <w:i w:val="0"/>
                <w:vertAlign w:val="subscript"/>
              </w:rPr>
              <w:t>2</w:t>
            </w:r>
            <w:r w:rsidRPr="001E0114">
              <w:rPr>
                <w:i w:val="0"/>
                <w:vertAlign w:val="subscript"/>
              </w:rPr>
              <w:t>22</w:t>
            </w:r>
            <w:r w:rsidRPr="001E0114">
              <w:rPr>
                <w:b w:val="0"/>
                <w:bCs w:val="0"/>
                <w:i w:val="0"/>
              </w:rPr>
              <w:t xml:space="preserve"> by site by room over 24 hours (calculated by measuring the irradiance and multiplying by 86,400 seconds per day)</w:t>
            </w:r>
            <w:r w:rsidRPr="001E0114">
              <w:rPr>
                <w:i w:val="0"/>
              </w:rPr>
              <w:t xml:space="preserve"> </w:t>
            </w:r>
          </w:p>
        </w:tc>
      </w:tr>
      <w:tr w:rsidR="009D10DF" w:rsidRPr="001E0114" w14:paraId="45FFDAC1" w14:textId="77777777" w:rsidTr="002C11D6">
        <w:trPr>
          <w:cnfStyle w:val="000000100000" w:firstRow="0" w:lastRow="0" w:firstColumn="0" w:lastColumn="0" w:oddVBand="0" w:evenVBand="0" w:oddHBand="1" w:evenHBand="0" w:firstRowFirstColumn="0" w:firstRowLastColumn="0" w:lastRowFirstColumn="0" w:lastRowLastColumn="0"/>
          <w:trHeight w:val="611"/>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59C93256" w14:textId="77777777" w:rsidR="009D10DF" w:rsidRPr="001E0114" w:rsidRDefault="009D10DF" w:rsidP="002C11D6">
            <w:pPr>
              <w:jc w:val="left"/>
              <w:rPr>
                <w:b/>
                <w:bCs/>
                <w:sz w:val="20"/>
                <w:szCs w:val="20"/>
              </w:rPr>
            </w:pPr>
            <w:r>
              <w:rPr>
                <w:b/>
                <w:bCs/>
                <w:sz w:val="20"/>
                <w:szCs w:val="20"/>
              </w:rPr>
              <w:t>Organisms</w:t>
            </w:r>
          </w:p>
          <w:p w14:paraId="169CE908" w14:textId="77777777" w:rsidR="009D10DF" w:rsidRPr="001E0114" w:rsidRDefault="009D10DF" w:rsidP="002C11D6">
            <w:pPr>
              <w:jc w:val="left"/>
              <w:rPr>
                <w:b/>
                <w:bCs/>
                <w:sz w:val="20"/>
                <w:szCs w:val="20"/>
              </w:rPr>
            </w:pPr>
            <w:r w:rsidRPr="001E0114">
              <w:rPr>
                <w:b/>
                <w:bCs/>
                <w:sz w:val="20"/>
                <w:szCs w:val="20"/>
              </w:rPr>
              <w:t>Location #</w:t>
            </w:r>
          </w:p>
        </w:tc>
        <w:tc>
          <w:tcPr>
            <w:tcW w:w="1346" w:type="dxa"/>
            <w:hideMark/>
          </w:tcPr>
          <w:p w14:paraId="1CA49EF1"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Area</w:t>
            </w:r>
          </w:p>
        </w:tc>
        <w:tc>
          <w:tcPr>
            <w:tcW w:w="2933" w:type="dxa"/>
            <w:hideMark/>
          </w:tcPr>
          <w:p w14:paraId="72723E84"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Description</w:t>
            </w:r>
          </w:p>
        </w:tc>
        <w:tc>
          <w:tcPr>
            <w:tcW w:w="1755" w:type="dxa"/>
            <w:hideMark/>
          </w:tcPr>
          <w:p w14:paraId="23D54C49"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vertAlign w:val="subscript"/>
              </w:rPr>
            </w:pPr>
            <w:r w:rsidRPr="001E0114">
              <w:rPr>
                <w:sz w:val="20"/>
                <w:szCs w:val="20"/>
              </w:rPr>
              <w:t>Calculated 24-hour dose of UV-C</w:t>
            </w:r>
            <w:r w:rsidRPr="001E0114">
              <w:rPr>
                <w:sz w:val="20"/>
                <w:szCs w:val="20"/>
                <w:vertAlign w:val="subscript"/>
              </w:rPr>
              <w:t>222</w:t>
            </w:r>
          </w:p>
        </w:tc>
        <w:tc>
          <w:tcPr>
            <w:tcW w:w="1755" w:type="dxa"/>
            <w:hideMark/>
          </w:tcPr>
          <w:p w14:paraId="48DC4996"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Calculated 24-hour dose of UV-C</w:t>
            </w:r>
            <w:r w:rsidRPr="001E0114">
              <w:rPr>
                <w:sz w:val="20"/>
                <w:szCs w:val="20"/>
                <w:vertAlign w:val="subscript"/>
              </w:rPr>
              <w:t>222</w:t>
            </w:r>
          </w:p>
        </w:tc>
      </w:tr>
      <w:tr w:rsidR="009D10DF" w:rsidRPr="001E0114" w14:paraId="2A1D543A" w14:textId="77777777" w:rsidTr="002C11D6">
        <w:trPr>
          <w:trHeight w:val="207"/>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03780119" w14:textId="77777777" w:rsidR="009D10DF" w:rsidRPr="001E0114" w:rsidRDefault="009D10DF" w:rsidP="002C11D6">
            <w:pPr>
              <w:rPr>
                <w:b/>
                <w:bCs/>
                <w:sz w:val="20"/>
                <w:szCs w:val="20"/>
              </w:rPr>
            </w:pPr>
          </w:p>
        </w:tc>
        <w:tc>
          <w:tcPr>
            <w:tcW w:w="1346" w:type="dxa"/>
            <w:hideMark/>
          </w:tcPr>
          <w:p w14:paraId="2DCECD89"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p>
        </w:tc>
        <w:tc>
          <w:tcPr>
            <w:tcW w:w="2933" w:type="dxa"/>
            <w:hideMark/>
          </w:tcPr>
          <w:p w14:paraId="71AFD61C"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p>
        </w:tc>
        <w:tc>
          <w:tcPr>
            <w:tcW w:w="1755" w:type="dxa"/>
            <w:hideMark/>
          </w:tcPr>
          <w:p w14:paraId="01B5EC1B"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Room 9D-62 A</w:t>
            </w:r>
          </w:p>
        </w:tc>
        <w:tc>
          <w:tcPr>
            <w:tcW w:w="1755" w:type="dxa"/>
            <w:hideMark/>
          </w:tcPr>
          <w:p w14:paraId="3B2F8C12"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Room 9D-60 A</w:t>
            </w:r>
          </w:p>
        </w:tc>
      </w:tr>
      <w:tr w:rsidR="009D10DF" w:rsidRPr="001E0114" w14:paraId="31BD3C52" w14:textId="77777777" w:rsidTr="002C11D6">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4234FCB4" w14:textId="77777777" w:rsidR="009D10DF" w:rsidRPr="001E0114" w:rsidRDefault="009D10DF" w:rsidP="002C11D6">
            <w:pPr>
              <w:jc w:val="left"/>
              <w:rPr>
                <w:b/>
                <w:bCs/>
                <w:sz w:val="20"/>
                <w:szCs w:val="20"/>
              </w:rPr>
            </w:pPr>
            <w:r w:rsidRPr="001E0114">
              <w:rPr>
                <w:b/>
                <w:bCs/>
                <w:sz w:val="20"/>
                <w:szCs w:val="20"/>
              </w:rPr>
              <w:t xml:space="preserve"> </w:t>
            </w:r>
          </w:p>
        </w:tc>
        <w:tc>
          <w:tcPr>
            <w:tcW w:w="1346" w:type="dxa"/>
            <w:hideMark/>
          </w:tcPr>
          <w:p w14:paraId="05CF51BF"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 xml:space="preserve"> </w:t>
            </w:r>
          </w:p>
        </w:tc>
        <w:tc>
          <w:tcPr>
            <w:tcW w:w="2933" w:type="dxa"/>
            <w:hideMark/>
          </w:tcPr>
          <w:p w14:paraId="7D7FC361"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p>
        </w:tc>
        <w:tc>
          <w:tcPr>
            <w:tcW w:w="1755" w:type="dxa"/>
            <w:hideMark/>
          </w:tcPr>
          <w:p w14:paraId="29776CE1"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UVC mJ/cm2</w:t>
            </w:r>
          </w:p>
        </w:tc>
        <w:tc>
          <w:tcPr>
            <w:tcW w:w="1755" w:type="dxa"/>
            <w:hideMark/>
          </w:tcPr>
          <w:p w14:paraId="6598CB54"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UVC mJ/cm2</w:t>
            </w:r>
          </w:p>
        </w:tc>
      </w:tr>
      <w:tr w:rsidR="009D10DF" w:rsidRPr="001E0114" w14:paraId="091372EF" w14:textId="77777777" w:rsidTr="002C11D6">
        <w:trPr>
          <w:trHeight w:val="130"/>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43BFD15B" w14:textId="77777777" w:rsidR="009D10DF" w:rsidRPr="001E0114" w:rsidRDefault="009D10DF" w:rsidP="002C11D6">
            <w:pPr>
              <w:jc w:val="center"/>
              <w:rPr>
                <w:b/>
                <w:bCs/>
                <w:sz w:val="20"/>
                <w:szCs w:val="20"/>
              </w:rPr>
            </w:pPr>
            <w:r w:rsidRPr="001E0114">
              <w:rPr>
                <w:b/>
                <w:bCs/>
                <w:sz w:val="20"/>
                <w:szCs w:val="20"/>
              </w:rPr>
              <w:t>1</w:t>
            </w:r>
          </w:p>
        </w:tc>
        <w:tc>
          <w:tcPr>
            <w:tcW w:w="1346" w:type="dxa"/>
            <w:hideMark/>
          </w:tcPr>
          <w:p w14:paraId="30CF7969"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B</w:t>
            </w:r>
          </w:p>
        </w:tc>
        <w:tc>
          <w:tcPr>
            <w:tcW w:w="2933" w:type="dxa"/>
            <w:hideMark/>
          </w:tcPr>
          <w:p w14:paraId="22717375"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IV Pole</w:t>
            </w:r>
          </w:p>
        </w:tc>
        <w:tc>
          <w:tcPr>
            <w:tcW w:w="1755" w:type="dxa"/>
            <w:hideMark/>
          </w:tcPr>
          <w:p w14:paraId="75671FD3"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451</w:t>
            </w:r>
          </w:p>
        </w:tc>
        <w:tc>
          <w:tcPr>
            <w:tcW w:w="1755" w:type="dxa"/>
            <w:hideMark/>
          </w:tcPr>
          <w:p w14:paraId="103CD711"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495</w:t>
            </w:r>
          </w:p>
        </w:tc>
      </w:tr>
      <w:tr w:rsidR="009D10DF" w:rsidRPr="001E0114" w14:paraId="3B64C499" w14:textId="77777777" w:rsidTr="002C11D6">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4A2CE070" w14:textId="77777777" w:rsidR="009D10DF" w:rsidRPr="001E0114" w:rsidRDefault="009D10DF" w:rsidP="002C11D6">
            <w:pPr>
              <w:jc w:val="center"/>
              <w:rPr>
                <w:b/>
                <w:bCs/>
                <w:sz w:val="20"/>
                <w:szCs w:val="20"/>
              </w:rPr>
            </w:pPr>
            <w:r w:rsidRPr="001E0114">
              <w:rPr>
                <w:b/>
                <w:bCs/>
                <w:sz w:val="20"/>
                <w:szCs w:val="20"/>
              </w:rPr>
              <w:t>2</w:t>
            </w:r>
          </w:p>
        </w:tc>
        <w:tc>
          <w:tcPr>
            <w:tcW w:w="1346" w:type="dxa"/>
            <w:hideMark/>
          </w:tcPr>
          <w:p w14:paraId="36AB0992"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B</w:t>
            </w:r>
          </w:p>
        </w:tc>
        <w:tc>
          <w:tcPr>
            <w:tcW w:w="2933" w:type="dxa"/>
            <w:hideMark/>
          </w:tcPr>
          <w:p w14:paraId="5A9AFA8F"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side Rail outside Patient R</w:t>
            </w:r>
          </w:p>
        </w:tc>
        <w:tc>
          <w:tcPr>
            <w:tcW w:w="1755" w:type="dxa"/>
            <w:hideMark/>
          </w:tcPr>
          <w:p w14:paraId="068B1599"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54</w:t>
            </w:r>
          </w:p>
        </w:tc>
        <w:tc>
          <w:tcPr>
            <w:tcW w:w="1755" w:type="dxa"/>
            <w:hideMark/>
          </w:tcPr>
          <w:p w14:paraId="20C8334D"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99</w:t>
            </w:r>
          </w:p>
        </w:tc>
      </w:tr>
      <w:tr w:rsidR="009D10DF" w:rsidRPr="001E0114" w14:paraId="023027CA" w14:textId="77777777" w:rsidTr="002C11D6">
        <w:trPr>
          <w:trHeight w:val="207"/>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23D70131" w14:textId="77777777" w:rsidR="009D10DF" w:rsidRPr="001E0114" w:rsidRDefault="009D10DF" w:rsidP="002C11D6">
            <w:pPr>
              <w:jc w:val="center"/>
              <w:rPr>
                <w:b/>
                <w:bCs/>
                <w:sz w:val="20"/>
                <w:szCs w:val="20"/>
              </w:rPr>
            </w:pPr>
            <w:r w:rsidRPr="001E0114">
              <w:rPr>
                <w:b/>
                <w:bCs/>
                <w:sz w:val="20"/>
                <w:szCs w:val="20"/>
              </w:rPr>
              <w:t>3</w:t>
            </w:r>
          </w:p>
        </w:tc>
        <w:tc>
          <w:tcPr>
            <w:tcW w:w="1346" w:type="dxa"/>
            <w:hideMark/>
          </w:tcPr>
          <w:p w14:paraId="0A5585F4"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B</w:t>
            </w:r>
          </w:p>
        </w:tc>
        <w:tc>
          <w:tcPr>
            <w:tcW w:w="2933" w:type="dxa"/>
            <w:hideMark/>
          </w:tcPr>
          <w:p w14:paraId="0E008A41"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side Rail outside Patient L</w:t>
            </w:r>
          </w:p>
        </w:tc>
        <w:tc>
          <w:tcPr>
            <w:tcW w:w="1755" w:type="dxa"/>
            <w:hideMark/>
          </w:tcPr>
          <w:p w14:paraId="45C4A453"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7</w:t>
            </w:r>
          </w:p>
        </w:tc>
        <w:tc>
          <w:tcPr>
            <w:tcW w:w="1755" w:type="dxa"/>
            <w:hideMark/>
          </w:tcPr>
          <w:p w14:paraId="23E0CD49"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7</w:t>
            </w:r>
          </w:p>
        </w:tc>
      </w:tr>
      <w:tr w:rsidR="009D10DF" w:rsidRPr="001E0114" w14:paraId="74FC5FE7" w14:textId="77777777" w:rsidTr="002C11D6">
        <w:trPr>
          <w:cnfStyle w:val="000000100000" w:firstRow="0" w:lastRow="0" w:firstColumn="0" w:lastColumn="0" w:oddVBand="0" w:evenVBand="0" w:oddHBand="1" w:evenHBand="0" w:firstRowFirstColumn="0" w:firstRowLastColumn="0" w:lastRowFirstColumn="0" w:lastRowLastColumn="0"/>
          <w:trHeight w:val="185"/>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0C7321B0" w14:textId="77777777" w:rsidR="009D10DF" w:rsidRPr="001E0114" w:rsidRDefault="009D10DF" w:rsidP="002C11D6">
            <w:pPr>
              <w:jc w:val="center"/>
              <w:rPr>
                <w:b/>
                <w:bCs/>
                <w:sz w:val="20"/>
                <w:szCs w:val="20"/>
              </w:rPr>
            </w:pPr>
            <w:r w:rsidRPr="001E0114">
              <w:rPr>
                <w:b/>
                <w:bCs/>
                <w:sz w:val="20"/>
                <w:szCs w:val="20"/>
              </w:rPr>
              <w:t>4</w:t>
            </w:r>
          </w:p>
        </w:tc>
        <w:tc>
          <w:tcPr>
            <w:tcW w:w="1346" w:type="dxa"/>
            <w:hideMark/>
          </w:tcPr>
          <w:p w14:paraId="37E02459"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B</w:t>
            </w:r>
          </w:p>
        </w:tc>
        <w:tc>
          <w:tcPr>
            <w:tcW w:w="2933" w:type="dxa"/>
            <w:hideMark/>
          </w:tcPr>
          <w:p w14:paraId="2CDF38C6"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Controller Patient R</w:t>
            </w:r>
          </w:p>
        </w:tc>
        <w:tc>
          <w:tcPr>
            <w:tcW w:w="1755" w:type="dxa"/>
            <w:hideMark/>
          </w:tcPr>
          <w:p w14:paraId="0A91D54E"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346</w:t>
            </w:r>
          </w:p>
        </w:tc>
        <w:tc>
          <w:tcPr>
            <w:tcW w:w="1755" w:type="dxa"/>
            <w:hideMark/>
          </w:tcPr>
          <w:p w14:paraId="17B0CEDB"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461</w:t>
            </w:r>
          </w:p>
        </w:tc>
      </w:tr>
      <w:tr w:rsidR="009D10DF" w:rsidRPr="001E0114" w14:paraId="6101DD88" w14:textId="77777777" w:rsidTr="002C11D6">
        <w:trPr>
          <w:trHeight w:val="174"/>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10F8118A" w14:textId="77777777" w:rsidR="009D10DF" w:rsidRPr="001E0114" w:rsidRDefault="009D10DF" w:rsidP="002C11D6">
            <w:pPr>
              <w:jc w:val="center"/>
              <w:rPr>
                <w:b/>
                <w:bCs/>
                <w:sz w:val="20"/>
                <w:szCs w:val="20"/>
              </w:rPr>
            </w:pPr>
            <w:r w:rsidRPr="001E0114">
              <w:rPr>
                <w:b/>
                <w:bCs/>
                <w:sz w:val="20"/>
                <w:szCs w:val="20"/>
              </w:rPr>
              <w:t>5</w:t>
            </w:r>
          </w:p>
        </w:tc>
        <w:tc>
          <w:tcPr>
            <w:tcW w:w="1346" w:type="dxa"/>
            <w:hideMark/>
          </w:tcPr>
          <w:p w14:paraId="17C58EE9"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B</w:t>
            </w:r>
          </w:p>
        </w:tc>
        <w:tc>
          <w:tcPr>
            <w:tcW w:w="2933" w:type="dxa"/>
            <w:hideMark/>
          </w:tcPr>
          <w:p w14:paraId="110847D4"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Controller Patient L</w:t>
            </w:r>
          </w:p>
        </w:tc>
        <w:tc>
          <w:tcPr>
            <w:tcW w:w="1755" w:type="dxa"/>
            <w:hideMark/>
          </w:tcPr>
          <w:p w14:paraId="05B858ED"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25</w:t>
            </w:r>
          </w:p>
        </w:tc>
        <w:tc>
          <w:tcPr>
            <w:tcW w:w="1755" w:type="dxa"/>
            <w:hideMark/>
          </w:tcPr>
          <w:p w14:paraId="0C382576"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01</w:t>
            </w:r>
          </w:p>
        </w:tc>
      </w:tr>
      <w:tr w:rsidR="009D10DF" w:rsidRPr="001E0114" w14:paraId="707640FE" w14:textId="77777777" w:rsidTr="002C11D6">
        <w:trPr>
          <w:cnfStyle w:val="000000100000" w:firstRow="0" w:lastRow="0" w:firstColumn="0" w:lastColumn="0" w:oddVBand="0" w:evenVBand="0" w:oddHBand="1" w:evenHBand="0" w:firstRowFirstColumn="0" w:firstRowLastColumn="0" w:lastRowFirstColumn="0" w:lastRowLastColumn="0"/>
          <w:trHeight w:val="163"/>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1F9C970E" w14:textId="77777777" w:rsidR="009D10DF" w:rsidRPr="001E0114" w:rsidRDefault="009D10DF" w:rsidP="002C11D6">
            <w:pPr>
              <w:jc w:val="center"/>
              <w:rPr>
                <w:b/>
                <w:bCs/>
                <w:sz w:val="20"/>
                <w:szCs w:val="20"/>
              </w:rPr>
            </w:pPr>
            <w:r w:rsidRPr="001E0114">
              <w:rPr>
                <w:b/>
                <w:bCs/>
                <w:sz w:val="20"/>
                <w:szCs w:val="20"/>
              </w:rPr>
              <w:t>6</w:t>
            </w:r>
          </w:p>
        </w:tc>
        <w:tc>
          <w:tcPr>
            <w:tcW w:w="1346" w:type="dxa"/>
            <w:hideMark/>
          </w:tcPr>
          <w:p w14:paraId="555BB619"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B</w:t>
            </w:r>
          </w:p>
        </w:tc>
        <w:tc>
          <w:tcPr>
            <w:tcW w:w="2933" w:type="dxa"/>
            <w:hideMark/>
          </w:tcPr>
          <w:p w14:paraId="3A65B7E5"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Tabletop</w:t>
            </w:r>
          </w:p>
        </w:tc>
        <w:tc>
          <w:tcPr>
            <w:tcW w:w="1755" w:type="dxa"/>
            <w:hideMark/>
          </w:tcPr>
          <w:p w14:paraId="6B4CABB9"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26</w:t>
            </w:r>
          </w:p>
        </w:tc>
        <w:tc>
          <w:tcPr>
            <w:tcW w:w="1755" w:type="dxa"/>
            <w:hideMark/>
          </w:tcPr>
          <w:p w14:paraId="7764C8BF"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39</w:t>
            </w:r>
          </w:p>
        </w:tc>
      </w:tr>
      <w:tr w:rsidR="009D10DF" w:rsidRPr="001E0114" w14:paraId="46E2C2AD" w14:textId="77777777" w:rsidTr="002C11D6">
        <w:trPr>
          <w:trHeight w:val="241"/>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03A848FD" w14:textId="77777777" w:rsidR="009D10DF" w:rsidRPr="001E0114" w:rsidRDefault="009D10DF" w:rsidP="002C11D6">
            <w:pPr>
              <w:jc w:val="center"/>
              <w:rPr>
                <w:b/>
                <w:bCs/>
                <w:sz w:val="20"/>
                <w:szCs w:val="20"/>
              </w:rPr>
            </w:pPr>
            <w:r w:rsidRPr="001E0114">
              <w:rPr>
                <w:b/>
                <w:bCs/>
                <w:sz w:val="20"/>
                <w:szCs w:val="20"/>
              </w:rPr>
              <w:t>7</w:t>
            </w:r>
          </w:p>
        </w:tc>
        <w:tc>
          <w:tcPr>
            <w:tcW w:w="1346" w:type="dxa"/>
            <w:hideMark/>
          </w:tcPr>
          <w:p w14:paraId="6A04B6FF"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B</w:t>
            </w:r>
          </w:p>
        </w:tc>
        <w:tc>
          <w:tcPr>
            <w:tcW w:w="2933" w:type="dxa"/>
            <w:hideMark/>
          </w:tcPr>
          <w:p w14:paraId="51ED5177"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Table Bottom</w:t>
            </w:r>
          </w:p>
        </w:tc>
        <w:tc>
          <w:tcPr>
            <w:tcW w:w="1755" w:type="dxa"/>
            <w:hideMark/>
          </w:tcPr>
          <w:p w14:paraId="185B339A"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5</w:t>
            </w:r>
          </w:p>
        </w:tc>
        <w:tc>
          <w:tcPr>
            <w:tcW w:w="1755" w:type="dxa"/>
            <w:hideMark/>
          </w:tcPr>
          <w:p w14:paraId="7DD74799"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8</w:t>
            </w:r>
          </w:p>
        </w:tc>
      </w:tr>
      <w:tr w:rsidR="009D10DF" w:rsidRPr="001E0114" w14:paraId="39A0BB3F" w14:textId="77777777" w:rsidTr="002C11D6">
        <w:trPr>
          <w:cnfStyle w:val="000000100000" w:firstRow="0" w:lastRow="0" w:firstColumn="0" w:lastColumn="0" w:oddVBand="0" w:evenVBand="0" w:oddHBand="1" w:evenHBand="0" w:firstRowFirstColumn="0" w:firstRowLastColumn="0" w:lastRowFirstColumn="0" w:lastRowLastColumn="0"/>
          <w:trHeight w:val="218"/>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045337B3" w14:textId="77777777" w:rsidR="009D10DF" w:rsidRPr="001E0114" w:rsidRDefault="009D10DF" w:rsidP="002C11D6">
            <w:pPr>
              <w:jc w:val="center"/>
              <w:rPr>
                <w:b/>
                <w:bCs/>
                <w:sz w:val="20"/>
                <w:szCs w:val="20"/>
              </w:rPr>
            </w:pPr>
            <w:r w:rsidRPr="001E0114">
              <w:rPr>
                <w:b/>
                <w:bCs/>
                <w:sz w:val="20"/>
                <w:szCs w:val="20"/>
              </w:rPr>
              <w:t>8</w:t>
            </w:r>
          </w:p>
        </w:tc>
        <w:tc>
          <w:tcPr>
            <w:tcW w:w="1346" w:type="dxa"/>
            <w:hideMark/>
          </w:tcPr>
          <w:p w14:paraId="078C8122"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B</w:t>
            </w:r>
          </w:p>
        </w:tc>
        <w:tc>
          <w:tcPr>
            <w:tcW w:w="2933" w:type="dxa"/>
            <w:hideMark/>
          </w:tcPr>
          <w:p w14:paraId="3442A42F"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Foot Rail</w:t>
            </w:r>
          </w:p>
        </w:tc>
        <w:tc>
          <w:tcPr>
            <w:tcW w:w="1755" w:type="dxa"/>
            <w:hideMark/>
          </w:tcPr>
          <w:p w14:paraId="7BA166B4"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98</w:t>
            </w:r>
          </w:p>
        </w:tc>
        <w:tc>
          <w:tcPr>
            <w:tcW w:w="1755" w:type="dxa"/>
            <w:hideMark/>
          </w:tcPr>
          <w:p w14:paraId="79EDFA1A"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98</w:t>
            </w:r>
          </w:p>
        </w:tc>
      </w:tr>
      <w:tr w:rsidR="009D10DF" w:rsidRPr="001E0114" w14:paraId="6F4421D9" w14:textId="77777777" w:rsidTr="002C11D6">
        <w:trPr>
          <w:trHeight w:val="196"/>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663C26D8" w14:textId="77777777" w:rsidR="009D10DF" w:rsidRPr="001E0114" w:rsidRDefault="009D10DF" w:rsidP="002C11D6">
            <w:pPr>
              <w:jc w:val="center"/>
              <w:rPr>
                <w:b/>
                <w:bCs/>
                <w:sz w:val="20"/>
                <w:szCs w:val="20"/>
              </w:rPr>
            </w:pPr>
            <w:r w:rsidRPr="001E0114">
              <w:rPr>
                <w:b/>
                <w:bCs/>
                <w:sz w:val="20"/>
                <w:szCs w:val="20"/>
              </w:rPr>
              <w:t>9</w:t>
            </w:r>
          </w:p>
        </w:tc>
        <w:tc>
          <w:tcPr>
            <w:tcW w:w="1346" w:type="dxa"/>
            <w:hideMark/>
          </w:tcPr>
          <w:p w14:paraId="2CAB06D5"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B</w:t>
            </w:r>
          </w:p>
        </w:tc>
        <w:tc>
          <w:tcPr>
            <w:tcW w:w="2933" w:type="dxa"/>
            <w:hideMark/>
          </w:tcPr>
          <w:p w14:paraId="3831F577"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Chair arm rest</w:t>
            </w:r>
          </w:p>
        </w:tc>
        <w:tc>
          <w:tcPr>
            <w:tcW w:w="1755" w:type="dxa"/>
            <w:hideMark/>
          </w:tcPr>
          <w:p w14:paraId="6FA2B922"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64</w:t>
            </w:r>
          </w:p>
        </w:tc>
        <w:tc>
          <w:tcPr>
            <w:tcW w:w="1755" w:type="dxa"/>
            <w:hideMark/>
          </w:tcPr>
          <w:p w14:paraId="50A54490"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70</w:t>
            </w:r>
          </w:p>
        </w:tc>
      </w:tr>
      <w:tr w:rsidR="009D10DF" w:rsidRPr="001E0114" w14:paraId="586BBC2C" w14:textId="77777777" w:rsidTr="002C11D6">
        <w:trPr>
          <w:cnfStyle w:val="000000100000" w:firstRow="0" w:lastRow="0" w:firstColumn="0" w:lastColumn="0" w:oddVBand="0" w:evenVBand="0" w:oddHBand="1" w:evenHBand="0" w:firstRowFirstColumn="0" w:firstRowLastColumn="0" w:lastRowFirstColumn="0" w:lastRowLastColumn="0"/>
          <w:trHeight w:val="174"/>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23D3845C" w14:textId="77777777" w:rsidR="009D10DF" w:rsidRPr="001E0114" w:rsidRDefault="009D10DF" w:rsidP="002C11D6">
            <w:pPr>
              <w:jc w:val="center"/>
              <w:rPr>
                <w:b/>
                <w:bCs/>
                <w:sz w:val="20"/>
                <w:szCs w:val="20"/>
              </w:rPr>
            </w:pPr>
            <w:r w:rsidRPr="001E0114">
              <w:rPr>
                <w:b/>
                <w:bCs/>
                <w:sz w:val="20"/>
                <w:szCs w:val="20"/>
              </w:rPr>
              <w:t>10</w:t>
            </w:r>
          </w:p>
        </w:tc>
        <w:tc>
          <w:tcPr>
            <w:tcW w:w="1346" w:type="dxa"/>
            <w:hideMark/>
          </w:tcPr>
          <w:p w14:paraId="04898116"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B</w:t>
            </w:r>
          </w:p>
        </w:tc>
        <w:tc>
          <w:tcPr>
            <w:tcW w:w="2933" w:type="dxa"/>
            <w:hideMark/>
          </w:tcPr>
          <w:p w14:paraId="2A29DD4B"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Nightstand Top</w:t>
            </w:r>
          </w:p>
        </w:tc>
        <w:tc>
          <w:tcPr>
            <w:tcW w:w="1755" w:type="dxa"/>
            <w:hideMark/>
          </w:tcPr>
          <w:p w14:paraId="231B57D8"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3</w:t>
            </w:r>
          </w:p>
        </w:tc>
        <w:tc>
          <w:tcPr>
            <w:tcW w:w="1755" w:type="dxa"/>
            <w:hideMark/>
          </w:tcPr>
          <w:p w14:paraId="6B05CBE3"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2</w:t>
            </w:r>
          </w:p>
        </w:tc>
      </w:tr>
      <w:tr w:rsidR="009D10DF" w:rsidRPr="001E0114" w14:paraId="7D76477A" w14:textId="77777777" w:rsidTr="002C11D6">
        <w:trPr>
          <w:trHeight w:val="274"/>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381ED5CD" w14:textId="77777777" w:rsidR="009D10DF" w:rsidRPr="001E0114" w:rsidRDefault="009D10DF" w:rsidP="002C11D6">
            <w:pPr>
              <w:jc w:val="center"/>
              <w:rPr>
                <w:b/>
                <w:bCs/>
                <w:sz w:val="20"/>
                <w:szCs w:val="20"/>
              </w:rPr>
            </w:pPr>
            <w:r w:rsidRPr="001E0114">
              <w:rPr>
                <w:b/>
                <w:bCs/>
                <w:sz w:val="20"/>
                <w:szCs w:val="20"/>
              </w:rPr>
              <w:t>11</w:t>
            </w:r>
          </w:p>
        </w:tc>
        <w:tc>
          <w:tcPr>
            <w:tcW w:w="1346" w:type="dxa"/>
            <w:hideMark/>
          </w:tcPr>
          <w:p w14:paraId="11FCEFF1"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ath</w:t>
            </w:r>
          </w:p>
        </w:tc>
        <w:tc>
          <w:tcPr>
            <w:tcW w:w="2933" w:type="dxa"/>
            <w:hideMark/>
          </w:tcPr>
          <w:p w14:paraId="2F8DBB8E"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Sink Top</w:t>
            </w:r>
          </w:p>
        </w:tc>
        <w:tc>
          <w:tcPr>
            <w:tcW w:w="1755" w:type="dxa"/>
            <w:hideMark/>
          </w:tcPr>
          <w:p w14:paraId="6B61099B"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523</w:t>
            </w:r>
          </w:p>
        </w:tc>
        <w:tc>
          <w:tcPr>
            <w:tcW w:w="1755" w:type="dxa"/>
            <w:hideMark/>
          </w:tcPr>
          <w:p w14:paraId="04BA630B"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588</w:t>
            </w:r>
          </w:p>
        </w:tc>
      </w:tr>
      <w:tr w:rsidR="009D10DF" w:rsidRPr="001E0114" w14:paraId="2427D044" w14:textId="77777777" w:rsidTr="002C11D6">
        <w:trPr>
          <w:cnfStyle w:val="000000100000" w:firstRow="0" w:lastRow="0" w:firstColumn="0" w:lastColumn="0" w:oddVBand="0" w:evenVBand="0" w:oddHBand="1" w:evenHBand="0" w:firstRowFirstColumn="0" w:firstRowLastColumn="0" w:lastRowFirstColumn="0" w:lastRowLastColumn="0"/>
          <w:trHeight w:val="207"/>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3DA11326" w14:textId="77777777" w:rsidR="009D10DF" w:rsidRPr="001E0114" w:rsidRDefault="009D10DF" w:rsidP="002C11D6">
            <w:pPr>
              <w:jc w:val="center"/>
              <w:rPr>
                <w:b/>
                <w:bCs/>
                <w:sz w:val="20"/>
                <w:szCs w:val="20"/>
              </w:rPr>
            </w:pPr>
            <w:r w:rsidRPr="001E0114">
              <w:rPr>
                <w:b/>
                <w:bCs/>
                <w:sz w:val="20"/>
                <w:szCs w:val="20"/>
              </w:rPr>
              <w:t>12</w:t>
            </w:r>
          </w:p>
        </w:tc>
        <w:tc>
          <w:tcPr>
            <w:tcW w:w="1346" w:type="dxa"/>
            <w:hideMark/>
          </w:tcPr>
          <w:p w14:paraId="67686E25"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ath</w:t>
            </w:r>
          </w:p>
        </w:tc>
        <w:tc>
          <w:tcPr>
            <w:tcW w:w="2933" w:type="dxa"/>
            <w:hideMark/>
          </w:tcPr>
          <w:p w14:paraId="2C567D60"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Toilet Top</w:t>
            </w:r>
          </w:p>
        </w:tc>
        <w:tc>
          <w:tcPr>
            <w:tcW w:w="1755" w:type="dxa"/>
            <w:hideMark/>
          </w:tcPr>
          <w:p w14:paraId="0D148FFD"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460</w:t>
            </w:r>
          </w:p>
        </w:tc>
        <w:tc>
          <w:tcPr>
            <w:tcW w:w="1755" w:type="dxa"/>
            <w:hideMark/>
          </w:tcPr>
          <w:p w14:paraId="68E494A8"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513</w:t>
            </w:r>
          </w:p>
        </w:tc>
      </w:tr>
      <w:tr w:rsidR="009D10DF" w:rsidRPr="001E0114" w14:paraId="403C1325" w14:textId="77777777" w:rsidTr="002C11D6">
        <w:trPr>
          <w:trHeight w:val="196"/>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266D9560" w14:textId="77777777" w:rsidR="009D10DF" w:rsidRPr="001E0114" w:rsidRDefault="009D10DF" w:rsidP="002C11D6">
            <w:pPr>
              <w:jc w:val="center"/>
              <w:rPr>
                <w:b/>
                <w:bCs/>
                <w:sz w:val="20"/>
                <w:szCs w:val="20"/>
              </w:rPr>
            </w:pPr>
            <w:r w:rsidRPr="001E0114">
              <w:rPr>
                <w:b/>
                <w:bCs/>
                <w:sz w:val="20"/>
                <w:szCs w:val="20"/>
              </w:rPr>
              <w:t>13</w:t>
            </w:r>
          </w:p>
        </w:tc>
        <w:tc>
          <w:tcPr>
            <w:tcW w:w="1346" w:type="dxa"/>
            <w:hideMark/>
          </w:tcPr>
          <w:p w14:paraId="55084117"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ath</w:t>
            </w:r>
          </w:p>
        </w:tc>
        <w:tc>
          <w:tcPr>
            <w:tcW w:w="2933" w:type="dxa"/>
            <w:hideMark/>
          </w:tcPr>
          <w:p w14:paraId="38B5F88E"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Handrail opposite toilet</w:t>
            </w:r>
          </w:p>
        </w:tc>
        <w:tc>
          <w:tcPr>
            <w:tcW w:w="1755" w:type="dxa"/>
            <w:hideMark/>
          </w:tcPr>
          <w:p w14:paraId="380D3A53"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567</w:t>
            </w:r>
          </w:p>
        </w:tc>
        <w:tc>
          <w:tcPr>
            <w:tcW w:w="1755" w:type="dxa"/>
            <w:hideMark/>
          </w:tcPr>
          <w:p w14:paraId="6E835AB7"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637</w:t>
            </w:r>
          </w:p>
        </w:tc>
      </w:tr>
      <w:tr w:rsidR="009D10DF" w:rsidRPr="001E0114" w14:paraId="6D7BA232" w14:textId="77777777" w:rsidTr="002C11D6">
        <w:trPr>
          <w:cnfStyle w:val="000000100000" w:firstRow="0" w:lastRow="0" w:firstColumn="0" w:lastColumn="0" w:oddVBand="0" w:evenVBand="0" w:oddHBand="1" w:evenHBand="0" w:firstRowFirstColumn="0" w:firstRowLastColumn="0" w:lastRowFirstColumn="0" w:lastRowLastColumn="0"/>
          <w:trHeight w:val="174"/>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5BB7453C" w14:textId="77777777" w:rsidR="009D10DF" w:rsidRPr="001E0114" w:rsidRDefault="009D10DF" w:rsidP="002C11D6">
            <w:pPr>
              <w:jc w:val="center"/>
              <w:rPr>
                <w:b/>
                <w:bCs/>
                <w:sz w:val="20"/>
                <w:szCs w:val="20"/>
              </w:rPr>
            </w:pPr>
            <w:r w:rsidRPr="001E0114">
              <w:rPr>
                <w:b/>
                <w:bCs/>
                <w:sz w:val="20"/>
                <w:szCs w:val="20"/>
              </w:rPr>
              <w:t>14</w:t>
            </w:r>
          </w:p>
        </w:tc>
        <w:tc>
          <w:tcPr>
            <w:tcW w:w="1346" w:type="dxa"/>
            <w:hideMark/>
          </w:tcPr>
          <w:p w14:paraId="20E803FD"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ath</w:t>
            </w:r>
          </w:p>
        </w:tc>
        <w:tc>
          <w:tcPr>
            <w:tcW w:w="2933" w:type="dxa"/>
            <w:hideMark/>
          </w:tcPr>
          <w:p w14:paraId="7FEDB7AE"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Shower wall</w:t>
            </w:r>
          </w:p>
        </w:tc>
        <w:tc>
          <w:tcPr>
            <w:tcW w:w="1755" w:type="dxa"/>
            <w:hideMark/>
          </w:tcPr>
          <w:p w14:paraId="5DAC85F2"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69</w:t>
            </w:r>
          </w:p>
        </w:tc>
        <w:tc>
          <w:tcPr>
            <w:tcW w:w="1755" w:type="dxa"/>
            <w:hideMark/>
          </w:tcPr>
          <w:p w14:paraId="3E9B78F2"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84</w:t>
            </w:r>
          </w:p>
        </w:tc>
      </w:tr>
      <w:tr w:rsidR="009D10DF" w:rsidRPr="001E0114" w14:paraId="24528727" w14:textId="77777777" w:rsidTr="002C11D6">
        <w:trPr>
          <w:trHeight w:val="163"/>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3B0A408A" w14:textId="77777777" w:rsidR="009D10DF" w:rsidRPr="001E0114" w:rsidRDefault="009D10DF" w:rsidP="002C11D6">
            <w:pPr>
              <w:jc w:val="center"/>
              <w:rPr>
                <w:b/>
                <w:bCs/>
                <w:sz w:val="20"/>
                <w:szCs w:val="20"/>
              </w:rPr>
            </w:pPr>
            <w:r w:rsidRPr="001E0114">
              <w:rPr>
                <w:b/>
                <w:bCs/>
                <w:sz w:val="20"/>
                <w:szCs w:val="20"/>
              </w:rPr>
              <w:t>15</w:t>
            </w:r>
          </w:p>
        </w:tc>
        <w:tc>
          <w:tcPr>
            <w:tcW w:w="1346" w:type="dxa"/>
            <w:hideMark/>
          </w:tcPr>
          <w:p w14:paraId="135AC906"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A</w:t>
            </w:r>
          </w:p>
        </w:tc>
        <w:tc>
          <w:tcPr>
            <w:tcW w:w="2933" w:type="dxa"/>
            <w:hideMark/>
          </w:tcPr>
          <w:p w14:paraId="1CDEAB52"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IV Pole</w:t>
            </w:r>
          </w:p>
        </w:tc>
        <w:tc>
          <w:tcPr>
            <w:tcW w:w="1755" w:type="dxa"/>
            <w:hideMark/>
          </w:tcPr>
          <w:p w14:paraId="255F2ED9"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8</w:t>
            </w:r>
          </w:p>
        </w:tc>
        <w:tc>
          <w:tcPr>
            <w:tcW w:w="1755" w:type="dxa"/>
            <w:hideMark/>
          </w:tcPr>
          <w:p w14:paraId="4F950E4D"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9</w:t>
            </w:r>
          </w:p>
        </w:tc>
      </w:tr>
      <w:tr w:rsidR="009D10DF" w:rsidRPr="001E0114" w14:paraId="585A68EC" w14:textId="77777777" w:rsidTr="002C11D6">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0D179B38" w14:textId="77777777" w:rsidR="009D10DF" w:rsidRPr="001E0114" w:rsidRDefault="009D10DF" w:rsidP="002C11D6">
            <w:pPr>
              <w:jc w:val="center"/>
              <w:rPr>
                <w:b/>
                <w:bCs/>
                <w:sz w:val="20"/>
                <w:szCs w:val="20"/>
              </w:rPr>
            </w:pPr>
            <w:r w:rsidRPr="001E0114">
              <w:rPr>
                <w:b/>
                <w:bCs/>
                <w:sz w:val="20"/>
                <w:szCs w:val="20"/>
              </w:rPr>
              <w:t>16</w:t>
            </w:r>
          </w:p>
        </w:tc>
        <w:tc>
          <w:tcPr>
            <w:tcW w:w="1346" w:type="dxa"/>
            <w:hideMark/>
          </w:tcPr>
          <w:p w14:paraId="5DAA61B9"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A</w:t>
            </w:r>
          </w:p>
        </w:tc>
        <w:tc>
          <w:tcPr>
            <w:tcW w:w="2933" w:type="dxa"/>
            <w:hideMark/>
          </w:tcPr>
          <w:p w14:paraId="6C73E0C1"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side Rail outside Patient L</w:t>
            </w:r>
          </w:p>
        </w:tc>
        <w:tc>
          <w:tcPr>
            <w:tcW w:w="1755" w:type="dxa"/>
            <w:hideMark/>
          </w:tcPr>
          <w:p w14:paraId="34823131"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310</w:t>
            </w:r>
          </w:p>
        </w:tc>
        <w:tc>
          <w:tcPr>
            <w:tcW w:w="1755" w:type="dxa"/>
            <w:hideMark/>
          </w:tcPr>
          <w:p w14:paraId="01A5FFFE"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78</w:t>
            </w:r>
          </w:p>
        </w:tc>
      </w:tr>
      <w:tr w:rsidR="009D10DF" w:rsidRPr="001E0114" w14:paraId="095D8CF0" w14:textId="77777777" w:rsidTr="002C11D6">
        <w:trPr>
          <w:trHeight w:val="207"/>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1F7801AD" w14:textId="77777777" w:rsidR="009D10DF" w:rsidRPr="001E0114" w:rsidRDefault="009D10DF" w:rsidP="002C11D6">
            <w:pPr>
              <w:jc w:val="center"/>
              <w:rPr>
                <w:b/>
                <w:bCs/>
                <w:sz w:val="20"/>
                <w:szCs w:val="20"/>
              </w:rPr>
            </w:pPr>
            <w:r w:rsidRPr="001E0114">
              <w:rPr>
                <w:b/>
                <w:bCs/>
                <w:sz w:val="20"/>
                <w:szCs w:val="20"/>
              </w:rPr>
              <w:t>17</w:t>
            </w:r>
          </w:p>
        </w:tc>
        <w:tc>
          <w:tcPr>
            <w:tcW w:w="1346" w:type="dxa"/>
            <w:hideMark/>
          </w:tcPr>
          <w:p w14:paraId="59E503EA"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A</w:t>
            </w:r>
          </w:p>
        </w:tc>
        <w:tc>
          <w:tcPr>
            <w:tcW w:w="2933" w:type="dxa"/>
            <w:hideMark/>
          </w:tcPr>
          <w:p w14:paraId="41D41F72"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side Rail outside Patient R</w:t>
            </w:r>
          </w:p>
        </w:tc>
        <w:tc>
          <w:tcPr>
            <w:tcW w:w="1755" w:type="dxa"/>
            <w:hideMark/>
          </w:tcPr>
          <w:p w14:paraId="01C7206D"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5</w:t>
            </w:r>
          </w:p>
        </w:tc>
        <w:tc>
          <w:tcPr>
            <w:tcW w:w="1755" w:type="dxa"/>
            <w:hideMark/>
          </w:tcPr>
          <w:p w14:paraId="4F339810"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5</w:t>
            </w:r>
          </w:p>
        </w:tc>
      </w:tr>
      <w:tr w:rsidR="009D10DF" w:rsidRPr="001E0114" w14:paraId="2295CFB3" w14:textId="77777777" w:rsidTr="002C11D6">
        <w:trPr>
          <w:cnfStyle w:val="000000100000" w:firstRow="0" w:lastRow="0" w:firstColumn="0" w:lastColumn="0" w:oddVBand="0" w:evenVBand="0" w:oddHBand="1" w:evenHBand="0" w:firstRowFirstColumn="0" w:firstRowLastColumn="0" w:lastRowFirstColumn="0" w:lastRowLastColumn="0"/>
          <w:trHeight w:val="185"/>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64F4859D" w14:textId="77777777" w:rsidR="009D10DF" w:rsidRPr="001E0114" w:rsidRDefault="009D10DF" w:rsidP="002C11D6">
            <w:pPr>
              <w:jc w:val="center"/>
              <w:rPr>
                <w:b/>
                <w:bCs/>
                <w:sz w:val="20"/>
                <w:szCs w:val="20"/>
              </w:rPr>
            </w:pPr>
            <w:r w:rsidRPr="001E0114">
              <w:rPr>
                <w:b/>
                <w:bCs/>
                <w:sz w:val="20"/>
                <w:szCs w:val="20"/>
              </w:rPr>
              <w:t>18</w:t>
            </w:r>
          </w:p>
        </w:tc>
        <w:tc>
          <w:tcPr>
            <w:tcW w:w="1346" w:type="dxa"/>
            <w:hideMark/>
          </w:tcPr>
          <w:p w14:paraId="13B6BB3E"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A</w:t>
            </w:r>
          </w:p>
        </w:tc>
        <w:tc>
          <w:tcPr>
            <w:tcW w:w="2933" w:type="dxa"/>
            <w:hideMark/>
          </w:tcPr>
          <w:p w14:paraId="6439FFE1"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Controller Patient L</w:t>
            </w:r>
          </w:p>
        </w:tc>
        <w:tc>
          <w:tcPr>
            <w:tcW w:w="1755" w:type="dxa"/>
            <w:hideMark/>
          </w:tcPr>
          <w:p w14:paraId="201A4A16"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35</w:t>
            </w:r>
          </w:p>
        </w:tc>
        <w:tc>
          <w:tcPr>
            <w:tcW w:w="1755" w:type="dxa"/>
            <w:hideMark/>
          </w:tcPr>
          <w:p w14:paraId="2B98DE53"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24</w:t>
            </w:r>
          </w:p>
        </w:tc>
      </w:tr>
      <w:tr w:rsidR="009D10DF" w:rsidRPr="001E0114" w14:paraId="3E7C557B" w14:textId="77777777" w:rsidTr="002C11D6">
        <w:trPr>
          <w:trHeight w:val="174"/>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684DCCAF" w14:textId="77777777" w:rsidR="009D10DF" w:rsidRPr="001E0114" w:rsidRDefault="009D10DF" w:rsidP="002C11D6">
            <w:pPr>
              <w:jc w:val="center"/>
              <w:rPr>
                <w:b/>
                <w:bCs/>
                <w:sz w:val="20"/>
                <w:szCs w:val="20"/>
              </w:rPr>
            </w:pPr>
            <w:r w:rsidRPr="001E0114">
              <w:rPr>
                <w:b/>
                <w:bCs/>
                <w:sz w:val="20"/>
                <w:szCs w:val="20"/>
              </w:rPr>
              <w:t>19</w:t>
            </w:r>
          </w:p>
        </w:tc>
        <w:tc>
          <w:tcPr>
            <w:tcW w:w="1346" w:type="dxa"/>
            <w:hideMark/>
          </w:tcPr>
          <w:p w14:paraId="0BB23A6E"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A</w:t>
            </w:r>
          </w:p>
        </w:tc>
        <w:tc>
          <w:tcPr>
            <w:tcW w:w="2933" w:type="dxa"/>
            <w:hideMark/>
          </w:tcPr>
          <w:p w14:paraId="4F78542B"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Controller Patient R</w:t>
            </w:r>
          </w:p>
        </w:tc>
        <w:tc>
          <w:tcPr>
            <w:tcW w:w="1755" w:type="dxa"/>
            <w:hideMark/>
          </w:tcPr>
          <w:p w14:paraId="5641D707"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86</w:t>
            </w:r>
          </w:p>
        </w:tc>
        <w:tc>
          <w:tcPr>
            <w:tcW w:w="1755" w:type="dxa"/>
            <w:hideMark/>
          </w:tcPr>
          <w:p w14:paraId="36E3067A"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216</w:t>
            </w:r>
          </w:p>
        </w:tc>
      </w:tr>
      <w:tr w:rsidR="009D10DF" w:rsidRPr="001E0114" w14:paraId="3B26774B" w14:textId="77777777" w:rsidTr="002C11D6">
        <w:trPr>
          <w:cnfStyle w:val="000000100000" w:firstRow="0" w:lastRow="0" w:firstColumn="0" w:lastColumn="0" w:oddVBand="0" w:evenVBand="0" w:oddHBand="1" w:evenHBand="0" w:firstRowFirstColumn="0" w:firstRowLastColumn="0" w:lastRowFirstColumn="0" w:lastRowLastColumn="0"/>
          <w:trHeight w:val="152"/>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42E81D62" w14:textId="77777777" w:rsidR="009D10DF" w:rsidRPr="001E0114" w:rsidRDefault="009D10DF" w:rsidP="002C11D6">
            <w:pPr>
              <w:jc w:val="center"/>
              <w:rPr>
                <w:b/>
                <w:bCs/>
                <w:sz w:val="20"/>
                <w:szCs w:val="20"/>
              </w:rPr>
            </w:pPr>
            <w:r w:rsidRPr="001E0114">
              <w:rPr>
                <w:b/>
                <w:bCs/>
                <w:sz w:val="20"/>
                <w:szCs w:val="20"/>
              </w:rPr>
              <w:t>20</w:t>
            </w:r>
          </w:p>
        </w:tc>
        <w:tc>
          <w:tcPr>
            <w:tcW w:w="1346" w:type="dxa"/>
            <w:hideMark/>
          </w:tcPr>
          <w:p w14:paraId="5DBC204D"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A</w:t>
            </w:r>
          </w:p>
        </w:tc>
        <w:tc>
          <w:tcPr>
            <w:tcW w:w="2933" w:type="dxa"/>
            <w:hideMark/>
          </w:tcPr>
          <w:p w14:paraId="153012CD"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Tabletop</w:t>
            </w:r>
          </w:p>
        </w:tc>
        <w:tc>
          <w:tcPr>
            <w:tcW w:w="1755" w:type="dxa"/>
            <w:hideMark/>
          </w:tcPr>
          <w:p w14:paraId="704DFA5E"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292</w:t>
            </w:r>
          </w:p>
        </w:tc>
        <w:tc>
          <w:tcPr>
            <w:tcW w:w="1755" w:type="dxa"/>
            <w:hideMark/>
          </w:tcPr>
          <w:p w14:paraId="7A8AD551"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305</w:t>
            </w:r>
          </w:p>
        </w:tc>
      </w:tr>
      <w:tr w:rsidR="009D10DF" w:rsidRPr="001E0114" w14:paraId="25F67362" w14:textId="77777777" w:rsidTr="002C11D6">
        <w:trPr>
          <w:trHeight w:val="141"/>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4DBB3D41" w14:textId="77777777" w:rsidR="009D10DF" w:rsidRPr="001E0114" w:rsidRDefault="009D10DF" w:rsidP="002C11D6">
            <w:pPr>
              <w:jc w:val="center"/>
              <w:rPr>
                <w:b/>
                <w:bCs/>
                <w:sz w:val="20"/>
                <w:szCs w:val="20"/>
              </w:rPr>
            </w:pPr>
            <w:r w:rsidRPr="001E0114">
              <w:rPr>
                <w:b/>
                <w:bCs/>
                <w:sz w:val="20"/>
                <w:szCs w:val="20"/>
              </w:rPr>
              <w:t>21</w:t>
            </w:r>
          </w:p>
        </w:tc>
        <w:tc>
          <w:tcPr>
            <w:tcW w:w="1346" w:type="dxa"/>
            <w:hideMark/>
          </w:tcPr>
          <w:p w14:paraId="2329CB9E"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A</w:t>
            </w:r>
          </w:p>
        </w:tc>
        <w:tc>
          <w:tcPr>
            <w:tcW w:w="2933" w:type="dxa"/>
            <w:hideMark/>
          </w:tcPr>
          <w:p w14:paraId="1575408C"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Table Bottom</w:t>
            </w:r>
          </w:p>
        </w:tc>
        <w:tc>
          <w:tcPr>
            <w:tcW w:w="1755" w:type="dxa"/>
            <w:hideMark/>
          </w:tcPr>
          <w:p w14:paraId="4E39EDA9"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23</w:t>
            </w:r>
          </w:p>
        </w:tc>
        <w:tc>
          <w:tcPr>
            <w:tcW w:w="1755" w:type="dxa"/>
            <w:hideMark/>
          </w:tcPr>
          <w:p w14:paraId="1F5F4C15"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28</w:t>
            </w:r>
          </w:p>
        </w:tc>
      </w:tr>
      <w:tr w:rsidR="009D10DF" w:rsidRPr="001E0114" w14:paraId="72CCC4BC" w14:textId="77777777" w:rsidTr="002C11D6">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7AB54174" w14:textId="77777777" w:rsidR="009D10DF" w:rsidRPr="001E0114" w:rsidRDefault="009D10DF" w:rsidP="002C11D6">
            <w:pPr>
              <w:jc w:val="center"/>
              <w:rPr>
                <w:b/>
                <w:bCs/>
                <w:sz w:val="20"/>
                <w:szCs w:val="20"/>
              </w:rPr>
            </w:pPr>
            <w:r w:rsidRPr="001E0114">
              <w:rPr>
                <w:b/>
                <w:bCs/>
                <w:sz w:val="20"/>
                <w:szCs w:val="20"/>
              </w:rPr>
              <w:t>22</w:t>
            </w:r>
          </w:p>
        </w:tc>
        <w:tc>
          <w:tcPr>
            <w:tcW w:w="1346" w:type="dxa"/>
            <w:hideMark/>
          </w:tcPr>
          <w:p w14:paraId="169CEA97"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A</w:t>
            </w:r>
          </w:p>
        </w:tc>
        <w:tc>
          <w:tcPr>
            <w:tcW w:w="2933" w:type="dxa"/>
            <w:hideMark/>
          </w:tcPr>
          <w:p w14:paraId="1CE0689E"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Foot Rail</w:t>
            </w:r>
          </w:p>
        </w:tc>
        <w:tc>
          <w:tcPr>
            <w:tcW w:w="1755" w:type="dxa"/>
            <w:hideMark/>
          </w:tcPr>
          <w:p w14:paraId="681A2CFE"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98</w:t>
            </w:r>
          </w:p>
        </w:tc>
        <w:tc>
          <w:tcPr>
            <w:tcW w:w="1755" w:type="dxa"/>
            <w:hideMark/>
          </w:tcPr>
          <w:p w14:paraId="4F3D03EF"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07</w:t>
            </w:r>
          </w:p>
        </w:tc>
      </w:tr>
      <w:tr w:rsidR="009D10DF" w:rsidRPr="001E0114" w14:paraId="1171AF8D" w14:textId="77777777" w:rsidTr="002C11D6">
        <w:trPr>
          <w:trHeight w:val="97"/>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34A44321" w14:textId="77777777" w:rsidR="009D10DF" w:rsidRPr="001E0114" w:rsidRDefault="009D10DF" w:rsidP="002C11D6">
            <w:pPr>
              <w:jc w:val="center"/>
              <w:rPr>
                <w:b/>
                <w:bCs/>
                <w:sz w:val="20"/>
                <w:szCs w:val="20"/>
              </w:rPr>
            </w:pPr>
            <w:r w:rsidRPr="001E0114">
              <w:rPr>
                <w:b/>
                <w:bCs/>
                <w:sz w:val="20"/>
                <w:szCs w:val="20"/>
              </w:rPr>
              <w:t>23</w:t>
            </w:r>
          </w:p>
        </w:tc>
        <w:tc>
          <w:tcPr>
            <w:tcW w:w="1346" w:type="dxa"/>
            <w:hideMark/>
          </w:tcPr>
          <w:p w14:paraId="1CB012F2"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Bed A</w:t>
            </w:r>
          </w:p>
        </w:tc>
        <w:tc>
          <w:tcPr>
            <w:tcW w:w="2933" w:type="dxa"/>
            <w:hideMark/>
          </w:tcPr>
          <w:p w14:paraId="29D38C1B" w14:textId="77777777" w:rsidR="009D10DF" w:rsidRPr="001E0114" w:rsidRDefault="009D10DF" w:rsidP="002C11D6">
            <w:pP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Chair Arm Rest</w:t>
            </w:r>
          </w:p>
        </w:tc>
        <w:tc>
          <w:tcPr>
            <w:tcW w:w="1755" w:type="dxa"/>
            <w:hideMark/>
          </w:tcPr>
          <w:p w14:paraId="33B2B882"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33</w:t>
            </w:r>
          </w:p>
        </w:tc>
        <w:tc>
          <w:tcPr>
            <w:tcW w:w="1755" w:type="dxa"/>
            <w:hideMark/>
          </w:tcPr>
          <w:p w14:paraId="6A5D1EC1" w14:textId="77777777" w:rsidR="009D10DF" w:rsidRPr="001E0114" w:rsidRDefault="009D10DF" w:rsidP="002C11D6">
            <w:pPr>
              <w:jc w:val="center"/>
              <w:cnfStyle w:val="000000000000" w:firstRow="0" w:lastRow="0" w:firstColumn="0" w:lastColumn="0" w:oddVBand="0" w:evenVBand="0" w:oddHBand="0" w:evenHBand="0" w:firstRowFirstColumn="0" w:firstRowLastColumn="0" w:lastRowFirstColumn="0" w:lastRowLastColumn="0"/>
              <w:rPr>
                <w:sz w:val="20"/>
                <w:szCs w:val="20"/>
              </w:rPr>
            </w:pPr>
            <w:r w:rsidRPr="001E0114">
              <w:rPr>
                <w:sz w:val="20"/>
                <w:szCs w:val="20"/>
              </w:rPr>
              <w:t>149</w:t>
            </w:r>
          </w:p>
        </w:tc>
      </w:tr>
      <w:tr w:rsidR="009D10DF" w:rsidRPr="001E0114" w14:paraId="154B1A7E" w14:textId="77777777" w:rsidTr="002C11D6">
        <w:trPr>
          <w:cnfStyle w:val="000000100000" w:firstRow="0" w:lastRow="0" w:firstColumn="0" w:lastColumn="0" w:oddVBand="0" w:evenVBand="0" w:oddHBand="1" w:evenHBand="0" w:firstRowFirstColumn="0" w:firstRowLastColumn="0" w:lastRowFirstColumn="0" w:lastRowLastColumn="0"/>
          <w:trHeight w:val="86"/>
          <w:jc w:val="center"/>
        </w:trPr>
        <w:tc>
          <w:tcPr>
            <w:cnfStyle w:val="001000000000" w:firstRow="0" w:lastRow="0" w:firstColumn="1" w:lastColumn="0" w:oddVBand="0" w:evenVBand="0" w:oddHBand="0" w:evenHBand="0" w:firstRowFirstColumn="0" w:firstRowLastColumn="0" w:lastRowFirstColumn="0" w:lastRowLastColumn="0"/>
            <w:tcW w:w="1301" w:type="dxa"/>
            <w:hideMark/>
          </w:tcPr>
          <w:p w14:paraId="51687B1B" w14:textId="77777777" w:rsidR="009D10DF" w:rsidRPr="001E0114" w:rsidRDefault="009D10DF" w:rsidP="002C11D6">
            <w:pPr>
              <w:jc w:val="center"/>
              <w:rPr>
                <w:b/>
                <w:bCs/>
                <w:sz w:val="20"/>
                <w:szCs w:val="20"/>
              </w:rPr>
            </w:pPr>
            <w:r w:rsidRPr="001E0114">
              <w:rPr>
                <w:b/>
                <w:bCs/>
                <w:sz w:val="20"/>
                <w:szCs w:val="20"/>
              </w:rPr>
              <w:t>24</w:t>
            </w:r>
          </w:p>
        </w:tc>
        <w:tc>
          <w:tcPr>
            <w:tcW w:w="1346" w:type="dxa"/>
            <w:hideMark/>
          </w:tcPr>
          <w:p w14:paraId="30478E34"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Bed A</w:t>
            </w:r>
          </w:p>
        </w:tc>
        <w:tc>
          <w:tcPr>
            <w:tcW w:w="2933" w:type="dxa"/>
            <w:hideMark/>
          </w:tcPr>
          <w:p w14:paraId="44274119" w14:textId="77777777" w:rsidR="009D10DF" w:rsidRPr="001E0114" w:rsidRDefault="009D10DF" w:rsidP="002C11D6">
            <w:pP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Nightstand Top</w:t>
            </w:r>
          </w:p>
        </w:tc>
        <w:tc>
          <w:tcPr>
            <w:tcW w:w="1755" w:type="dxa"/>
            <w:hideMark/>
          </w:tcPr>
          <w:p w14:paraId="30F93E9D"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32</w:t>
            </w:r>
          </w:p>
        </w:tc>
        <w:tc>
          <w:tcPr>
            <w:tcW w:w="1755" w:type="dxa"/>
            <w:hideMark/>
          </w:tcPr>
          <w:p w14:paraId="64E3E167" w14:textId="77777777" w:rsidR="009D10DF" w:rsidRPr="001E0114" w:rsidRDefault="009D10DF" w:rsidP="002C11D6">
            <w:pPr>
              <w:jc w:val="center"/>
              <w:cnfStyle w:val="000000100000" w:firstRow="0" w:lastRow="0" w:firstColumn="0" w:lastColumn="0" w:oddVBand="0" w:evenVBand="0" w:oddHBand="1" w:evenHBand="0" w:firstRowFirstColumn="0" w:firstRowLastColumn="0" w:lastRowFirstColumn="0" w:lastRowLastColumn="0"/>
              <w:rPr>
                <w:sz w:val="20"/>
                <w:szCs w:val="20"/>
              </w:rPr>
            </w:pPr>
            <w:r w:rsidRPr="001E0114">
              <w:rPr>
                <w:sz w:val="20"/>
                <w:szCs w:val="20"/>
              </w:rPr>
              <w:t>138</w:t>
            </w:r>
          </w:p>
        </w:tc>
      </w:tr>
    </w:tbl>
    <w:p w14:paraId="796632BC" w14:textId="41BEA15F" w:rsidR="009D10DF" w:rsidRPr="006C08AB" w:rsidRDefault="009D10DF" w:rsidP="009D10DF">
      <w:pPr>
        <w:spacing w:before="100" w:beforeAutospacing="1" w:after="100" w:afterAutospacing="1" w:line="480" w:lineRule="auto"/>
        <w:outlineLvl w:val="4"/>
        <w:rPr>
          <w:i/>
          <w:iCs/>
          <w:color w:val="1A1A1A"/>
        </w:rPr>
      </w:pPr>
      <w:r w:rsidRPr="0031028F">
        <w:rPr>
          <w:color w:val="1A1A1A"/>
        </w:rPr>
        <w:lastRenderedPageBreak/>
        <w:t xml:space="preserve">Table </w:t>
      </w:r>
      <w:r>
        <w:rPr>
          <w:color w:val="1A1A1A"/>
        </w:rPr>
        <w:t>2</w:t>
      </w:r>
      <w:r w:rsidRPr="0031028F">
        <w:rPr>
          <w:color w:val="1A1A1A"/>
        </w:rPr>
        <w:t xml:space="preserve"> Comparison between Estimated dose and Measured Dose</w:t>
      </w:r>
      <w:r>
        <w:rPr>
          <w:color w:val="1A1A1A"/>
        </w:rPr>
        <w:t xml:space="preserve"> (mJ/cm</w:t>
      </w:r>
      <w:r w:rsidRPr="00463EA8">
        <w:rPr>
          <w:color w:val="1A1A1A"/>
          <w:vertAlign w:val="superscript"/>
        </w:rPr>
        <w:t>2</w:t>
      </w:r>
      <w:r>
        <w:rPr>
          <w:color w:val="1A1A1A"/>
        </w:rPr>
        <w:t xml:space="preserve">) </w:t>
      </w:r>
      <w:r w:rsidRPr="0031028F">
        <w:rPr>
          <w:color w:val="1A1A1A"/>
        </w:rPr>
        <w:t>during all experiments</w:t>
      </w:r>
      <w:r w:rsidRPr="006C08AB">
        <w:rPr>
          <w:i/>
          <w:iCs/>
          <w:color w:val="1A1A1A"/>
        </w:rPr>
        <w:t>.</w:t>
      </w:r>
    </w:p>
    <w:tbl>
      <w:tblPr>
        <w:tblStyle w:val="PlainTable5"/>
        <w:tblW w:w="9278" w:type="dxa"/>
        <w:jc w:val="center"/>
        <w:tblLook w:val="04A0" w:firstRow="1" w:lastRow="0" w:firstColumn="1" w:lastColumn="0" w:noHBand="0" w:noVBand="1"/>
      </w:tblPr>
      <w:tblGrid>
        <w:gridCol w:w="2128"/>
        <w:gridCol w:w="803"/>
        <w:gridCol w:w="943"/>
        <w:gridCol w:w="764"/>
        <w:gridCol w:w="723"/>
        <w:gridCol w:w="763"/>
        <w:gridCol w:w="764"/>
        <w:gridCol w:w="843"/>
        <w:gridCol w:w="783"/>
        <w:gridCol w:w="764"/>
      </w:tblGrid>
      <w:tr w:rsidR="009D10DF" w:rsidRPr="00790974" w14:paraId="2B235C74" w14:textId="77777777" w:rsidTr="002C11D6">
        <w:trPr>
          <w:cnfStyle w:val="100000000000" w:firstRow="1" w:lastRow="0" w:firstColumn="0" w:lastColumn="0" w:oddVBand="0" w:evenVBand="0" w:oddHBand="0" w:evenHBand="0" w:firstRowFirstColumn="0" w:firstRowLastColumn="0" w:lastRowFirstColumn="0" w:lastRowLastColumn="0"/>
          <w:trHeight w:val="493"/>
          <w:jc w:val="center"/>
        </w:trPr>
        <w:tc>
          <w:tcPr>
            <w:cnfStyle w:val="001000000100" w:firstRow="0" w:lastRow="0" w:firstColumn="1" w:lastColumn="0" w:oddVBand="0" w:evenVBand="0" w:oddHBand="0" w:evenHBand="0" w:firstRowFirstColumn="1" w:firstRowLastColumn="0" w:lastRowFirstColumn="0" w:lastRowLastColumn="0"/>
            <w:tcW w:w="2128" w:type="dxa"/>
            <w:noWrap/>
            <w:hideMark/>
          </w:tcPr>
          <w:p w14:paraId="60B53E98" w14:textId="77777777" w:rsidR="009D10DF" w:rsidRPr="00790974" w:rsidRDefault="009D10DF" w:rsidP="002C11D6">
            <w:pPr>
              <w:spacing w:before="100" w:beforeAutospacing="1" w:after="100" w:afterAutospacing="1" w:line="480" w:lineRule="auto"/>
              <w:jc w:val="center"/>
              <w:outlineLvl w:val="4"/>
              <w:rPr>
                <w:b/>
                <w:bCs/>
                <w:color w:val="1A1A1A"/>
                <w:sz w:val="16"/>
                <w:szCs w:val="16"/>
              </w:rPr>
            </w:pPr>
            <w:r w:rsidRPr="00790974">
              <w:rPr>
                <w:b/>
                <w:bCs/>
                <w:color w:val="1A1A1A"/>
                <w:sz w:val="16"/>
                <w:szCs w:val="16"/>
              </w:rPr>
              <w:t>Experiment # -&gt;</w:t>
            </w:r>
          </w:p>
        </w:tc>
        <w:tc>
          <w:tcPr>
            <w:tcW w:w="803" w:type="dxa"/>
            <w:noWrap/>
            <w:hideMark/>
          </w:tcPr>
          <w:p w14:paraId="242F476E"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r w:rsidRPr="00790974">
              <w:rPr>
                <w:b/>
                <w:bCs/>
                <w:color w:val="1A1A1A"/>
                <w:sz w:val="16"/>
                <w:szCs w:val="16"/>
              </w:rPr>
              <w:t>1</w:t>
            </w:r>
          </w:p>
        </w:tc>
        <w:tc>
          <w:tcPr>
            <w:tcW w:w="943" w:type="dxa"/>
            <w:noWrap/>
            <w:hideMark/>
          </w:tcPr>
          <w:p w14:paraId="44D40441"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c>
          <w:tcPr>
            <w:tcW w:w="764" w:type="dxa"/>
            <w:noWrap/>
            <w:hideMark/>
          </w:tcPr>
          <w:p w14:paraId="14B3FB6C"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c>
          <w:tcPr>
            <w:tcW w:w="723" w:type="dxa"/>
            <w:noWrap/>
            <w:hideMark/>
          </w:tcPr>
          <w:p w14:paraId="57C10E7D"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r w:rsidRPr="00790974">
              <w:rPr>
                <w:b/>
                <w:bCs/>
                <w:color w:val="1A1A1A"/>
                <w:sz w:val="16"/>
                <w:szCs w:val="16"/>
              </w:rPr>
              <w:t>1.5</w:t>
            </w:r>
          </w:p>
        </w:tc>
        <w:tc>
          <w:tcPr>
            <w:tcW w:w="763" w:type="dxa"/>
            <w:noWrap/>
            <w:hideMark/>
          </w:tcPr>
          <w:p w14:paraId="2455AA5A"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c>
          <w:tcPr>
            <w:tcW w:w="764" w:type="dxa"/>
            <w:noWrap/>
            <w:hideMark/>
          </w:tcPr>
          <w:p w14:paraId="0575097A"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c>
          <w:tcPr>
            <w:tcW w:w="843" w:type="dxa"/>
            <w:noWrap/>
            <w:hideMark/>
          </w:tcPr>
          <w:p w14:paraId="75F94B6F"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r w:rsidRPr="00790974">
              <w:rPr>
                <w:b/>
                <w:bCs/>
                <w:color w:val="1A1A1A"/>
                <w:sz w:val="16"/>
                <w:szCs w:val="16"/>
              </w:rPr>
              <w:t>2</w:t>
            </w:r>
          </w:p>
        </w:tc>
        <w:tc>
          <w:tcPr>
            <w:tcW w:w="783" w:type="dxa"/>
            <w:noWrap/>
            <w:hideMark/>
          </w:tcPr>
          <w:p w14:paraId="77CFD16A"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c>
          <w:tcPr>
            <w:tcW w:w="764" w:type="dxa"/>
            <w:noWrap/>
            <w:hideMark/>
          </w:tcPr>
          <w:p w14:paraId="7AA1C584" w14:textId="77777777" w:rsidR="009D10DF" w:rsidRPr="00790974" w:rsidRDefault="009D10DF" w:rsidP="002C11D6">
            <w:pPr>
              <w:spacing w:before="100" w:beforeAutospacing="1" w:after="100" w:afterAutospacing="1" w:line="480" w:lineRule="auto"/>
              <w:jc w:val="center"/>
              <w:outlineLvl w:val="4"/>
              <w:cnfStyle w:val="100000000000" w:firstRow="1" w:lastRow="0" w:firstColumn="0" w:lastColumn="0" w:oddVBand="0" w:evenVBand="0" w:oddHBand="0" w:evenHBand="0" w:firstRowFirstColumn="0" w:firstRowLastColumn="0" w:lastRowFirstColumn="0" w:lastRowLastColumn="0"/>
              <w:rPr>
                <w:b/>
                <w:bCs/>
                <w:color w:val="1A1A1A"/>
                <w:sz w:val="16"/>
                <w:szCs w:val="16"/>
              </w:rPr>
            </w:pPr>
          </w:p>
        </w:tc>
      </w:tr>
      <w:tr w:rsidR="009D10DF" w:rsidRPr="00790974" w14:paraId="3DFC2FD6" w14:textId="77777777" w:rsidTr="002C11D6">
        <w:trPr>
          <w:cnfStyle w:val="000000100000" w:firstRow="0" w:lastRow="0" w:firstColumn="0" w:lastColumn="0" w:oddVBand="0" w:evenVBand="0" w:oddHBand="1" w:evenHBand="0" w:firstRowFirstColumn="0" w:firstRowLastColumn="0" w:lastRowFirstColumn="0" w:lastRowLastColumn="0"/>
          <w:trHeight w:val="493"/>
          <w:jc w:val="center"/>
        </w:trPr>
        <w:tc>
          <w:tcPr>
            <w:cnfStyle w:val="001000000000" w:firstRow="0" w:lastRow="0" w:firstColumn="1" w:lastColumn="0" w:oddVBand="0" w:evenVBand="0" w:oddHBand="0" w:evenHBand="0" w:firstRowFirstColumn="0" w:firstRowLastColumn="0" w:lastRowFirstColumn="0" w:lastRowLastColumn="0"/>
            <w:tcW w:w="2128" w:type="dxa"/>
            <w:noWrap/>
            <w:hideMark/>
          </w:tcPr>
          <w:p w14:paraId="069E9F97" w14:textId="77777777" w:rsidR="009D10DF" w:rsidRPr="001E0114" w:rsidRDefault="009D10DF" w:rsidP="002C11D6">
            <w:pPr>
              <w:jc w:val="center"/>
              <w:outlineLvl w:val="4"/>
              <w:rPr>
                <w:b/>
                <w:bCs/>
                <w:color w:val="1A1A1A"/>
                <w:sz w:val="20"/>
                <w:szCs w:val="20"/>
              </w:rPr>
            </w:pPr>
            <w:r w:rsidRPr="001E0114">
              <w:rPr>
                <w:b/>
                <w:bCs/>
                <w:color w:val="1A1A1A"/>
                <w:sz w:val="20"/>
                <w:szCs w:val="20"/>
              </w:rPr>
              <w:t>Location</w:t>
            </w:r>
          </w:p>
        </w:tc>
        <w:tc>
          <w:tcPr>
            <w:tcW w:w="803" w:type="dxa"/>
            <w:noWrap/>
            <w:hideMark/>
          </w:tcPr>
          <w:p w14:paraId="0E5D2858"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GHz est. dose</w:t>
            </w:r>
          </w:p>
        </w:tc>
        <w:tc>
          <w:tcPr>
            <w:tcW w:w="943" w:type="dxa"/>
            <w:noWrap/>
            <w:hideMark/>
          </w:tcPr>
          <w:p w14:paraId="26E16C32"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Avg. est. dose</w:t>
            </w:r>
          </w:p>
        </w:tc>
        <w:tc>
          <w:tcPr>
            <w:tcW w:w="764" w:type="dxa"/>
            <w:noWrap/>
            <w:hideMark/>
          </w:tcPr>
          <w:p w14:paraId="310084CB"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4h meas. dose</w:t>
            </w:r>
          </w:p>
        </w:tc>
        <w:tc>
          <w:tcPr>
            <w:tcW w:w="723" w:type="dxa"/>
            <w:noWrap/>
            <w:hideMark/>
          </w:tcPr>
          <w:p w14:paraId="7BF33649"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GHz est. dose</w:t>
            </w:r>
          </w:p>
        </w:tc>
        <w:tc>
          <w:tcPr>
            <w:tcW w:w="763" w:type="dxa"/>
            <w:noWrap/>
            <w:hideMark/>
          </w:tcPr>
          <w:p w14:paraId="3C7686DB"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Avg. est. dose</w:t>
            </w:r>
          </w:p>
        </w:tc>
        <w:tc>
          <w:tcPr>
            <w:tcW w:w="764" w:type="dxa"/>
            <w:noWrap/>
            <w:hideMark/>
          </w:tcPr>
          <w:p w14:paraId="2A204E9C"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4h meas. dose</w:t>
            </w:r>
          </w:p>
        </w:tc>
        <w:tc>
          <w:tcPr>
            <w:tcW w:w="843" w:type="dxa"/>
            <w:noWrap/>
            <w:hideMark/>
          </w:tcPr>
          <w:p w14:paraId="3474825A"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GHz est. dose</w:t>
            </w:r>
          </w:p>
        </w:tc>
        <w:tc>
          <w:tcPr>
            <w:tcW w:w="783" w:type="dxa"/>
            <w:noWrap/>
            <w:hideMark/>
          </w:tcPr>
          <w:p w14:paraId="74B97BB4"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Avg. est. dose</w:t>
            </w:r>
          </w:p>
        </w:tc>
        <w:tc>
          <w:tcPr>
            <w:tcW w:w="764" w:type="dxa"/>
            <w:noWrap/>
            <w:hideMark/>
          </w:tcPr>
          <w:p w14:paraId="0ACB8D66"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4h meas. dose</w:t>
            </w:r>
          </w:p>
        </w:tc>
      </w:tr>
      <w:tr w:rsidR="009D10DF" w:rsidRPr="00790974" w14:paraId="512489B5" w14:textId="77777777" w:rsidTr="002C11D6">
        <w:trPr>
          <w:trHeight w:val="493"/>
          <w:jc w:val="center"/>
        </w:trPr>
        <w:tc>
          <w:tcPr>
            <w:cnfStyle w:val="001000000000" w:firstRow="0" w:lastRow="0" w:firstColumn="1" w:lastColumn="0" w:oddVBand="0" w:evenVBand="0" w:oddHBand="0" w:evenHBand="0" w:firstRowFirstColumn="0" w:firstRowLastColumn="0" w:lastRowFirstColumn="0" w:lastRowLastColumn="0"/>
            <w:tcW w:w="2128" w:type="dxa"/>
            <w:noWrap/>
            <w:hideMark/>
          </w:tcPr>
          <w:p w14:paraId="0EC3FDE9" w14:textId="77777777" w:rsidR="009D10DF" w:rsidRPr="001E0114" w:rsidRDefault="009D10DF" w:rsidP="002C11D6">
            <w:pPr>
              <w:jc w:val="center"/>
              <w:outlineLvl w:val="4"/>
              <w:rPr>
                <w:b/>
                <w:bCs/>
                <w:color w:val="1A1A1A"/>
                <w:sz w:val="20"/>
                <w:szCs w:val="20"/>
              </w:rPr>
            </w:pPr>
            <w:r w:rsidRPr="001E0114">
              <w:rPr>
                <w:b/>
                <w:bCs/>
                <w:color w:val="1A1A1A"/>
                <w:sz w:val="20"/>
                <w:szCs w:val="20"/>
              </w:rPr>
              <w:t>Bed A Tabletop</w:t>
            </w:r>
          </w:p>
        </w:tc>
        <w:tc>
          <w:tcPr>
            <w:tcW w:w="803" w:type="dxa"/>
            <w:noWrap/>
            <w:hideMark/>
          </w:tcPr>
          <w:p w14:paraId="0FF08CF8"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308</w:t>
            </w:r>
          </w:p>
        </w:tc>
        <w:tc>
          <w:tcPr>
            <w:tcW w:w="943" w:type="dxa"/>
            <w:noWrap/>
            <w:hideMark/>
          </w:tcPr>
          <w:p w14:paraId="1A5CB7D9"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344</w:t>
            </w:r>
          </w:p>
        </w:tc>
        <w:tc>
          <w:tcPr>
            <w:tcW w:w="764" w:type="dxa"/>
            <w:noWrap/>
            <w:hideMark/>
          </w:tcPr>
          <w:p w14:paraId="7205CAAF"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75</w:t>
            </w:r>
          </w:p>
        </w:tc>
        <w:tc>
          <w:tcPr>
            <w:tcW w:w="723" w:type="dxa"/>
            <w:noWrap/>
            <w:hideMark/>
          </w:tcPr>
          <w:p w14:paraId="633D8705"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308</w:t>
            </w:r>
          </w:p>
        </w:tc>
        <w:tc>
          <w:tcPr>
            <w:tcW w:w="763" w:type="dxa"/>
            <w:noWrap/>
            <w:hideMark/>
          </w:tcPr>
          <w:p w14:paraId="4A71B6F0"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344</w:t>
            </w:r>
          </w:p>
        </w:tc>
        <w:tc>
          <w:tcPr>
            <w:tcW w:w="764" w:type="dxa"/>
            <w:noWrap/>
            <w:hideMark/>
          </w:tcPr>
          <w:p w14:paraId="0783F327"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90</w:t>
            </w:r>
          </w:p>
        </w:tc>
        <w:tc>
          <w:tcPr>
            <w:tcW w:w="843" w:type="dxa"/>
            <w:noWrap/>
            <w:hideMark/>
          </w:tcPr>
          <w:p w14:paraId="6C13CA19"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91</w:t>
            </w:r>
          </w:p>
        </w:tc>
        <w:tc>
          <w:tcPr>
            <w:tcW w:w="783" w:type="dxa"/>
            <w:noWrap/>
            <w:hideMark/>
          </w:tcPr>
          <w:p w14:paraId="4E3D245B"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92</w:t>
            </w:r>
          </w:p>
        </w:tc>
        <w:tc>
          <w:tcPr>
            <w:tcW w:w="764" w:type="dxa"/>
            <w:noWrap/>
            <w:hideMark/>
          </w:tcPr>
          <w:p w14:paraId="1AA899E4"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51</w:t>
            </w:r>
          </w:p>
        </w:tc>
      </w:tr>
      <w:tr w:rsidR="009D10DF" w:rsidRPr="00790974" w14:paraId="43E19A19" w14:textId="77777777" w:rsidTr="002C11D6">
        <w:trPr>
          <w:cnfStyle w:val="000000100000" w:firstRow="0" w:lastRow="0" w:firstColumn="0" w:lastColumn="0" w:oddVBand="0" w:evenVBand="0" w:oddHBand="1" w:evenHBand="0" w:firstRowFirstColumn="0" w:firstRowLastColumn="0" w:lastRowFirstColumn="0" w:lastRowLastColumn="0"/>
          <w:trHeight w:val="493"/>
          <w:jc w:val="center"/>
        </w:trPr>
        <w:tc>
          <w:tcPr>
            <w:cnfStyle w:val="001000000000" w:firstRow="0" w:lastRow="0" w:firstColumn="1" w:lastColumn="0" w:oddVBand="0" w:evenVBand="0" w:oddHBand="0" w:evenHBand="0" w:firstRowFirstColumn="0" w:firstRowLastColumn="0" w:lastRowFirstColumn="0" w:lastRowLastColumn="0"/>
            <w:tcW w:w="2128" w:type="dxa"/>
            <w:noWrap/>
            <w:hideMark/>
          </w:tcPr>
          <w:p w14:paraId="01C3C258" w14:textId="77777777" w:rsidR="009D10DF" w:rsidRPr="001E0114" w:rsidRDefault="009D10DF" w:rsidP="002C11D6">
            <w:pPr>
              <w:jc w:val="center"/>
              <w:outlineLvl w:val="4"/>
              <w:rPr>
                <w:b/>
                <w:bCs/>
                <w:color w:val="1A1A1A"/>
                <w:sz w:val="20"/>
                <w:szCs w:val="20"/>
              </w:rPr>
            </w:pPr>
            <w:r w:rsidRPr="001E0114">
              <w:rPr>
                <w:b/>
                <w:bCs/>
                <w:color w:val="1A1A1A"/>
                <w:sz w:val="20"/>
                <w:szCs w:val="20"/>
              </w:rPr>
              <w:t>Bed B Tabletop</w:t>
            </w:r>
          </w:p>
        </w:tc>
        <w:tc>
          <w:tcPr>
            <w:tcW w:w="803" w:type="dxa"/>
            <w:noWrap/>
            <w:hideMark/>
          </w:tcPr>
          <w:p w14:paraId="4E03586C"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80</w:t>
            </w:r>
          </w:p>
        </w:tc>
        <w:tc>
          <w:tcPr>
            <w:tcW w:w="943" w:type="dxa"/>
            <w:noWrap/>
            <w:hideMark/>
          </w:tcPr>
          <w:p w14:paraId="716418C0"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347</w:t>
            </w:r>
          </w:p>
        </w:tc>
        <w:tc>
          <w:tcPr>
            <w:tcW w:w="764" w:type="dxa"/>
            <w:noWrap/>
            <w:hideMark/>
          </w:tcPr>
          <w:p w14:paraId="281675B6"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196</w:t>
            </w:r>
          </w:p>
        </w:tc>
        <w:tc>
          <w:tcPr>
            <w:tcW w:w="723" w:type="dxa"/>
            <w:noWrap/>
            <w:hideMark/>
          </w:tcPr>
          <w:p w14:paraId="00AE999E"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80</w:t>
            </w:r>
          </w:p>
        </w:tc>
        <w:tc>
          <w:tcPr>
            <w:tcW w:w="763" w:type="dxa"/>
            <w:noWrap/>
            <w:hideMark/>
          </w:tcPr>
          <w:p w14:paraId="4547F55A"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347</w:t>
            </w:r>
          </w:p>
        </w:tc>
        <w:tc>
          <w:tcPr>
            <w:tcW w:w="764" w:type="dxa"/>
            <w:noWrap/>
            <w:hideMark/>
          </w:tcPr>
          <w:p w14:paraId="749C44F3"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03</w:t>
            </w:r>
          </w:p>
        </w:tc>
        <w:tc>
          <w:tcPr>
            <w:tcW w:w="843" w:type="dxa"/>
            <w:noWrap/>
            <w:hideMark/>
          </w:tcPr>
          <w:p w14:paraId="2A0E1FFB"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21</w:t>
            </w:r>
          </w:p>
        </w:tc>
        <w:tc>
          <w:tcPr>
            <w:tcW w:w="783" w:type="dxa"/>
            <w:noWrap/>
            <w:hideMark/>
          </w:tcPr>
          <w:p w14:paraId="7AEDA3D7"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226</w:t>
            </w:r>
          </w:p>
        </w:tc>
        <w:tc>
          <w:tcPr>
            <w:tcW w:w="764" w:type="dxa"/>
            <w:noWrap/>
            <w:hideMark/>
          </w:tcPr>
          <w:p w14:paraId="09B37023" w14:textId="77777777" w:rsidR="009D10DF" w:rsidRPr="001E0114" w:rsidRDefault="009D10DF" w:rsidP="002C11D6">
            <w:pPr>
              <w:jc w:val="center"/>
              <w:outlineLvl w:val="4"/>
              <w:cnfStyle w:val="000000100000" w:firstRow="0" w:lastRow="0" w:firstColumn="0" w:lastColumn="0" w:oddVBand="0" w:evenVBand="0" w:oddHBand="1" w:evenHBand="0" w:firstRowFirstColumn="0" w:firstRowLastColumn="0" w:lastRowFirstColumn="0" w:lastRowLastColumn="0"/>
              <w:rPr>
                <w:color w:val="1A1A1A"/>
                <w:sz w:val="20"/>
                <w:szCs w:val="20"/>
              </w:rPr>
            </w:pPr>
            <w:r w:rsidRPr="001E0114">
              <w:rPr>
                <w:color w:val="1A1A1A"/>
                <w:sz w:val="20"/>
                <w:szCs w:val="20"/>
              </w:rPr>
              <w:t>182</w:t>
            </w:r>
          </w:p>
        </w:tc>
      </w:tr>
      <w:tr w:rsidR="009D10DF" w:rsidRPr="00790974" w14:paraId="23630EFC" w14:textId="77777777" w:rsidTr="002C11D6">
        <w:trPr>
          <w:trHeight w:val="493"/>
          <w:jc w:val="center"/>
        </w:trPr>
        <w:tc>
          <w:tcPr>
            <w:cnfStyle w:val="001000000000" w:firstRow="0" w:lastRow="0" w:firstColumn="1" w:lastColumn="0" w:oddVBand="0" w:evenVBand="0" w:oddHBand="0" w:evenHBand="0" w:firstRowFirstColumn="0" w:firstRowLastColumn="0" w:lastRowFirstColumn="0" w:lastRowLastColumn="0"/>
            <w:tcW w:w="2128" w:type="dxa"/>
            <w:noWrap/>
            <w:hideMark/>
          </w:tcPr>
          <w:p w14:paraId="40E19171" w14:textId="77777777" w:rsidR="009D10DF" w:rsidRPr="001E0114" w:rsidRDefault="009D10DF" w:rsidP="002C11D6">
            <w:pPr>
              <w:jc w:val="center"/>
              <w:outlineLvl w:val="4"/>
              <w:rPr>
                <w:b/>
                <w:bCs/>
                <w:color w:val="1A1A1A"/>
                <w:sz w:val="20"/>
                <w:szCs w:val="20"/>
              </w:rPr>
            </w:pPr>
            <w:r w:rsidRPr="001E0114">
              <w:rPr>
                <w:b/>
                <w:bCs/>
                <w:color w:val="1A1A1A"/>
                <w:sz w:val="20"/>
                <w:szCs w:val="20"/>
              </w:rPr>
              <w:t>Bathroom wall/shower</w:t>
            </w:r>
          </w:p>
        </w:tc>
        <w:tc>
          <w:tcPr>
            <w:tcW w:w="803" w:type="dxa"/>
            <w:noWrap/>
            <w:hideMark/>
          </w:tcPr>
          <w:p w14:paraId="28956628"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184</w:t>
            </w:r>
          </w:p>
        </w:tc>
        <w:tc>
          <w:tcPr>
            <w:tcW w:w="943" w:type="dxa"/>
            <w:noWrap/>
            <w:hideMark/>
          </w:tcPr>
          <w:p w14:paraId="067CD8AA"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04</w:t>
            </w:r>
          </w:p>
        </w:tc>
        <w:tc>
          <w:tcPr>
            <w:tcW w:w="764" w:type="dxa"/>
            <w:noWrap/>
            <w:hideMark/>
          </w:tcPr>
          <w:p w14:paraId="7E9093D9"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88</w:t>
            </w:r>
          </w:p>
        </w:tc>
        <w:tc>
          <w:tcPr>
            <w:tcW w:w="723" w:type="dxa"/>
            <w:noWrap/>
            <w:hideMark/>
          </w:tcPr>
          <w:p w14:paraId="0B84DE7A"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184</w:t>
            </w:r>
          </w:p>
        </w:tc>
        <w:tc>
          <w:tcPr>
            <w:tcW w:w="763" w:type="dxa"/>
            <w:noWrap/>
            <w:hideMark/>
          </w:tcPr>
          <w:p w14:paraId="03579E81"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04</w:t>
            </w:r>
          </w:p>
        </w:tc>
        <w:tc>
          <w:tcPr>
            <w:tcW w:w="764" w:type="dxa"/>
            <w:noWrap/>
            <w:hideMark/>
          </w:tcPr>
          <w:p w14:paraId="53686678"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96</w:t>
            </w:r>
          </w:p>
        </w:tc>
        <w:tc>
          <w:tcPr>
            <w:tcW w:w="843" w:type="dxa"/>
            <w:noWrap/>
            <w:hideMark/>
          </w:tcPr>
          <w:p w14:paraId="672FFEDB"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165</w:t>
            </w:r>
          </w:p>
        </w:tc>
        <w:tc>
          <w:tcPr>
            <w:tcW w:w="783" w:type="dxa"/>
            <w:noWrap/>
            <w:hideMark/>
          </w:tcPr>
          <w:p w14:paraId="3750FBAA"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169</w:t>
            </w:r>
          </w:p>
        </w:tc>
        <w:tc>
          <w:tcPr>
            <w:tcW w:w="764" w:type="dxa"/>
            <w:noWrap/>
            <w:hideMark/>
          </w:tcPr>
          <w:p w14:paraId="38D37602" w14:textId="77777777" w:rsidR="009D10DF" w:rsidRPr="001E0114" w:rsidRDefault="009D10DF" w:rsidP="002C11D6">
            <w:pPr>
              <w:jc w:val="center"/>
              <w:outlineLvl w:val="4"/>
              <w:cnfStyle w:val="000000000000" w:firstRow="0" w:lastRow="0" w:firstColumn="0" w:lastColumn="0" w:oddVBand="0" w:evenVBand="0" w:oddHBand="0" w:evenHBand="0" w:firstRowFirstColumn="0" w:firstRowLastColumn="0" w:lastRowFirstColumn="0" w:lastRowLastColumn="0"/>
              <w:rPr>
                <w:color w:val="1A1A1A"/>
                <w:sz w:val="20"/>
                <w:szCs w:val="20"/>
              </w:rPr>
            </w:pPr>
            <w:r w:rsidRPr="001E0114">
              <w:rPr>
                <w:color w:val="1A1A1A"/>
                <w:sz w:val="20"/>
                <w:szCs w:val="20"/>
              </w:rPr>
              <w:t>273</w:t>
            </w:r>
          </w:p>
        </w:tc>
      </w:tr>
    </w:tbl>
    <w:p w14:paraId="2A428E5F" w14:textId="77777777" w:rsidR="009D10DF" w:rsidRPr="005B4E44" w:rsidRDefault="009D10DF" w:rsidP="009D10DF">
      <w:pPr>
        <w:spacing w:after="0" w:line="240" w:lineRule="auto"/>
      </w:pPr>
    </w:p>
    <w:p w14:paraId="684493F2" w14:textId="77777777" w:rsidR="00D959E0" w:rsidRDefault="00D959E0" w:rsidP="00D95373">
      <w:pPr>
        <w:spacing w:line="480" w:lineRule="auto"/>
        <w:ind w:firstLine="720"/>
        <w:rPr>
          <w:color w:val="1A1A1A"/>
        </w:rPr>
      </w:pPr>
    </w:p>
    <w:p w14:paraId="02D07F3D" w14:textId="77777777" w:rsidR="009D10DF" w:rsidRPr="00390F5C" w:rsidRDefault="009D10DF" w:rsidP="004402D6">
      <w:pPr>
        <w:spacing w:before="100" w:beforeAutospacing="1" w:after="100" w:afterAutospacing="1" w:line="480" w:lineRule="auto"/>
        <w:ind w:firstLine="720"/>
        <w:outlineLvl w:val="4"/>
        <w:rPr>
          <w:color w:val="1A1A1A"/>
          <w:u w:val="single"/>
        </w:rPr>
      </w:pPr>
      <w:r w:rsidRPr="00390F5C">
        <w:rPr>
          <w:color w:val="1A1A1A"/>
        </w:rPr>
        <w:t>UV Measurements continuously taken</w:t>
      </w:r>
      <w:r>
        <w:rPr>
          <w:color w:val="1A1A1A"/>
          <w:u w:val="single"/>
        </w:rPr>
        <w:t xml:space="preserve"> </w:t>
      </w:r>
      <w:proofErr w:type="gramStart"/>
      <w:r>
        <w:rPr>
          <w:color w:val="1A1A1A"/>
        </w:rPr>
        <w:t>d</w:t>
      </w:r>
      <w:r w:rsidRPr="006C08AB">
        <w:rPr>
          <w:color w:val="1A1A1A"/>
        </w:rPr>
        <w:t>uring the course of</w:t>
      </w:r>
      <w:proofErr w:type="gramEnd"/>
      <w:r w:rsidRPr="006C08AB">
        <w:rPr>
          <w:color w:val="1A1A1A"/>
        </w:rPr>
        <w:t xml:space="preserve"> the experiments</w:t>
      </w:r>
      <w:r>
        <w:rPr>
          <w:color w:val="1A1A1A"/>
        </w:rPr>
        <w:t xml:space="preserve"> with 1 </w:t>
      </w:r>
      <w:r w:rsidRPr="006C08AB">
        <w:rPr>
          <w:color w:val="1A1A1A"/>
        </w:rPr>
        <w:t xml:space="preserve">radiometer place in the bathroom, and </w:t>
      </w:r>
      <w:r>
        <w:rPr>
          <w:color w:val="1A1A1A"/>
        </w:rPr>
        <w:t xml:space="preserve">1 on each </w:t>
      </w:r>
      <w:r w:rsidRPr="006C08AB">
        <w:rPr>
          <w:color w:val="1A1A1A"/>
        </w:rPr>
        <w:t>patient tabletops</w:t>
      </w:r>
      <w:r>
        <w:rPr>
          <w:color w:val="1A1A1A"/>
        </w:rPr>
        <w:t xml:space="preserve"> (n=2)</w:t>
      </w:r>
      <w:r w:rsidRPr="006C08AB">
        <w:rPr>
          <w:color w:val="1A1A1A"/>
        </w:rPr>
        <w:t xml:space="preserve"> to capture cumulative UV at three witness points.  </w:t>
      </w:r>
    </w:p>
    <w:p w14:paraId="319EE2B2" w14:textId="4B9145BA" w:rsidR="00D959E0" w:rsidRDefault="009D10DF" w:rsidP="00390F14">
      <w:pPr>
        <w:spacing w:before="100" w:beforeAutospacing="1" w:after="100" w:afterAutospacing="1" w:line="480" w:lineRule="auto"/>
        <w:ind w:firstLine="720"/>
        <w:outlineLvl w:val="4"/>
        <w:rPr>
          <w:color w:val="1A1A1A"/>
        </w:rPr>
      </w:pPr>
      <w:r w:rsidRPr="006C08AB">
        <w:rPr>
          <w:color w:val="1A1A1A"/>
        </w:rPr>
        <w:t>These values show a difference between calculated dose based on irradiance measurements x time in seconds over 24 h vs cumulative dose from direct measurements over 24 h times.  The measurements show a lower output of UV-C on Bed B Tabletop than Bed A.  The bathroom doses were higher than the estimated dose because the sensor was mounted on a tripod and aimed at the MTL3 luminaire vs direct dose on the actual wall.  The witness point measurements were a measure to ensure that accumulated dose could be recorded in case of a power disruption.</w:t>
      </w:r>
    </w:p>
    <w:p w14:paraId="62B26499" w14:textId="77777777" w:rsidR="00682738" w:rsidRDefault="00682738"/>
    <w:sectPr w:rsidR="00682738" w:rsidSect="00D85A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373"/>
    <w:rsid w:val="000010F3"/>
    <w:rsid w:val="00002739"/>
    <w:rsid w:val="00002912"/>
    <w:rsid w:val="00004DDA"/>
    <w:rsid w:val="00006832"/>
    <w:rsid w:val="000131CF"/>
    <w:rsid w:val="000131D0"/>
    <w:rsid w:val="00014AE5"/>
    <w:rsid w:val="00014D74"/>
    <w:rsid w:val="000152AD"/>
    <w:rsid w:val="000171E7"/>
    <w:rsid w:val="00020460"/>
    <w:rsid w:val="00020D81"/>
    <w:rsid w:val="00021476"/>
    <w:rsid w:val="00024367"/>
    <w:rsid w:val="00025126"/>
    <w:rsid w:val="00025606"/>
    <w:rsid w:val="00026D3E"/>
    <w:rsid w:val="0003053A"/>
    <w:rsid w:val="00035ED9"/>
    <w:rsid w:val="000373BF"/>
    <w:rsid w:val="00040A2C"/>
    <w:rsid w:val="0004251E"/>
    <w:rsid w:val="0004259B"/>
    <w:rsid w:val="000426B1"/>
    <w:rsid w:val="00043370"/>
    <w:rsid w:val="00043FEB"/>
    <w:rsid w:val="00044F78"/>
    <w:rsid w:val="00045B51"/>
    <w:rsid w:val="00046158"/>
    <w:rsid w:val="000510B6"/>
    <w:rsid w:val="000575EE"/>
    <w:rsid w:val="000617AE"/>
    <w:rsid w:val="000631B8"/>
    <w:rsid w:val="000632B9"/>
    <w:rsid w:val="0006435F"/>
    <w:rsid w:val="00066621"/>
    <w:rsid w:val="00066EA2"/>
    <w:rsid w:val="0006782F"/>
    <w:rsid w:val="00070682"/>
    <w:rsid w:val="000708D1"/>
    <w:rsid w:val="00070C5A"/>
    <w:rsid w:val="000711D5"/>
    <w:rsid w:val="0007578F"/>
    <w:rsid w:val="00080B7E"/>
    <w:rsid w:val="000832C3"/>
    <w:rsid w:val="0008478A"/>
    <w:rsid w:val="00084DC9"/>
    <w:rsid w:val="00085125"/>
    <w:rsid w:val="000852DA"/>
    <w:rsid w:val="00087408"/>
    <w:rsid w:val="00087414"/>
    <w:rsid w:val="000878DB"/>
    <w:rsid w:val="00091714"/>
    <w:rsid w:val="00091779"/>
    <w:rsid w:val="00092668"/>
    <w:rsid w:val="00094FC7"/>
    <w:rsid w:val="00095092"/>
    <w:rsid w:val="00095306"/>
    <w:rsid w:val="00095953"/>
    <w:rsid w:val="000977A9"/>
    <w:rsid w:val="000A21A5"/>
    <w:rsid w:val="000A4DFE"/>
    <w:rsid w:val="000A4E59"/>
    <w:rsid w:val="000A54F1"/>
    <w:rsid w:val="000A663B"/>
    <w:rsid w:val="000A6FFD"/>
    <w:rsid w:val="000A7092"/>
    <w:rsid w:val="000A741F"/>
    <w:rsid w:val="000A79B1"/>
    <w:rsid w:val="000B36B9"/>
    <w:rsid w:val="000B5072"/>
    <w:rsid w:val="000B7801"/>
    <w:rsid w:val="000C130A"/>
    <w:rsid w:val="000C1632"/>
    <w:rsid w:val="000C2163"/>
    <w:rsid w:val="000C2AA0"/>
    <w:rsid w:val="000C3348"/>
    <w:rsid w:val="000C3DD0"/>
    <w:rsid w:val="000C4330"/>
    <w:rsid w:val="000C5E07"/>
    <w:rsid w:val="000C6640"/>
    <w:rsid w:val="000C730B"/>
    <w:rsid w:val="000C78F6"/>
    <w:rsid w:val="000D04CB"/>
    <w:rsid w:val="000D04FF"/>
    <w:rsid w:val="000D253D"/>
    <w:rsid w:val="000D5EF4"/>
    <w:rsid w:val="000D6622"/>
    <w:rsid w:val="000D7E0D"/>
    <w:rsid w:val="000E02D8"/>
    <w:rsid w:val="000E039D"/>
    <w:rsid w:val="000E06DD"/>
    <w:rsid w:val="000E0D04"/>
    <w:rsid w:val="000E15E8"/>
    <w:rsid w:val="000E1A29"/>
    <w:rsid w:val="000E1E19"/>
    <w:rsid w:val="000E1E60"/>
    <w:rsid w:val="000E2070"/>
    <w:rsid w:val="000E2293"/>
    <w:rsid w:val="000E2F8A"/>
    <w:rsid w:val="000E3308"/>
    <w:rsid w:val="000E4B57"/>
    <w:rsid w:val="000E5D32"/>
    <w:rsid w:val="000E5DFA"/>
    <w:rsid w:val="000E6352"/>
    <w:rsid w:val="000E6D8B"/>
    <w:rsid w:val="000E7E53"/>
    <w:rsid w:val="000F2378"/>
    <w:rsid w:val="000F2CD2"/>
    <w:rsid w:val="000F3FCA"/>
    <w:rsid w:val="000F42BA"/>
    <w:rsid w:val="000F433C"/>
    <w:rsid w:val="000F6CF9"/>
    <w:rsid w:val="0010011E"/>
    <w:rsid w:val="00101B62"/>
    <w:rsid w:val="00102730"/>
    <w:rsid w:val="00105051"/>
    <w:rsid w:val="00105461"/>
    <w:rsid w:val="001079F3"/>
    <w:rsid w:val="00110D2D"/>
    <w:rsid w:val="001112A8"/>
    <w:rsid w:val="00111F5A"/>
    <w:rsid w:val="00113EFC"/>
    <w:rsid w:val="00114133"/>
    <w:rsid w:val="00115FE7"/>
    <w:rsid w:val="00116E0D"/>
    <w:rsid w:val="00117D91"/>
    <w:rsid w:val="00120617"/>
    <w:rsid w:val="0012118C"/>
    <w:rsid w:val="00121369"/>
    <w:rsid w:val="0012152C"/>
    <w:rsid w:val="00121AD5"/>
    <w:rsid w:val="001230C6"/>
    <w:rsid w:val="00123ACA"/>
    <w:rsid w:val="001246BE"/>
    <w:rsid w:val="00124E70"/>
    <w:rsid w:val="00125270"/>
    <w:rsid w:val="00132840"/>
    <w:rsid w:val="00132E7D"/>
    <w:rsid w:val="00133AE2"/>
    <w:rsid w:val="00134933"/>
    <w:rsid w:val="0013594C"/>
    <w:rsid w:val="00136C66"/>
    <w:rsid w:val="00136D98"/>
    <w:rsid w:val="00136E33"/>
    <w:rsid w:val="00137397"/>
    <w:rsid w:val="0013778A"/>
    <w:rsid w:val="00140F60"/>
    <w:rsid w:val="00141BDE"/>
    <w:rsid w:val="00142E78"/>
    <w:rsid w:val="00145B71"/>
    <w:rsid w:val="00146F6E"/>
    <w:rsid w:val="00150D94"/>
    <w:rsid w:val="0015105A"/>
    <w:rsid w:val="00151375"/>
    <w:rsid w:val="00151759"/>
    <w:rsid w:val="001538FD"/>
    <w:rsid w:val="0015526F"/>
    <w:rsid w:val="0015565B"/>
    <w:rsid w:val="00156B3C"/>
    <w:rsid w:val="00156E1F"/>
    <w:rsid w:val="00156F29"/>
    <w:rsid w:val="001611AF"/>
    <w:rsid w:val="001618BA"/>
    <w:rsid w:val="00161D81"/>
    <w:rsid w:val="00163193"/>
    <w:rsid w:val="00166F61"/>
    <w:rsid w:val="00167241"/>
    <w:rsid w:val="0016794E"/>
    <w:rsid w:val="0017210C"/>
    <w:rsid w:val="001726B0"/>
    <w:rsid w:val="00174A20"/>
    <w:rsid w:val="0017549A"/>
    <w:rsid w:val="00180011"/>
    <w:rsid w:val="001803CF"/>
    <w:rsid w:val="001821D7"/>
    <w:rsid w:val="00182FA5"/>
    <w:rsid w:val="001835F5"/>
    <w:rsid w:val="001852B2"/>
    <w:rsid w:val="00187C61"/>
    <w:rsid w:val="001912A0"/>
    <w:rsid w:val="00192D5A"/>
    <w:rsid w:val="00192FAF"/>
    <w:rsid w:val="00193604"/>
    <w:rsid w:val="00195FDA"/>
    <w:rsid w:val="00196B56"/>
    <w:rsid w:val="00196ED3"/>
    <w:rsid w:val="00197EBE"/>
    <w:rsid w:val="001A03C1"/>
    <w:rsid w:val="001A07DA"/>
    <w:rsid w:val="001A0F08"/>
    <w:rsid w:val="001A1828"/>
    <w:rsid w:val="001A7B98"/>
    <w:rsid w:val="001B00F0"/>
    <w:rsid w:val="001B3242"/>
    <w:rsid w:val="001B3507"/>
    <w:rsid w:val="001B3CBA"/>
    <w:rsid w:val="001B3D4C"/>
    <w:rsid w:val="001C3730"/>
    <w:rsid w:val="001C407C"/>
    <w:rsid w:val="001C54A6"/>
    <w:rsid w:val="001C5F67"/>
    <w:rsid w:val="001C6019"/>
    <w:rsid w:val="001C7AED"/>
    <w:rsid w:val="001D0745"/>
    <w:rsid w:val="001D13F7"/>
    <w:rsid w:val="001D3849"/>
    <w:rsid w:val="001D4B2E"/>
    <w:rsid w:val="001D6A66"/>
    <w:rsid w:val="001D6F78"/>
    <w:rsid w:val="001D7086"/>
    <w:rsid w:val="001D7B87"/>
    <w:rsid w:val="001E012B"/>
    <w:rsid w:val="001E01CA"/>
    <w:rsid w:val="001E0CE9"/>
    <w:rsid w:val="001E2D83"/>
    <w:rsid w:val="001E38C4"/>
    <w:rsid w:val="001E461E"/>
    <w:rsid w:val="001E7154"/>
    <w:rsid w:val="001E78C1"/>
    <w:rsid w:val="001F0BD9"/>
    <w:rsid w:val="001F1F27"/>
    <w:rsid w:val="001F2DBA"/>
    <w:rsid w:val="001F3C6B"/>
    <w:rsid w:val="001F474B"/>
    <w:rsid w:val="001F635D"/>
    <w:rsid w:val="001F63A4"/>
    <w:rsid w:val="002029AD"/>
    <w:rsid w:val="00203503"/>
    <w:rsid w:val="00203A88"/>
    <w:rsid w:val="002044F7"/>
    <w:rsid w:val="0020632C"/>
    <w:rsid w:val="00206DCA"/>
    <w:rsid w:val="00207ABB"/>
    <w:rsid w:val="0021078F"/>
    <w:rsid w:val="00211C0A"/>
    <w:rsid w:val="002126CD"/>
    <w:rsid w:val="002141D0"/>
    <w:rsid w:val="002153BA"/>
    <w:rsid w:val="002154A7"/>
    <w:rsid w:val="002168C6"/>
    <w:rsid w:val="00216B3D"/>
    <w:rsid w:val="00216D7B"/>
    <w:rsid w:val="002176C3"/>
    <w:rsid w:val="0022243A"/>
    <w:rsid w:val="00225475"/>
    <w:rsid w:val="00226D40"/>
    <w:rsid w:val="00230C7F"/>
    <w:rsid w:val="00231015"/>
    <w:rsid w:val="00233F51"/>
    <w:rsid w:val="002362FC"/>
    <w:rsid w:val="002432E9"/>
    <w:rsid w:val="00244BA0"/>
    <w:rsid w:val="002454E7"/>
    <w:rsid w:val="0025188D"/>
    <w:rsid w:val="0025405F"/>
    <w:rsid w:val="00256A18"/>
    <w:rsid w:val="00261188"/>
    <w:rsid w:val="002621DC"/>
    <w:rsid w:val="00262308"/>
    <w:rsid w:val="002626BE"/>
    <w:rsid w:val="002649C4"/>
    <w:rsid w:val="002661E9"/>
    <w:rsid w:val="00266ED0"/>
    <w:rsid w:val="00267E4C"/>
    <w:rsid w:val="00270651"/>
    <w:rsid w:val="0027181A"/>
    <w:rsid w:val="002720D3"/>
    <w:rsid w:val="00272E8A"/>
    <w:rsid w:val="00273189"/>
    <w:rsid w:val="00275171"/>
    <w:rsid w:val="00275191"/>
    <w:rsid w:val="0027643D"/>
    <w:rsid w:val="00276DB4"/>
    <w:rsid w:val="00277812"/>
    <w:rsid w:val="002802A4"/>
    <w:rsid w:val="00282894"/>
    <w:rsid w:val="00282AA8"/>
    <w:rsid w:val="00283A4D"/>
    <w:rsid w:val="00283BAD"/>
    <w:rsid w:val="002858B9"/>
    <w:rsid w:val="00285E66"/>
    <w:rsid w:val="002903AF"/>
    <w:rsid w:val="002903C7"/>
    <w:rsid w:val="002909C6"/>
    <w:rsid w:val="00290D91"/>
    <w:rsid w:val="002934B5"/>
    <w:rsid w:val="00295174"/>
    <w:rsid w:val="002952C7"/>
    <w:rsid w:val="00296EAF"/>
    <w:rsid w:val="00297530"/>
    <w:rsid w:val="0029754C"/>
    <w:rsid w:val="002A0438"/>
    <w:rsid w:val="002A0920"/>
    <w:rsid w:val="002A0FFF"/>
    <w:rsid w:val="002A1581"/>
    <w:rsid w:val="002A193A"/>
    <w:rsid w:val="002A3094"/>
    <w:rsid w:val="002A3625"/>
    <w:rsid w:val="002A54B0"/>
    <w:rsid w:val="002A5A5F"/>
    <w:rsid w:val="002B0C62"/>
    <w:rsid w:val="002B1D70"/>
    <w:rsid w:val="002B27C8"/>
    <w:rsid w:val="002B3EC7"/>
    <w:rsid w:val="002B5F9C"/>
    <w:rsid w:val="002C080F"/>
    <w:rsid w:val="002C1D8D"/>
    <w:rsid w:val="002C22EF"/>
    <w:rsid w:val="002C4122"/>
    <w:rsid w:val="002C4490"/>
    <w:rsid w:val="002C493A"/>
    <w:rsid w:val="002C6195"/>
    <w:rsid w:val="002C7BCB"/>
    <w:rsid w:val="002C7C05"/>
    <w:rsid w:val="002D0604"/>
    <w:rsid w:val="002D3294"/>
    <w:rsid w:val="002D3E71"/>
    <w:rsid w:val="002D5953"/>
    <w:rsid w:val="002D7BE1"/>
    <w:rsid w:val="002E05A5"/>
    <w:rsid w:val="002E1DA4"/>
    <w:rsid w:val="002E300B"/>
    <w:rsid w:val="002E45B1"/>
    <w:rsid w:val="002E52CF"/>
    <w:rsid w:val="002E62C2"/>
    <w:rsid w:val="002F0D25"/>
    <w:rsid w:val="002F1461"/>
    <w:rsid w:val="002F2C36"/>
    <w:rsid w:val="002F33A5"/>
    <w:rsid w:val="002F3680"/>
    <w:rsid w:val="002F3C86"/>
    <w:rsid w:val="002F441D"/>
    <w:rsid w:val="002F7658"/>
    <w:rsid w:val="0030244F"/>
    <w:rsid w:val="00302474"/>
    <w:rsid w:val="00304490"/>
    <w:rsid w:val="00305395"/>
    <w:rsid w:val="003062D9"/>
    <w:rsid w:val="00307A13"/>
    <w:rsid w:val="003104F7"/>
    <w:rsid w:val="00312FC4"/>
    <w:rsid w:val="003140E6"/>
    <w:rsid w:val="0031476E"/>
    <w:rsid w:val="00316875"/>
    <w:rsid w:val="00316FF6"/>
    <w:rsid w:val="003214CD"/>
    <w:rsid w:val="0032270F"/>
    <w:rsid w:val="00322F71"/>
    <w:rsid w:val="00323244"/>
    <w:rsid w:val="003233BE"/>
    <w:rsid w:val="00323414"/>
    <w:rsid w:val="00323646"/>
    <w:rsid w:val="00325CD1"/>
    <w:rsid w:val="00325FFC"/>
    <w:rsid w:val="00327899"/>
    <w:rsid w:val="00330088"/>
    <w:rsid w:val="00330149"/>
    <w:rsid w:val="0033041D"/>
    <w:rsid w:val="003313FD"/>
    <w:rsid w:val="00331B60"/>
    <w:rsid w:val="00332B4F"/>
    <w:rsid w:val="00333F21"/>
    <w:rsid w:val="00336B1F"/>
    <w:rsid w:val="0034177C"/>
    <w:rsid w:val="003421C6"/>
    <w:rsid w:val="00343AB9"/>
    <w:rsid w:val="00343D10"/>
    <w:rsid w:val="00344297"/>
    <w:rsid w:val="00345245"/>
    <w:rsid w:val="003468FC"/>
    <w:rsid w:val="00347112"/>
    <w:rsid w:val="00350CBA"/>
    <w:rsid w:val="0035144E"/>
    <w:rsid w:val="00351DED"/>
    <w:rsid w:val="003520E8"/>
    <w:rsid w:val="00354EF6"/>
    <w:rsid w:val="0035536B"/>
    <w:rsid w:val="00355594"/>
    <w:rsid w:val="0035701F"/>
    <w:rsid w:val="003578C9"/>
    <w:rsid w:val="00360199"/>
    <w:rsid w:val="00363627"/>
    <w:rsid w:val="00365CB3"/>
    <w:rsid w:val="00365FBB"/>
    <w:rsid w:val="00367C5D"/>
    <w:rsid w:val="00367FD3"/>
    <w:rsid w:val="00373399"/>
    <w:rsid w:val="0037424B"/>
    <w:rsid w:val="00374F72"/>
    <w:rsid w:val="003751DC"/>
    <w:rsid w:val="003753E2"/>
    <w:rsid w:val="00376224"/>
    <w:rsid w:val="00376AA4"/>
    <w:rsid w:val="00377D0E"/>
    <w:rsid w:val="00380F44"/>
    <w:rsid w:val="00381848"/>
    <w:rsid w:val="00382097"/>
    <w:rsid w:val="00382B26"/>
    <w:rsid w:val="00383103"/>
    <w:rsid w:val="00390ED4"/>
    <w:rsid w:val="00390F14"/>
    <w:rsid w:val="003911A5"/>
    <w:rsid w:val="003921E0"/>
    <w:rsid w:val="00392E77"/>
    <w:rsid w:val="00393AF4"/>
    <w:rsid w:val="00395201"/>
    <w:rsid w:val="00395BB0"/>
    <w:rsid w:val="003A0C83"/>
    <w:rsid w:val="003A1D0D"/>
    <w:rsid w:val="003A1F87"/>
    <w:rsid w:val="003A38C7"/>
    <w:rsid w:val="003A4E34"/>
    <w:rsid w:val="003A50B0"/>
    <w:rsid w:val="003A52E6"/>
    <w:rsid w:val="003A731E"/>
    <w:rsid w:val="003A76F5"/>
    <w:rsid w:val="003A78B8"/>
    <w:rsid w:val="003B0015"/>
    <w:rsid w:val="003B1479"/>
    <w:rsid w:val="003B1F62"/>
    <w:rsid w:val="003B6FB2"/>
    <w:rsid w:val="003C0035"/>
    <w:rsid w:val="003C0F80"/>
    <w:rsid w:val="003C1A73"/>
    <w:rsid w:val="003C1E4B"/>
    <w:rsid w:val="003C4867"/>
    <w:rsid w:val="003C55EF"/>
    <w:rsid w:val="003C63E5"/>
    <w:rsid w:val="003C796E"/>
    <w:rsid w:val="003D0096"/>
    <w:rsid w:val="003D0854"/>
    <w:rsid w:val="003D1BE6"/>
    <w:rsid w:val="003D43AB"/>
    <w:rsid w:val="003D5ECA"/>
    <w:rsid w:val="003D7A78"/>
    <w:rsid w:val="003E0025"/>
    <w:rsid w:val="003E034A"/>
    <w:rsid w:val="003E0B48"/>
    <w:rsid w:val="003E104E"/>
    <w:rsid w:val="003E11E6"/>
    <w:rsid w:val="003E1A6E"/>
    <w:rsid w:val="003E3A7E"/>
    <w:rsid w:val="003E59D5"/>
    <w:rsid w:val="003E639F"/>
    <w:rsid w:val="003F08BD"/>
    <w:rsid w:val="003F0B28"/>
    <w:rsid w:val="003F1FCF"/>
    <w:rsid w:val="003F227C"/>
    <w:rsid w:val="003F273B"/>
    <w:rsid w:val="003F48AB"/>
    <w:rsid w:val="003F492D"/>
    <w:rsid w:val="003F54EE"/>
    <w:rsid w:val="003F5C4D"/>
    <w:rsid w:val="003F7A6F"/>
    <w:rsid w:val="00403193"/>
    <w:rsid w:val="004037C7"/>
    <w:rsid w:val="004065D6"/>
    <w:rsid w:val="00406811"/>
    <w:rsid w:val="004106EB"/>
    <w:rsid w:val="0041148A"/>
    <w:rsid w:val="00412644"/>
    <w:rsid w:val="004129B1"/>
    <w:rsid w:val="00413520"/>
    <w:rsid w:val="0041498D"/>
    <w:rsid w:val="00415D89"/>
    <w:rsid w:val="004164F7"/>
    <w:rsid w:val="004177BE"/>
    <w:rsid w:val="00422E8F"/>
    <w:rsid w:val="004254B4"/>
    <w:rsid w:val="00430563"/>
    <w:rsid w:val="00430FFD"/>
    <w:rsid w:val="00431E94"/>
    <w:rsid w:val="00432487"/>
    <w:rsid w:val="0043314F"/>
    <w:rsid w:val="00433766"/>
    <w:rsid w:val="0043454E"/>
    <w:rsid w:val="00435008"/>
    <w:rsid w:val="004354E7"/>
    <w:rsid w:val="004366AA"/>
    <w:rsid w:val="00436BFE"/>
    <w:rsid w:val="00437CD9"/>
    <w:rsid w:val="004402D6"/>
    <w:rsid w:val="0044576B"/>
    <w:rsid w:val="004502ED"/>
    <w:rsid w:val="00450AC0"/>
    <w:rsid w:val="004526F4"/>
    <w:rsid w:val="0045457B"/>
    <w:rsid w:val="00455508"/>
    <w:rsid w:val="00455B79"/>
    <w:rsid w:val="00455BB2"/>
    <w:rsid w:val="00456410"/>
    <w:rsid w:val="00457ACD"/>
    <w:rsid w:val="00463A8E"/>
    <w:rsid w:val="00464D8A"/>
    <w:rsid w:val="00466779"/>
    <w:rsid w:val="0047150A"/>
    <w:rsid w:val="00471AB5"/>
    <w:rsid w:val="00472817"/>
    <w:rsid w:val="00475262"/>
    <w:rsid w:val="00475698"/>
    <w:rsid w:val="00477516"/>
    <w:rsid w:val="00477F7E"/>
    <w:rsid w:val="00481D42"/>
    <w:rsid w:val="0048438A"/>
    <w:rsid w:val="00486600"/>
    <w:rsid w:val="00486627"/>
    <w:rsid w:val="00486692"/>
    <w:rsid w:val="0048679D"/>
    <w:rsid w:val="0048788C"/>
    <w:rsid w:val="00491012"/>
    <w:rsid w:val="00491996"/>
    <w:rsid w:val="004962BB"/>
    <w:rsid w:val="004A14A5"/>
    <w:rsid w:val="004A59FB"/>
    <w:rsid w:val="004A5A5E"/>
    <w:rsid w:val="004A6E83"/>
    <w:rsid w:val="004B292F"/>
    <w:rsid w:val="004B39E2"/>
    <w:rsid w:val="004B3D75"/>
    <w:rsid w:val="004B6A4F"/>
    <w:rsid w:val="004B77A3"/>
    <w:rsid w:val="004C0456"/>
    <w:rsid w:val="004C07F4"/>
    <w:rsid w:val="004C0CF4"/>
    <w:rsid w:val="004C1B59"/>
    <w:rsid w:val="004C3CF9"/>
    <w:rsid w:val="004C4C18"/>
    <w:rsid w:val="004C50AD"/>
    <w:rsid w:val="004C664E"/>
    <w:rsid w:val="004C6AD3"/>
    <w:rsid w:val="004C731E"/>
    <w:rsid w:val="004C79E0"/>
    <w:rsid w:val="004D0E4D"/>
    <w:rsid w:val="004D4B05"/>
    <w:rsid w:val="004D6321"/>
    <w:rsid w:val="004E28F7"/>
    <w:rsid w:val="004E2C5C"/>
    <w:rsid w:val="004E30EA"/>
    <w:rsid w:val="004E3348"/>
    <w:rsid w:val="004E41C1"/>
    <w:rsid w:val="004E723E"/>
    <w:rsid w:val="004F03FA"/>
    <w:rsid w:val="004F0B02"/>
    <w:rsid w:val="004F24EC"/>
    <w:rsid w:val="004F489B"/>
    <w:rsid w:val="004F51FE"/>
    <w:rsid w:val="004F5265"/>
    <w:rsid w:val="004F621E"/>
    <w:rsid w:val="004F6279"/>
    <w:rsid w:val="004F646F"/>
    <w:rsid w:val="004F6615"/>
    <w:rsid w:val="004F66FE"/>
    <w:rsid w:val="004F7CCA"/>
    <w:rsid w:val="00500985"/>
    <w:rsid w:val="005020A2"/>
    <w:rsid w:val="005027F0"/>
    <w:rsid w:val="00502CDF"/>
    <w:rsid w:val="00504210"/>
    <w:rsid w:val="00505ACD"/>
    <w:rsid w:val="0050731C"/>
    <w:rsid w:val="005107CF"/>
    <w:rsid w:val="0051143C"/>
    <w:rsid w:val="0051359F"/>
    <w:rsid w:val="00513953"/>
    <w:rsid w:val="00515AC4"/>
    <w:rsid w:val="0051676F"/>
    <w:rsid w:val="00517595"/>
    <w:rsid w:val="00517B57"/>
    <w:rsid w:val="00520647"/>
    <w:rsid w:val="005206AE"/>
    <w:rsid w:val="00520A20"/>
    <w:rsid w:val="00523260"/>
    <w:rsid w:val="00524210"/>
    <w:rsid w:val="00524FBD"/>
    <w:rsid w:val="005269B4"/>
    <w:rsid w:val="0053119D"/>
    <w:rsid w:val="00534942"/>
    <w:rsid w:val="005400B0"/>
    <w:rsid w:val="00540AA3"/>
    <w:rsid w:val="00543113"/>
    <w:rsid w:val="0055296A"/>
    <w:rsid w:val="00552FD6"/>
    <w:rsid w:val="00554767"/>
    <w:rsid w:val="00554B4D"/>
    <w:rsid w:val="0055653A"/>
    <w:rsid w:val="00556D01"/>
    <w:rsid w:val="005650BD"/>
    <w:rsid w:val="00565C43"/>
    <w:rsid w:val="00567B4A"/>
    <w:rsid w:val="00572D29"/>
    <w:rsid w:val="00573092"/>
    <w:rsid w:val="00574E18"/>
    <w:rsid w:val="00575232"/>
    <w:rsid w:val="0057523B"/>
    <w:rsid w:val="00577E5C"/>
    <w:rsid w:val="0058026F"/>
    <w:rsid w:val="00581058"/>
    <w:rsid w:val="0058355B"/>
    <w:rsid w:val="00583782"/>
    <w:rsid w:val="00584ABF"/>
    <w:rsid w:val="00586620"/>
    <w:rsid w:val="005869D4"/>
    <w:rsid w:val="005901FA"/>
    <w:rsid w:val="00592AD1"/>
    <w:rsid w:val="00595A9A"/>
    <w:rsid w:val="005961AB"/>
    <w:rsid w:val="005A0D13"/>
    <w:rsid w:val="005A2727"/>
    <w:rsid w:val="005A351A"/>
    <w:rsid w:val="005A5A31"/>
    <w:rsid w:val="005A5ED3"/>
    <w:rsid w:val="005A62D1"/>
    <w:rsid w:val="005A691F"/>
    <w:rsid w:val="005A6B5E"/>
    <w:rsid w:val="005B0D6D"/>
    <w:rsid w:val="005B14C8"/>
    <w:rsid w:val="005B16DF"/>
    <w:rsid w:val="005B2D9B"/>
    <w:rsid w:val="005B428D"/>
    <w:rsid w:val="005B4783"/>
    <w:rsid w:val="005B49A4"/>
    <w:rsid w:val="005B4E9C"/>
    <w:rsid w:val="005B7E3A"/>
    <w:rsid w:val="005C4B0C"/>
    <w:rsid w:val="005C508E"/>
    <w:rsid w:val="005C66C4"/>
    <w:rsid w:val="005C78CA"/>
    <w:rsid w:val="005D45CB"/>
    <w:rsid w:val="005D4C24"/>
    <w:rsid w:val="005D5225"/>
    <w:rsid w:val="005D7299"/>
    <w:rsid w:val="005E14B5"/>
    <w:rsid w:val="005E34E0"/>
    <w:rsid w:val="005E4ACC"/>
    <w:rsid w:val="005E7615"/>
    <w:rsid w:val="005E7DE2"/>
    <w:rsid w:val="005F03E4"/>
    <w:rsid w:val="005F2155"/>
    <w:rsid w:val="005F3E3E"/>
    <w:rsid w:val="005F4EFD"/>
    <w:rsid w:val="005F53C5"/>
    <w:rsid w:val="005F64A5"/>
    <w:rsid w:val="00600ED5"/>
    <w:rsid w:val="00604DB4"/>
    <w:rsid w:val="0060542E"/>
    <w:rsid w:val="006066B1"/>
    <w:rsid w:val="0061298C"/>
    <w:rsid w:val="00613C02"/>
    <w:rsid w:val="00615262"/>
    <w:rsid w:val="00616721"/>
    <w:rsid w:val="006177C5"/>
    <w:rsid w:val="00617E11"/>
    <w:rsid w:val="00620527"/>
    <w:rsid w:val="00621DC5"/>
    <w:rsid w:val="0062294E"/>
    <w:rsid w:val="00623E53"/>
    <w:rsid w:val="00625B33"/>
    <w:rsid w:val="00626F23"/>
    <w:rsid w:val="00630A7B"/>
    <w:rsid w:val="00633E40"/>
    <w:rsid w:val="00636931"/>
    <w:rsid w:val="0064192C"/>
    <w:rsid w:val="00643763"/>
    <w:rsid w:val="006446F1"/>
    <w:rsid w:val="00645AD5"/>
    <w:rsid w:val="006479E7"/>
    <w:rsid w:val="006507BC"/>
    <w:rsid w:val="006507DE"/>
    <w:rsid w:val="00651A92"/>
    <w:rsid w:val="006552E0"/>
    <w:rsid w:val="00655B8D"/>
    <w:rsid w:val="00657BCF"/>
    <w:rsid w:val="00660B09"/>
    <w:rsid w:val="006644FA"/>
    <w:rsid w:val="00667282"/>
    <w:rsid w:val="00670C4F"/>
    <w:rsid w:val="006722BE"/>
    <w:rsid w:val="0067245F"/>
    <w:rsid w:val="0067659B"/>
    <w:rsid w:val="00677361"/>
    <w:rsid w:val="00680087"/>
    <w:rsid w:val="00682738"/>
    <w:rsid w:val="0068461A"/>
    <w:rsid w:val="00685969"/>
    <w:rsid w:val="006859B0"/>
    <w:rsid w:val="006863C6"/>
    <w:rsid w:val="0068764E"/>
    <w:rsid w:val="00687AF4"/>
    <w:rsid w:val="00690064"/>
    <w:rsid w:val="00690D4D"/>
    <w:rsid w:val="00691528"/>
    <w:rsid w:val="0069189F"/>
    <w:rsid w:val="00691F83"/>
    <w:rsid w:val="0069309C"/>
    <w:rsid w:val="006936B8"/>
    <w:rsid w:val="006943DF"/>
    <w:rsid w:val="00696190"/>
    <w:rsid w:val="006A01FB"/>
    <w:rsid w:val="006A0CE0"/>
    <w:rsid w:val="006A16F1"/>
    <w:rsid w:val="006A1E8D"/>
    <w:rsid w:val="006A47D3"/>
    <w:rsid w:val="006A5497"/>
    <w:rsid w:val="006A656E"/>
    <w:rsid w:val="006A6C2C"/>
    <w:rsid w:val="006B5EC3"/>
    <w:rsid w:val="006B6C74"/>
    <w:rsid w:val="006B7695"/>
    <w:rsid w:val="006C26FB"/>
    <w:rsid w:val="006C2CF2"/>
    <w:rsid w:val="006C33D7"/>
    <w:rsid w:val="006C3558"/>
    <w:rsid w:val="006C3AFB"/>
    <w:rsid w:val="006D0917"/>
    <w:rsid w:val="006D0F16"/>
    <w:rsid w:val="006D1B02"/>
    <w:rsid w:val="006D5092"/>
    <w:rsid w:val="006D5BF4"/>
    <w:rsid w:val="006D7BD7"/>
    <w:rsid w:val="006E1707"/>
    <w:rsid w:val="006E34CC"/>
    <w:rsid w:val="006E3738"/>
    <w:rsid w:val="006E47F6"/>
    <w:rsid w:val="006E5E0B"/>
    <w:rsid w:val="006E5FC6"/>
    <w:rsid w:val="006E7446"/>
    <w:rsid w:val="006F12FA"/>
    <w:rsid w:val="006F2229"/>
    <w:rsid w:val="006F283E"/>
    <w:rsid w:val="006F29A9"/>
    <w:rsid w:val="006F2F40"/>
    <w:rsid w:val="006F569E"/>
    <w:rsid w:val="006F5CB0"/>
    <w:rsid w:val="006F6AF7"/>
    <w:rsid w:val="007000DF"/>
    <w:rsid w:val="00700934"/>
    <w:rsid w:val="00701A0D"/>
    <w:rsid w:val="00702EA2"/>
    <w:rsid w:val="00703F15"/>
    <w:rsid w:val="00706540"/>
    <w:rsid w:val="00710F7C"/>
    <w:rsid w:val="007114C1"/>
    <w:rsid w:val="0071469F"/>
    <w:rsid w:val="007147CC"/>
    <w:rsid w:val="007147EC"/>
    <w:rsid w:val="00714F2C"/>
    <w:rsid w:val="0072067E"/>
    <w:rsid w:val="00722B82"/>
    <w:rsid w:val="00723F7F"/>
    <w:rsid w:val="007277F9"/>
    <w:rsid w:val="007304AB"/>
    <w:rsid w:val="00736036"/>
    <w:rsid w:val="007365A1"/>
    <w:rsid w:val="00737F34"/>
    <w:rsid w:val="00742171"/>
    <w:rsid w:val="0074425C"/>
    <w:rsid w:val="00745125"/>
    <w:rsid w:val="00745D84"/>
    <w:rsid w:val="00746CCF"/>
    <w:rsid w:val="00750061"/>
    <w:rsid w:val="00751AC1"/>
    <w:rsid w:val="00751C7F"/>
    <w:rsid w:val="0075332E"/>
    <w:rsid w:val="00753A82"/>
    <w:rsid w:val="00754867"/>
    <w:rsid w:val="00755293"/>
    <w:rsid w:val="00760DB6"/>
    <w:rsid w:val="0076107C"/>
    <w:rsid w:val="007619B7"/>
    <w:rsid w:val="00762DD5"/>
    <w:rsid w:val="00763647"/>
    <w:rsid w:val="007642A7"/>
    <w:rsid w:val="00764FCE"/>
    <w:rsid w:val="00765EAB"/>
    <w:rsid w:val="00766A2C"/>
    <w:rsid w:val="007727F9"/>
    <w:rsid w:val="007732A5"/>
    <w:rsid w:val="00773CA6"/>
    <w:rsid w:val="00774604"/>
    <w:rsid w:val="00777902"/>
    <w:rsid w:val="0078071E"/>
    <w:rsid w:val="00783ADC"/>
    <w:rsid w:val="00783AF3"/>
    <w:rsid w:val="0078449F"/>
    <w:rsid w:val="00786910"/>
    <w:rsid w:val="00793120"/>
    <w:rsid w:val="00793DEB"/>
    <w:rsid w:val="00793FBA"/>
    <w:rsid w:val="007955F6"/>
    <w:rsid w:val="00796C4C"/>
    <w:rsid w:val="00797037"/>
    <w:rsid w:val="0079792E"/>
    <w:rsid w:val="007A2575"/>
    <w:rsid w:val="007A2D59"/>
    <w:rsid w:val="007A33DC"/>
    <w:rsid w:val="007A406A"/>
    <w:rsid w:val="007A44CA"/>
    <w:rsid w:val="007A5BF6"/>
    <w:rsid w:val="007A613E"/>
    <w:rsid w:val="007A713E"/>
    <w:rsid w:val="007A7346"/>
    <w:rsid w:val="007A7742"/>
    <w:rsid w:val="007B0EBD"/>
    <w:rsid w:val="007B2D1F"/>
    <w:rsid w:val="007B39E4"/>
    <w:rsid w:val="007B51B3"/>
    <w:rsid w:val="007B7706"/>
    <w:rsid w:val="007C0437"/>
    <w:rsid w:val="007C2313"/>
    <w:rsid w:val="007C2462"/>
    <w:rsid w:val="007C2D09"/>
    <w:rsid w:val="007C3873"/>
    <w:rsid w:val="007C3E49"/>
    <w:rsid w:val="007C425D"/>
    <w:rsid w:val="007C4414"/>
    <w:rsid w:val="007C6406"/>
    <w:rsid w:val="007C69B9"/>
    <w:rsid w:val="007C6DB8"/>
    <w:rsid w:val="007D0B12"/>
    <w:rsid w:val="007D3364"/>
    <w:rsid w:val="007D400B"/>
    <w:rsid w:val="007D62F1"/>
    <w:rsid w:val="007D7236"/>
    <w:rsid w:val="007E01D7"/>
    <w:rsid w:val="007E1E62"/>
    <w:rsid w:val="007E6EA5"/>
    <w:rsid w:val="007E739D"/>
    <w:rsid w:val="007E7456"/>
    <w:rsid w:val="007F0766"/>
    <w:rsid w:val="007F31AE"/>
    <w:rsid w:val="007F34BD"/>
    <w:rsid w:val="008002E0"/>
    <w:rsid w:val="008019A5"/>
    <w:rsid w:val="00802160"/>
    <w:rsid w:val="008038E8"/>
    <w:rsid w:val="00805001"/>
    <w:rsid w:val="0080650C"/>
    <w:rsid w:val="00806638"/>
    <w:rsid w:val="00813891"/>
    <w:rsid w:val="00814B65"/>
    <w:rsid w:val="00814E86"/>
    <w:rsid w:val="00815DD4"/>
    <w:rsid w:val="00817451"/>
    <w:rsid w:val="0081761B"/>
    <w:rsid w:val="00820ABA"/>
    <w:rsid w:val="0082127C"/>
    <w:rsid w:val="00822BF1"/>
    <w:rsid w:val="0082656E"/>
    <w:rsid w:val="008277E3"/>
    <w:rsid w:val="00827B00"/>
    <w:rsid w:val="00830C53"/>
    <w:rsid w:val="0083199B"/>
    <w:rsid w:val="008323B0"/>
    <w:rsid w:val="00833912"/>
    <w:rsid w:val="00833E17"/>
    <w:rsid w:val="00835B96"/>
    <w:rsid w:val="00836305"/>
    <w:rsid w:val="00836B61"/>
    <w:rsid w:val="00837238"/>
    <w:rsid w:val="00837A75"/>
    <w:rsid w:val="0084035E"/>
    <w:rsid w:val="0084323E"/>
    <w:rsid w:val="00844A16"/>
    <w:rsid w:val="008459AC"/>
    <w:rsid w:val="00846156"/>
    <w:rsid w:val="00847284"/>
    <w:rsid w:val="008515F1"/>
    <w:rsid w:val="00851CA7"/>
    <w:rsid w:val="008526D5"/>
    <w:rsid w:val="008535B4"/>
    <w:rsid w:val="00854152"/>
    <w:rsid w:val="00860410"/>
    <w:rsid w:val="00862D72"/>
    <w:rsid w:val="00863E3E"/>
    <w:rsid w:val="00865C70"/>
    <w:rsid w:val="00870B2C"/>
    <w:rsid w:val="00871622"/>
    <w:rsid w:val="0087380A"/>
    <w:rsid w:val="008756E3"/>
    <w:rsid w:val="008775DA"/>
    <w:rsid w:val="00877BA4"/>
    <w:rsid w:val="008813BC"/>
    <w:rsid w:val="00883E40"/>
    <w:rsid w:val="00884EC8"/>
    <w:rsid w:val="008852F0"/>
    <w:rsid w:val="00885A94"/>
    <w:rsid w:val="00885E17"/>
    <w:rsid w:val="008868EC"/>
    <w:rsid w:val="00887364"/>
    <w:rsid w:val="008876DE"/>
    <w:rsid w:val="008877F2"/>
    <w:rsid w:val="00894068"/>
    <w:rsid w:val="00894708"/>
    <w:rsid w:val="00896083"/>
    <w:rsid w:val="00896213"/>
    <w:rsid w:val="0089623E"/>
    <w:rsid w:val="00896485"/>
    <w:rsid w:val="00896DA3"/>
    <w:rsid w:val="008A244C"/>
    <w:rsid w:val="008A2866"/>
    <w:rsid w:val="008A3460"/>
    <w:rsid w:val="008A3DD8"/>
    <w:rsid w:val="008A675F"/>
    <w:rsid w:val="008A7A60"/>
    <w:rsid w:val="008B0645"/>
    <w:rsid w:val="008B0DF0"/>
    <w:rsid w:val="008B2968"/>
    <w:rsid w:val="008B4345"/>
    <w:rsid w:val="008B554B"/>
    <w:rsid w:val="008B564D"/>
    <w:rsid w:val="008B5D95"/>
    <w:rsid w:val="008B7777"/>
    <w:rsid w:val="008B7D6D"/>
    <w:rsid w:val="008B7FE6"/>
    <w:rsid w:val="008C021A"/>
    <w:rsid w:val="008C0427"/>
    <w:rsid w:val="008C202B"/>
    <w:rsid w:val="008C2048"/>
    <w:rsid w:val="008C25D9"/>
    <w:rsid w:val="008C264D"/>
    <w:rsid w:val="008C2922"/>
    <w:rsid w:val="008C361F"/>
    <w:rsid w:val="008C46B8"/>
    <w:rsid w:val="008C51E4"/>
    <w:rsid w:val="008C54EE"/>
    <w:rsid w:val="008C5CDF"/>
    <w:rsid w:val="008D042F"/>
    <w:rsid w:val="008D068C"/>
    <w:rsid w:val="008D11B0"/>
    <w:rsid w:val="008D419B"/>
    <w:rsid w:val="008D55D3"/>
    <w:rsid w:val="008D6DCD"/>
    <w:rsid w:val="008D7394"/>
    <w:rsid w:val="008D7EAF"/>
    <w:rsid w:val="008E0966"/>
    <w:rsid w:val="008E0BD5"/>
    <w:rsid w:val="008E1644"/>
    <w:rsid w:val="008E2306"/>
    <w:rsid w:val="008E24C8"/>
    <w:rsid w:val="008E2ABA"/>
    <w:rsid w:val="008E3D43"/>
    <w:rsid w:val="008E41C7"/>
    <w:rsid w:val="008E45B8"/>
    <w:rsid w:val="008E6874"/>
    <w:rsid w:val="008E6D52"/>
    <w:rsid w:val="008E749D"/>
    <w:rsid w:val="008F01AB"/>
    <w:rsid w:val="008F0A3B"/>
    <w:rsid w:val="008F1475"/>
    <w:rsid w:val="008F23AF"/>
    <w:rsid w:val="008F383E"/>
    <w:rsid w:val="008F49B6"/>
    <w:rsid w:val="008F6A1B"/>
    <w:rsid w:val="008F6EE9"/>
    <w:rsid w:val="008F6FDA"/>
    <w:rsid w:val="00901FEB"/>
    <w:rsid w:val="0090283E"/>
    <w:rsid w:val="00903069"/>
    <w:rsid w:val="00904C0D"/>
    <w:rsid w:val="00905686"/>
    <w:rsid w:val="00905D8E"/>
    <w:rsid w:val="00906EFE"/>
    <w:rsid w:val="00910335"/>
    <w:rsid w:val="0091042C"/>
    <w:rsid w:val="00910BD3"/>
    <w:rsid w:val="0091100C"/>
    <w:rsid w:val="00912D8B"/>
    <w:rsid w:val="00914371"/>
    <w:rsid w:val="0091545B"/>
    <w:rsid w:val="00916288"/>
    <w:rsid w:val="009236ED"/>
    <w:rsid w:val="00925D35"/>
    <w:rsid w:val="00926468"/>
    <w:rsid w:val="00930842"/>
    <w:rsid w:val="00930AA3"/>
    <w:rsid w:val="0093196D"/>
    <w:rsid w:val="00931D29"/>
    <w:rsid w:val="009376BA"/>
    <w:rsid w:val="00940003"/>
    <w:rsid w:val="009426C4"/>
    <w:rsid w:val="00942EAC"/>
    <w:rsid w:val="009435ED"/>
    <w:rsid w:val="0094378D"/>
    <w:rsid w:val="00944C48"/>
    <w:rsid w:val="00946068"/>
    <w:rsid w:val="009463AE"/>
    <w:rsid w:val="00946405"/>
    <w:rsid w:val="00947E2F"/>
    <w:rsid w:val="00951933"/>
    <w:rsid w:val="00952FBB"/>
    <w:rsid w:val="009557DE"/>
    <w:rsid w:val="00956558"/>
    <w:rsid w:val="00956848"/>
    <w:rsid w:val="00956B9C"/>
    <w:rsid w:val="009618F1"/>
    <w:rsid w:val="009621A9"/>
    <w:rsid w:val="00963411"/>
    <w:rsid w:val="00963EFF"/>
    <w:rsid w:val="009640FB"/>
    <w:rsid w:val="00964C0D"/>
    <w:rsid w:val="00965460"/>
    <w:rsid w:val="00966E63"/>
    <w:rsid w:val="00970196"/>
    <w:rsid w:val="00972CAB"/>
    <w:rsid w:val="00975CE4"/>
    <w:rsid w:val="009801BB"/>
    <w:rsid w:val="00980D01"/>
    <w:rsid w:val="00980D6C"/>
    <w:rsid w:val="00981092"/>
    <w:rsid w:val="00981A07"/>
    <w:rsid w:val="00982DA6"/>
    <w:rsid w:val="00983715"/>
    <w:rsid w:val="00984330"/>
    <w:rsid w:val="00985DB5"/>
    <w:rsid w:val="00986398"/>
    <w:rsid w:val="00987B8E"/>
    <w:rsid w:val="009904A0"/>
    <w:rsid w:val="00991BD0"/>
    <w:rsid w:val="00994249"/>
    <w:rsid w:val="00994DB0"/>
    <w:rsid w:val="00995A4D"/>
    <w:rsid w:val="0099624E"/>
    <w:rsid w:val="00996897"/>
    <w:rsid w:val="00996D3C"/>
    <w:rsid w:val="009971F5"/>
    <w:rsid w:val="009A28D7"/>
    <w:rsid w:val="009A330B"/>
    <w:rsid w:val="009A4CB8"/>
    <w:rsid w:val="009A6657"/>
    <w:rsid w:val="009B1F42"/>
    <w:rsid w:val="009B2048"/>
    <w:rsid w:val="009B215A"/>
    <w:rsid w:val="009B395A"/>
    <w:rsid w:val="009B44D7"/>
    <w:rsid w:val="009B48EC"/>
    <w:rsid w:val="009B5C80"/>
    <w:rsid w:val="009B6706"/>
    <w:rsid w:val="009B7702"/>
    <w:rsid w:val="009C0941"/>
    <w:rsid w:val="009C1148"/>
    <w:rsid w:val="009C1B36"/>
    <w:rsid w:val="009C2CD9"/>
    <w:rsid w:val="009C4207"/>
    <w:rsid w:val="009C5255"/>
    <w:rsid w:val="009C564C"/>
    <w:rsid w:val="009C62F1"/>
    <w:rsid w:val="009C7218"/>
    <w:rsid w:val="009D10DF"/>
    <w:rsid w:val="009D1556"/>
    <w:rsid w:val="009D33FC"/>
    <w:rsid w:val="009D3978"/>
    <w:rsid w:val="009D5147"/>
    <w:rsid w:val="009D588D"/>
    <w:rsid w:val="009E0ABB"/>
    <w:rsid w:val="009E27B9"/>
    <w:rsid w:val="009E58CF"/>
    <w:rsid w:val="009E60C3"/>
    <w:rsid w:val="009F17E0"/>
    <w:rsid w:val="009F2904"/>
    <w:rsid w:val="009F2C98"/>
    <w:rsid w:val="009F2F32"/>
    <w:rsid w:val="009F5A91"/>
    <w:rsid w:val="009F64A4"/>
    <w:rsid w:val="009F6757"/>
    <w:rsid w:val="009F7ED5"/>
    <w:rsid w:val="00A00AB6"/>
    <w:rsid w:val="00A055AA"/>
    <w:rsid w:val="00A0670C"/>
    <w:rsid w:val="00A12471"/>
    <w:rsid w:val="00A12E33"/>
    <w:rsid w:val="00A13D16"/>
    <w:rsid w:val="00A14C01"/>
    <w:rsid w:val="00A2092D"/>
    <w:rsid w:val="00A22610"/>
    <w:rsid w:val="00A231A2"/>
    <w:rsid w:val="00A25135"/>
    <w:rsid w:val="00A268F1"/>
    <w:rsid w:val="00A26FD0"/>
    <w:rsid w:val="00A2742F"/>
    <w:rsid w:val="00A3054F"/>
    <w:rsid w:val="00A353CD"/>
    <w:rsid w:val="00A36B0D"/>
    <w:rsid w:val="00A37781"/>
    <w:rsid w:val="00A40097"/>
    <w:rsid w:val="00A4071D"/>
    <w:rsid w:val="00A47DDA"/>
    <w:rsid w:val="00A501B8"/>
    <w:rsid w:val="00A534E9"/>
    <w:rsid w:val="00A54F4C"/>
    <w:rsid w:val="00A552F5"/>
    <w:rsid w:val="00A608D3"/>
    <w:rsid w:val="00A60B68"/>
    <w:rsid w:val="00A74097"/>
    <w:rsid w:val="00A77FE3"/>
    <w:rsid w:val="00A81BBD"/>
    <w:rsid w:val="00A833C6"/>
    <w:rsid w:val="00A83CF8"/>
    <w:rsid w:val="00A843A7"/>
    <w:rsid w:val="00A84EBE"/>
    <w:rsid w:val="00A85D7E"/>
    <w:rsid w:val="00A866C1"/>
    <w:rsid w:val="00A86E06"/>
    <w:rsid w:val="00A87720"/>
    <w:rsid w:val="00A91377"/>
    <w:rsid w:val="00A92378"/>
    <w:rsid w:val="00A93CA8"/>
    <w:rsid w:val="00A94A1F"/>
    <w:rsid w:val="00A94C9A"/>
    <w:rsid w:val="00A977F9"/>
    <w:rsid w:val="00A97E67"/>
    <w:rsid w:val="00AA0306"/>
    <w:rsid w:val="00AA0443"/>
    <w:rsid w:val="00AA0790"/>
    <w:rsid w:val="00AA22A9"/>
    <w:rsid w:val="00AA238D"/>
    <w:rsid w:val="00AA3349"/>
    <w:rsid w:val="00AA5250"/>
    <w:rsid w:val="00AA7257"/>
    <w:rsid w:val="00AA775E"/>
    <w:rsid w:val="00AA7EF2"/>
    <w:rsid w:val="00AB06EB"/>
    <w:rsid w:val="00AB090F"/>
    <w:rsid w:val="00AB0FC3"/>
    <w:rsid w:val="00AB23A2"/>
    <w:rsid w:val="00AB2F96"/>
    <w:rsid w:val="00AB4B1A"/>
    <w:rsid w:val="00AB4D3A"/>
    <w:rsid w:val="00AB5345"/>
    <w:rsid w:val="00AB64BE"/>
    <w:rsid w:val="00AB67FA"/>
    <w:rsid w:val="00AB7B35"/>
    <w:rsid w:val="00AC0EF5"/>
    <w:rsid w:val="00AC0FDA"/>
    <w:rsid w:val="00AC1680"/>
    <w:rsid w:val="00AC2047"/>
    <w:rsid w:val="00AC34C6"/>
    <w:rsid w:val="00AC46D2"/>
    <w:rsid w:val="00AC4D36"/>
    <w:rsid w:val="00AC65A6"/>
    <w:rsid w:val="00AC78CB"/>
    <w:rsid w:val="00AC78FB"/>
    <w:rsid w:val="00AC7A2F"/>
    <w:rsid w:val="00AD05D5"/>
    <w:rsid w:val="00AD1CBE"/>
    <w:rsid w:val="00AD2B61"/>
    <w:rsid w:val="00AD350C"/>
    <w:rsid w:val="00AD5538"/>
    <w:rsid w:val="00AD5AB4"/>
    <w:rsid w:val="00AD605E"/>
    <w:rsid w:val="00AE051C"/>
    <w:rsid w:val="00AE0DB1"/>
    <w:rsid w:val="00AE123F"/>
    <w:rsid w:val="00AE34C0"/>
    <w:rsid w:val="00AE3863"/>
    <w:rsid w:val="00AE432C"/>
    <w:rsid w:val="00AE4924"/>
    <w:rsid w:val="00AE5642"/>
    <w:rsid w:val="00AF06DE"/>
    <w:rsid w:val="00AF103E"/>
    <w:rsid w:val="00AF1FD4"/>
    <w:rsid w:val="00AF27A1"/>
    <w:rsid w:val="00AF2949"/>
    <w:rsid w:val="00AF4423"/>
    <w:rsid w:val="00AF54C7"/>
    <w:rsid w:val="00AF6499"/>
    <w:rsid w:val="00AF787E"/>
    <w:rsid w:val="00B00609"/>
    <w:rsid w:val="00B00F6C"/>
    <w:rsid w:val="00B02768"/>
    <w:rsid w:val="00B03710"/>
    <w:rsid w:val="00B045EC"/>
    <w:rsid w:val="00B058A9"/>
    <w:rsid w:val="00B06833"/>
    <w:rsid w:val="00B074C2"/>
    <w:rsid w:val="00B07512"/>
    <w:rsid w:val="00B07B3A"/>
    <w:rsid w:val="00B10BE8"/>
    <w:rsid w:val="00B13DFB"/>
    <w:rsid w:val="00B1507D"/>
    <w:rsid w:val="00B2057D"/>
    <w:rsid w:val="00B20F71"/>
    <w:rsid w:val="00B23F7C"/>
    <w:rsid w:val="00B31CE5"/>
    <w:rsid w:val="00B348B6"/>
    <w:rsid w:val="00B359BD"/>
    <w:rsid w:val="00B35F47"/>
    <w:rsid w:val="00B37924"/>
    <w:rsid w:val="00B41174"/>
    <w:rsid w:val="00B41DEA"/>
    <w:rsid w:val="00B43888"/>
    <w:rsid w:val="00B439DC"/>
    <w:rsid w:val="00B43A70"/>
    <w:rsid w:val="00B4501B"/>
    <w:rsid w:val="00B45306"/>
    <w:rsid w:val="00B459A8"/>
    <w:rsid w:val="00B462C8"/>
    <w:rsid w:val="00B4670D"/>
    <w:rsid w:val="00B52095"/>
    <w:rsid w:val="00B526E9"/>
    <w:rsid w:val="00B57450"/>
    <w:rsid w:val="00B61071"/>
    <w:rsid w:val="00B62059"/>
    <w:rsid w:val="00B62119"/>
    <w:rsid w:val="00B62BEF"/>
    <w:rsid w:val="00B635C6"/>
    <w:rsid w:val="00B6402C"/>
    <w:rsid w:val="00B65CA0"/>
    <w:rsid w:val="00B65CE1"/>
    <w:rsid w:val="00B65FEE"/>
    <w:rsid w:val="00B66758"/>
    <w:rsid w:val="00B66B41"/>
    <w:rsid w:val="00B66FBF"/>
    <w:rsid w:val="00B6778B"/>
    <w:rsid w:val="00B67DAA"/>
    <w:rsid w:val="00B70536"/>
    <w:rsid w:val="00B721CF"/>
    <w:rsid w:val="00B73F9A"/>
    <w:rsid w:val="00B751FC"/>
    <w:rsid w:val="00B75E27"/>
    <w:rsid w:val="00B77919"/>
    <w:rsid w:val="00B8039E"/>
    <w:rsid w:val="00B804F3"/>
    <w:rsid w:val="00B8177E"/>
    <w:rsid w:val="00B834A5"/>
    <w:rsid w:val="00B856EE"/>
    <w:rsid w:val="00B85E25"/>
    <w:rsid w:val="00B93208"/>
    <w:rsid w:val="00B937AB"/>
    <w:rsid w:val="00B963A5"/>
    <w:rsid w:val="00B9662B"/>
    <w:rsid w:val="00B97BE3"/>
    <w:rsid w:val="00B97F87"/>
    <w:rsid w:val="00BA1A0E"/>
    <w:rsid w:val="00BA217D"/>
    <w:rsid w:val="00BA22ED"/>
    <w:rsid w:val="00BA34BD"/>
    <w:rsid w:val="00BA3933"/>
    <w:rsid w:val="00BA48DB"/>
    <w:rsid w:val="00BA4DAD"/>
    <w:rsid w:val="00BA65D3"/>
    <w:rsid w:val="00BB0181"/>
    <w:rsid w:val="00BB0661"/>
    <w:rsid w:val="00BB06A8"/>
    <w:rsid w:val="00BB1153"/>
    <w:rsid w:val="00BB17EF"/>
    <w:rsid w:val="00BB1AA5"/>
    <w:rsid w:val="00BB1F6E"/>
    <w:rsid w:val="00BB2584"/>
    <w:rsid w:val="00BB26F2"/>
    <w:rsid w:val="00BB3B9D"/>
    <w:rsid w:val="00BB5B12"/>
    <w:rsid w:val="00BB648F"/>
    <w:rsid w:val="00BB7BE9"/>
    <w:rsid w:val="00BC103E"/>
    <w:rsid w:val="00BC3924"/>
    <w:rsid w:val="00BC3C51"/>
    <w:rsid w:val="00BC4005"/>
    <w:rsid w:val="00BC41E7"/>
    <w:rsid w:val="00BC422E"/>
    <w:rsid w:val="00BC434D"/>
    <w:rsid w:val="00BC6B31"/>
    <w:rsid w:val="00BC7B5B"/>
    <w:rsid w:val="00BD0BCD"/>
    <w:rsid w:val="00BD20AC"/>
    <w:rsid w:val="00BD2739"/>
    <w:rsid w:val="00BD32B1"/>
    <w:rsid w:val="00BD40FB"/>
    <w:rsid w:val="00BE224A"/>
    <w:rsid w:val="00BE2B8A"/>
    <w:rsid w:val="00BE3E11"/>
    <w:rsid w:val="00BE4865"/>
    <w:rsid w:val="00BE5263"/>
    <w:rsid w:val="00BE5B26"/>
    <w:rsid w:val="00BE6732"/>
    <w:rsid w:val="00BE6964"/>
    <w:rsid w:val="00BF01B6"/>
    <w:rsid w:val="00BF2191"/>
    <w:rsid w:val="00C0132F"/>
    <w:rsid w:val="00C02054"/>
    <w:rsid w:val="00C03EC5"/>
    <w:rsid w:val="00C04E46"/>
    <w:rsid w:val="00C051B3"/>
    <w:rsid w:val="00C0552D"/>
    <w:rsid w:val="00C06B2B"/>
    <w:rsid w:val="00C06E17"/>
    <w:rsid w:val="00C0702A"/>
    <w:rsid w:val="00C1086F"/>
    <w:rsid w:val="00C10E6F"/>
    <w:rsid w:val="00C11981"/>
    <w:rsid w:val="00C11CE0"/>
    <w:rsid w:val="00C125D6"/>
    <w:rsid w:val="00C13220"/>
    <w:rsid w:val="00C14C72"/>
    <w:rsid w:val="00C15383"/>
    <w:rsid w:val="00C155CE"/>
    <w:rsid w:val="00C16A21"/>
    <w:rsid w:val="00C20D18"/>
    <w:rsid w:val="00C21E6E"/>
    <w:rsid w:val="00C223AF"/>
    <w:rsid w:val="00C239D0"/>
    <w:rsid w:val="00C23B2E"/>
    <w:rsid w:val="00C27CF5"/>
    <w:rsid w:val="00C31CFB"/>
    <w:rsid w:val="00C3360E"/>
    <w:rsid w:val="00C33DA4"/>
    <w:rsid w:val="00C35199"/>
    <w:rsid w:val="00C35BF3"/>
    <w:rsid w:val="00C36E9B"/>
    <w:rsid w:val="00C37058"/>
    <w:rsid w:val="00C371EB"/>
    <w:rsid w:val="00C4146E"/>
    <w:rsid w:val="00C4186E"/>
    <w:rsid w:val="00C42404"/>
    <w:rsid w:val="00C4304E"/>
    <w:rsid w:val="00C43C8D"/>
    <w:rsid w:val="00C43DF8"/>
    <w:rsid w:val="00C45BFB"/>
    <w:rsid w:val="00C45C01"/>
    <w:rsid w:val="00C46806"/>
    <w:rsid w:val="00C468BA"/>
    <w:rsid w:val="00C46A90"/>
    <w:rsid w:val="00C46AC6"/>
    <w:rsid w:val="00C46BEB"/>
    <w:rsid w:val="00C47397"/>
    <w:rsid w:val="00C512B4"/>
    <w:rsid w:val="00C524CC"/>
    <w:rsid w:val="00C525D0"/>
    <w:rsid w:val="00C5278B"/>
    <w:rsid w:val="00C52ADF"/>
    <w:rsid w:val="00C52F71"/>
    <w:rsid w:val="00C55DE3"/>
    <w:rsid w:val="00C56C85"/>
    <w:rsid w:val="00C60060"/>
    <w:rsid w:val="00C60A0B"/>
    <w:rsid w:val="00C619BE"/>
    <w:rsid w:val="00C6221B"/>
    <w:rsid w:val="00C623C0"/>
    <w:rsid w:val="00C626A0"/>
    <w:rsid w:val="00C64C35"/>
    <w:rsid w:val="00C65D74"/>
    <w:rsid w:val="00C66752"/>
    <w:rsid w:val="00C72473"/>
    <w:rsid w:val="00C7374B"/>
    <w:rsid w:val="00C75B15"/>
    <w:rsid w:val="00C76307"/>
    <w:rsid w:val="00C76CE6"/>
    <w:rsid w:val="00C76F63"/>
    <w:rsid w:val="00C77029"/>
    <w:rsid w:val="00C77175"/>
    <w:rsid w:val="00C77906"/>
    <w:rsid w:val="00C77D19"/>
    <w:rsid w:val="00C83016"/>
    <w:rsid w:val="00C8393D"/>
    <w:rsid w:val="00C860FD"/>
    <w:rsid w:val="00C90630"/>
    <w:rsid w:val="00C91602"/>
    <w:rsid w:val="00C92C2E"/>
    <w:rsid w:val="00C94077"/>
    <w:rsid w:val="00C946A0"/>
    <w:rsid w:val="00C94CF2"/>
    <w:rsid w:val="00C954DA"/>
    <w:rsid w:val="00CA10A3"/>
    <w:rsid w:val="00CA1CEE"/>
    <w:rsid w:val="00CA5C56"/>
    <w:rsid w:val="00CA6284"/>
    <w:rsid w:val="00CA72DE"/>
    <w:rsid w:val="00CA76E3"/>
    <w:rsid w:val="00CA7A8A"/>
    <w:rsid w:val="00CB12B3"/>
    <w:rsid w:val="00CB1506"/>
    <w:rsid w:val="00CB2D4D"/>
    <w:rsid w:val="00CB2FAB"/>
    <w:rsid w:val="00CB4209"/>
    <w:rsid w:val="00CB653B"/>
    <w:rsid w:val="00CB6765"/>
    <w:rsid w:val="00CB6BD1"/>
    <w:rsid w:val="00CC2DF6"/>
    <w:rsid w:val="00CC3CAD"/>
    <w:rsid w:val="00CC4CB5"/>
    <w:rsid w:val="00CC5313"/>
    <w:rsid w:val="00CC6044"/>
    <w:rsid w:val="00CC60CE"/>
    <w:rsid w:val="00CD25B1"/>
    <w:rsid w:val="00CD2786"/>
    <w:rsid w:val="00CD5054"/>
    <w:rsid w:val="00CD6D56"/>
    <w:rsid w:val="00CD6E15"/>
    <w:rsid w:val="00CE123E"/>
    <w:rsid w:val="00CE2403"/>
    <w:rsid w:val="00CE2948"/>
    <w:rsid w:val="00CE300F"/>
    <w:rsid w:val="00CE3606"/>
    <w:rsid w:val="00CE527A"/>
    <w:rsid w:val="00CE5697"/>
    <w:rsid w:val="00CE7932"/>
    <w:rsid w:val="00CF0440"/>
    <w:rsid w:val="00CF045B"/>
    <w:rsid w:val="00CF0C04"/>
    <w:rsid w:val="00CF3D8D"/>
    <w:rsid w:val="00CF3F68"/>
    <w:rsid w:val="00CF5EE1"/>
    <w:rsid w:val="00CF646F"/>
    <w:rsid w:val="00CF787E"/>
    <w:rsid w:val="00D005FF"/>
    <w:rsid w:val="00D00D78"/>
    <w:rsid w:val="00D017EE"/>
    <w:rsid w:val="00D01A21"/>
    <w:rsid w:val="00D07821"/>
    <w:rsid w:val="00D11E95"/>
    <w:rsid w:val="00D12C61"/>
    <w:rsid w:val="00D15E7C"/>
    <w:rsid w:val="00D17159"/>
    <w:rsid w:val="00D17268"/>
    <w:rsid w:val="00D17345"/>
    <w:rsid w:val="00D173C5"/>
    <w:rsid w:val="00D20A03"/>
    <w:rsid w:val="00D22FB1"/>
    <w:rsid w:val="00D24279"/>
    <w:rsid w:val="00D24863"/>
    <w:rsid w:val="00D24D9C"/>
    <w:rsid w:val="00D32944"/>
    <w:rsid w:val="00D32C7A"/>
    <w:rsid w:val="00D337AB"/>
    <w:rsid w:val="00D34011"/>
    <w:rsid w:val="00D347A0"/>
    <w:rsid w:val="00D36714"/>
    <w:rsid w:val="00D36FF5"/>
    <w:rsid w:val="00D414B8"/>
    <w:rsid w:val="00D42603"/>
    <w:rsid w:val="00D45819"/>
    <w:rsid w:val="00D46861"/>
    <w:rsid w:val="00D476D5"/>
    <w:rsid w:val="00D53113"/>
    <w:rsid w:val="00D53ACF"/>
    <w:rsid w:val="00D55040"/>
    <w:rsid w:val="00D60DDA"/>
    <w:rsid w:val="00D60E7D"/>
    <w:rsid w:val="00D61447"/>
    <w:rsid w:val="00D624FD"/>
    <w:rsid w:val="00D63494"/>
    <w:rsid w:val="00D64392"/>
    <w:rsid w:val="00D64CE5"/>
    <w:rsid w:val="00D64DE9"/>
    <w:rsid w:val="00D67E45"/>
    <w:rsid w:val="00D71072"/>
    <w:rsid w:val="00D7121C"/>
    <w:rsid w:val="00D71ED4"/>
    <w:rsid w:val="00D75F39"/>
    <w:rsid w:val="00D761EB"/>
    <w:rsid w:val="00D76AAD"/>
    <w:rsid w:val="00D81814"/>
    <w:rsid w:val="00D82EDF"/>
    <w:rsid w:val="00D838A6"/>
    <w:rsid w:val="00D85AAA"/>
    <w:rsid w:val="00D86089"/>
    <w:rsid w:val="00D86AD1"/>
    <w:rsid w:val="00D87887"/>
    <w:rsid w:val="00D87DC8"/>
    <w:rsid w:val="00D90087"/>
    <w:rsid w:val="00D920F9"/>
    <w:rsid w:val="00D9258A"/>
    <w:rsid w:val="00D9383C"/>
    <w:rsid w:val="00D95373"/>
    <w:rsid w:val="00D959E0"/>
    <w:rsid w:val="00D97CBC"/>
    <w:rsid w:val="00DA0F62"/>
    <w:rsid w:val="00DA1D25"/>
    <w:rsid w:val="00DA203D"/>
    <w:rsid w:val="00DA2FFE"/>
    <w:rsid w:val="00DB0B87"/>
    <w:rsid w:val="00DB0D8D"/>
    <w:rsid w:val="00DB1D25"/>
    <w:rsid w:val="00DB20A9"/>
    <w:rsid w:val="00DB32BD"/>
    <w:rsid w:val="00DB33DC"/>
    <w:rsid w:val="00DB47A3"/>
    <w:rsid w:val="00DB5F46"/>
    <w:rsid w:val="00DB690F"/>
    <w:rsid w:val="00DB7BD5"/>
    <w:rsid w:val="00DB7EEE"/>
    <w:rsid w:val="00DC0781"/>
    <w:rsid w:val="00DC1B38"/>
    <w:rsid w:val="00DC37E0"/>
    <w:rsid w:val="00DC444C"/>
    <w:rsid w:val="00DC4D8D"/>
    <w:rsid w:val="00DC68EF"/>
    <w:rsid w:val="00DD2D04"/>
    <w:rsid w:val="00DD3B4F"/>
    <w:rsid w:val="00DD3DF1"/>
    <w:rsid w:val="00DD46CD"/>
    <w:rsid w:val="00DD4FD4"/>
    <w:rsid w:val="00DD505D"/>
    <w:rsid w:val="00DD66D4"/>
    <w:rsid w:val="00DE006D"/>
    <w:rsid w:val="00DE28A9"/>
    <w:rsid w:val="00DE399A"/>
    <w:rsid w:val="00DE458D"/>
    <w:rsid w:val="00DE4920"/>
    <w:rsid w:val="00DE5467"/>
    <w:rsid w:val="00DE79C9"/>
    <w:rsid w:val="00DF161C"/>
    <w:rsid w:val="00DF4245"/>
    <w:rsid w:val="00DF46A2"/>
    <w:rsid w:val="00DF6B06"/>
    <w:rsid w:val="00DF7DFA"/>
    <w:rsid w:val="00E003B3"/>
    <w:rsid w:val="00E00B01"/>
    <w:rsid w:val="00E00DDF"/>
    <w:rsid w:val="00E015E9"/>
    <w:rsid w:val="00E02330"/>
    <w:rsid w:val="00E02FE6"/>
    <w:rsid w:val="00E04ABF"/>
    <w:rsid w:val="00E0637A"/>
    <w:rsid w:val="00E06547"/>
    <w:rsid w:val="00E06D07"/>
    <w:rsid w:val="00E070B9"/>
    <w:rsid w:val="00E10204"/>
    <w:rsid w:val="00E11C81"/>
    <w:rsid w:val="00E1540D"/>
    <w:rsid w:val="00E157DE"/>
    <w:rsid w:val="00E21221"/>
    <w:rsid w:val="00E22027"/>
    <w:rsid w:val="00E248C9"/>
    <w:rsid w:val="00E24D8F"/>
    <w:rsid w:val="00E25F3C"/>
    <w:rsid w:val="00E261B4"/>
    <w:rsid w:val="00E26CB0"/>
    <w:rsid w:val="00E27766"/>
    <w:rsid w:val="00E3196A"/>
    <w:rsid w:val="00E344C3"/>
    <w:rsid w:val="00E35983"/>
    <w:rsid w:val="00E364EA"/>
    <w:rsid w:val="00E40445"/>
    <w:rsid w:val="00E40D9D"/>
    <w:rsid w:val="00E40DEE"/>
    <w:rsid w:val="00E41C1D"/>
    <w:rsid w:val="00E42AB8"/>
    <w:rsid w:val="00E42F54"/>
    <w:rsid w:val="00E44C4B"/>
    <w:rsid w:val="00E45F73"/>
    <w:rsid w:val="00E46EED"/>
    <w:rsid w:val="00E5130C"/>
    <w:rsid w:val="00E51A5E"/>
    <w:rsid w:val="00E51E21"/>
    <w:rsid w:val="00E5409A"/>
    <w:rsid w:val="00E555AA"/>
    <w:rsid w:val="00E55D4F"/>
    <w:rsid w:val="00E575AC"/>
    <w:rsid w:val="00E579E1"/>
    <w:rsid w:val="00E60DC8"/>
    <w:rsid w:val="00E612EC"/>
    <w:rsid w:val="00E620EB"/>
    <w:rsid w:val="00E63D92"/>
    <w:rsid w:val="00E6463B"/>
    <w:rsid w:val="00E6697D"/>
    <w:rsid w:val="00E66D93"/>
    <w:rsid w:val="00E71033"/>
    <w:rsid w:val="00E71B96"/>
    <w:rsid w:val="00E7294D"/>
    <w:rsid w:val="00E72CCC"/>
    <w:rsid w:val="00E7500D"/>
    <w:rsid w:val="00E75063"/>
    <w:rsid w:val="00E75686"/>
    <w:rsid w:val="00E7617E"/>
    <w:rsid w:val="00E815A7"/>
    <w:rsid w:val="00E84073"/>
    <w:rsid w:val="00E84EA2"/>
    <w:rsid w:val="00E86393"/>
    <w:rsid w:val="00E8679F"/>
    <w:rsid w:val="00E87095"/>
    <w:rsid w:val="00E8747B"/>
    <w:rsid w:val="00E90785"/>
    <w:rsid w:val="00E90E14"/>
    <w:rsid w:val="00E91E88"/>
    <w:rsid w:val="00E92195"/>
    <w:rsid w:val="00E92BB6"/>
    <w:rsid w:val="00E93B31"/>
    <w:rsid w:val="00E9721D"/>
    <w:rsid w:val="00E97649"/>
    <w:rsid w:val="00EA04CE"/>
    <w:rsid w:val="00EA0BA0"/>
    <w:rsid w:val="00EA2E80"/>
    <w:rsid w:val="00EA36B5"/>
    <w:rsid w:val="00EA396D"/>
    <w:rsid w:val="00EB0668"/>
    <w:rsid w:val="00EB0FE5"/>
    <w:rsid w:val="00EB27E0"/>
    <w:rsid w:val="00EB7A4B"/>
    <w:rsid w:val="00EC0F50"/>
    <w:rsid w:val="00EC18E1"/>
    <w:rsid w:val="00EC19FE"/>
    <w:rsid w:val="00EC1C24"/>
    <w:rsid w:val="00EC1D03"/>
    <w:rsid w:val="00EC57DC"/>
    <w:rsid w:val="00EC5B0F"/>
    <w:rsid w:val="00EC5E46"/>
    <w:rsid w:val="00EC6688"/>
    <w:rsid w:val="00EC78ED"/>
    <w:rsid w:val="00ED3043"/>
    <w:rsid w:val="00ED3392"/>
    <w:rsid w:val="00ED4D4B"/>
    <w:rsid w:val="00ED68B5"/>
    <w:rsid w:val="00ED7885"/>
    <w:rsid w:val="00EE16F4"/>
    <w:rsid w:val="00EE1B0B"/>
    <w:rsid w:val="00EE1DC8"/>
    <w:rsid w:val="00EE226A"/>
    <w:rsid w:val="00EE33C8"/>
    <w:rsid w:val="00EE36D7"/>
    <w:rsid w:val="00EE43C5"/>
    <w:rsid w:val="00EE4EC8"/>
    <w:rsid w:val="00EE66F1"/>
    <w:rsid w:val="00EE7651"/>
    <w:rsid w:val="00EF2612"/>
    <w:rsid w:val="00EF439B"/>
    <w:rsid w:val="00EF763B"/>
    <w:rsid w:val="00F01024"/>
    <w:rsid w:val="00F02DEA"/>
    <w:rsid w:val="00F03922"/>
    <w:rsid w:val="00F05284"/>
    <w:rsid w:val="00F05690"/>
    <w:rsid w:val="00F111A5"/>
    <w:rsid w:val="00F149EB"/>
    <w:rsid w:val="00F15099"/>
    <w:rsid w:val="00F15DCC"/>
    <w:rsid w:val="00F16739"/>
    <w:rsid w:val="00F1710D"/>
    <w:rsid w:val="00F1717F"/>
    <w:rsid w:val="00F20419"/>
    <w:rsid w:val="00F2114C"/>
    <w:rsid w:val="00F22BEF"/>
    <w:rsid w:val="00F23D77"/>
    <w:rsid w:val="00F241F4"/>
    <w:rsid w:val="00F24407"/>
    <w:rsid w:val="00F264BF"/>
    <w:rsid w:val="00F26B08"/>
    <w:rsid w:val="00F270A3"/>
    <w:rsid w:val="00F270B0"/>
    <w:rsid w:val="00F27BF9"/>
    <w:rsid w:val="00F3215A"/>
    <w:rsid w:val="00F324DD"/>
    <w:rsid w:val="00F32BA7"/>
    <w:rsid w:val="00F32CB9"/>
    <w:rsid w:val="00F332AC"/>
    <w:rsid w:val="00F33F58"/>
    <w:rsid w:val="00F3433B"/>
    <w:rsid w:val="00F3452A"/>
    <w:rsid w:val="00F36C7E"/>
    <w:rsid w:val="00F37A32"/>
    <w:rsid w:val="00F37B2B"/>
    <w:rsid w:val="00F37D46"/>
    <w:rsid w:val="00F40123"/>
    <w:rsid w:val="00F40EEA"/>
    <w:rsid w:val="00F43A0D"/>
    <w:rsid w:val="00F44CCD"/>
    <w:rsid w:val="00F53B60"/>
    <w:rsid w:val="00F54029"/>
    <w:rsid w:val="00F55907"/>
    <w:rsid w:val="00F564C8"/>
    <w:rsid w:val="00F57627"/>
    <w:rsid w:val="00F57D7B"/>
    <w:rsid w:val="00F60853"/>
    <w:rsid w:val="00F60F21"/>
    <w:rsid w:val="00F639B0"/>
    <w:rsid w:val="00F64012"/>
    <w:rsid w:val="00F65291"/>
    <w:rsid w:val="00F657D8"/>
    <w:rsid w:val="00F721F1"/>
    <w:rsid w:val="00F7261B"/>
    <w:rsid w:val="00F74596"/>
    <w:rsid w:val="00F74875"/>
    <w:rsid w:val="00F7672B"/>
    <w:rsid w:val="00F76878"/>
    <w:rsid w:val="00F81B7F"/>
    <w:rsid w:val="00F87408"/>
    <w:rsid w:val="00F8753E"/>
    <w:rsid w:val="00F87EC2"/>
    <w:rsid w:val="00F915E6"/>
    <w:rsid w:val="00F919FC"/>
    <w:rsid w:val="00F91AF0"/>
    <w:rsid w:val="00F94526"/>
    <w:rsid w:val="00F955B4"/>
    <w:rsid w:val="00F95BAC"/>
    <w:rsid w:val="00F962B1"/>
    <w:rsid w:val="00F970CA"/>
    <w:rsid w:val="00FA353E"/>
    <w:rsid w:val="00FA4050"/>
    <w:rsid w:val="00FA51A7"/>
    <w:rsid w:val="00FA56BC"/>
    <w:rsid w:val="00FA6460"/>
    <w:rsid w:val="00FA68A9"/>
    <w:rsid w:val="00FB087A"/>
    <w:rsid w:val="00FB206E"/>
    <w:rsid w:val="00FB2621"/>
    <w:rsid w:val="00FB381B"/>
    <w:rsid w:val="00FB5BD2"/>
    <w:rsid w:val="00FB71F6"/>
    <w:rsid w:val="00FC0295"/>
    <w:rsid w:val="00FC0B2D"/>
    <w:rsid w:val="00FC3AB5"/>
    <w:rsid w:val="00FC3C9B"/>
    <w:rsid w:val="00FC42D2"/>
    <w:rsid w:val="00FC4C76"/>
    <w:rsid w:val="00FC5077"/>
    <w:rsid w:val="00FC5719"/>
    <w:rsid w:val="00FC6135"/>
    <w:rsid w:val="00FD2727"/>
    <w:rsid w:val="00FD3191"/>
    <w:rsid w:val="00FD4E8B"/>
    <w:rsid w:val="00FD7247"/>
    <w:rsid w:val="00FD7446"/>
    <w:rsid w:val="00FD7465"/>
    <w:rsid w:val="00FD7B69"/>
    <w:rsid w:val="00FE281F"/>
    <w:rsid w:val="00FE383A"/>
    <w:rsid w:val="00FE3920"/>
    <w:rsid w:val="00FE68AE"/>
    <w:rsid w:val="00FE7549"/>
    <w:rsid w:val="00FE7D14"/>
    <w:rsid w:val="00FE7E30"/>
    <w:rsid w:val="00FF222A"/>
    <w:rsid w:val="00FF3656"/>
    <w:rsid w:val="00FF49D3"/>
    <w:rsid w:val="00FF78BB"/>
    <w:rsid w:val="00FF7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5106F1"/>
  <w15:chartTrackingRefBased/>
  <w15:docId w15:val="{9ADE41A0-7869-7541-8D25-C86BA099D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95373"/>
    <w:pPr>
      <w:spacing w:after="160" w:line="259" w:lineRule="auto"/>
    </w:pPr>
    <w:rPr>
      <w:rFonts w:ascii="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6E33"/>
    <w:pPr>
      <w:spacing w:after="200" w:line="240" w:lineRule="auto"/>
    </w:pPr>
    <w:rPr>
      <w:rFonts w:eastAsiaTheme="minorEastAsia" w:cstheme="minorBidi"/>
      <w:i/>
      <w:iCs/>
      <w:color w:val="44546A" w:themeColor="text2"/>
      <w:kern w:val="2"/>
      <w:sz w:val="18"/>
      <w:szCs w:val="18"/>
      <w:lang w:eastAsia="zh-CN"/>
      <w14:ligatures w14:val="standardContextual"/>
    </w:rPr>
  </w:style>
  <w:style w:type="table" w:styleId="GridTable7Colorful-Accent3">
    <w:name w:val="Grid Table 7 Colorful Accent 3"/>
    <w:basedOn w:val="TableNormal"/>
    <w:uiPriority w:val="52"/>
    <w:rsid w:val="009D10D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5">
    <w:name w:val="Plain Table 5"/>
    <w:basedOn w:val="TableNormal"/>
    <w:uiPriority w:val="45"/>
    <w:rsid w:val="009D10D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639</Words>
  <Characters>364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Vincent</dc:creator>
  <cp:keywords/>
  <dc:description/>
  <cp:lastModifiedBy>Richard Vincent</cp:lastModifiedBy>
  <cp:revision>3</cp:revision>
  <cp:lastPrinted>2025-12-30T17:09:00Z</cp:lastPrinted>
  <dcterms:created xsi:type="dcterms:W3CDTF">2025-12-29T18:21:00Z</dcterms:created>
  <dcterms:modified xsi:type="dcterms:W3CDTF">2025-12-30T17:49:00Z</dcterms:modified>
</cp:coreProperties>
</file>